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04B68" w14:textId="5714E009" w:rsidR="00346E15" w:rsidRDefault="00346E15">
      <w:bookmarkStart w:id="0" w:name="_GoBack"/>
      <w:bookmarkEnd w:id="0"/>
      <w:r>
        <w:t>The table provides a detailed overview of the number of studies which yielded the respective factor as a significant predictor of depression (+), a protective factor against depression (-), or</w:t>
      </w:r>
      <w:r w:rsidR="00E87CBC">
        <w:t xml:space="preserve"> yielded</w:t>
      </w:r>
      <w:r>
        <w:t xml:space="preserve"> a</w:t>
      </w:r>
      <w:r w:rsidR="00E87CBC">
        <w:t>n</w:t>
      </w:r>
      <w:r>
        <w:t xml:space="preserve"> insignificant result for the respective factor (ns). Additionally</w:t>
      </w:r>
      <w:r w:rsidR="00E87CBC">
        <w:t>, the number of studies of high, moderate and lower quality are described equally.</w:t>
      </w:r>
    </w:p>
    <w:tbl>
      <w:tblPr>
        <w:tblW w:w="14200" w:type="dxa"/>
        <w:tblInd w:w="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3"/>
        <w:gridCol w:w="472"/>
        <w:gridCol w:w="361"/>
        <w:gridCol w:w="620"/>
        <w:gridCol w:w="620"/>
        <w:gridCol w:w="7"/>
        <w:gridCol w:w="11"/>
        <w:gridCol w:w="491"/>
        <w:gridCol w:w="7"/>
        <w:gridCol w:w="613"/>
        <w:gridCol w:w="620"/>
        <w:gridCol w:w="620"/>
        <w:gridCol w:w="7"/>
        <w:gridCol w:w="11"/>
        <w:gridCol w:w="349"/>
        <w:gridCol w:w="625"/>
        <w:gridCol w:w="660"/>
        <w:gridCol w:w="665"/>
        <w:gridCol w:w="660"/>
        <w:gridCol w:w="660"/>
        <w:gridCol w:w="660"/>
        <w:gridCol w:w="718"/>
      </w:tblGrid>
      <w:tr w:rsidR="00764F34" w14:paraId="66A18D2E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single" w:sz="8" w:space="0" w:color="000000"/>
            </w:tcBorders>
            <w:vAlign w:val="bottom"/>
            <w:hideMark/>
          </w:tcPr>
          <w:p w14:paraId="52FD9DF4" w14:textId="2ADF2C71" w:rsidR="00764F34" w:rsidRDefault="00764F34">
            <w:pPr>
              <w:snapToGrid w:val="0"/>
              <w:rPr>
                <w:rFonts w:ascii="Arial" w:hAnsi="Arial" w:cs="Arial"/>
                <w:szCs w:val="24"/>
                <w:lang w:val="en-GB"/>
              </w:rPr>
            </w:pPr>
            <w:bookmarkStart w:id="1" w:name="_Hlk38532609"/>
            <w:r>
              <w:rPr>
                <w:rFonts w:ascii="Arial" w:hAnsi="Arial" w:cs="Arial"/>
                <w:szCs w:val="24"/>
                <w:lang w:val="en-GB"/>
              </w:rPr>
              <w:t>Table</w:t>
            </w:r>
            <w:r w:rsidR="002C5A25">
              <w:rPr>
                <w:rFonts w:ascii="Arial" w:hAnsi="Arial" w:cs="Arial"/>
                <w:szCs w:val="24"/>
                <w:lang w:val="en-GB"/>
              </w:rPr>
              <w:t xml:space="preserve"> 1</w:t>
            </w:r>
            <w:r>
              <w:rPr>
                <w:rFonts w:ascii="Arial" w:hAnsi="Arial" w:cs="Arial"/>
                <w:szCs w:val="24"/>
                <w:lang w:val="en-GB"/>
              </w:rPr>
              <w:t xml:space="preserve">: </w:t>
            </w:r>
            <w:r w:rsidR="00192C30">
              <w:rPr>
                <w:rFonts w:ascii="Arial" w:hAnsi="Arial" w:cs="Arial"/>
                <w:szCs w:val="24"/>
                <w:lang w:val="en-GB"/>
              </w:rPr>
              <w:t>Risk factors and protective factors</w:t>
            </w:r>
            <w:r w:rsidR="00B54F3E">
              <w:rPr>
                <w:rFonts w:ascii="Arial" w:hAnsi="Arial" w:cs="Arial"/>
                <w:szCs w:val="24"/>
                <w:lang w:val="en-GB"/>
              </w:rPr>
              <w:t xml:space="preserve"> for</w:t>
            </w:r>
            <w:r>
              <w:rPr>
                <w:rFonts w:ascii="Arial" w:hAnsi="Arial" w:cs="Arial"/>
                <w:szCs w:val="24"/>
                <w:lang w:val="en-GB"/>
              </w:rPr>
              <w:t xml:space="preserve"> depression in </w:t>
            </w:r>
            <w:r w:rsidR="00192C30">
              <w:rPr>
                <w:rFonts w:ascii="Arial" w:hAnsi="Arial" w:cs="Arial"/>
                <w:szCs w:val="24"/>
                <w:lang w:val="en-GB"/>
              </w:rPr>
              <w:t>older people</w:t>
            </w:r>
          </w:p>
        </w:tc>
      </w:tr>
      <w:tr w:rsidR="00764F34" w14:paraId="1DA45C11" w14:textId="77777777" w:rsidTr="00826B57">
        <w:trPr>
          <w:trHeight w:val="270"/>
        </w:trPr>
        <w:tc>
          <w:tcPr>
            <w:tcW w:w="4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5EB1FAFF" w14:textId="77777777" w:rsidR="00764F34" w:rsidRDefault="00764F34">
            <w:pPr>
              <w:snapToGrid w:val="0"/>
              <w:rPr>
                <w:b/>
                <w:bCs/>
              </w:rPr>
            </w:pPr>
          </w:p>
        </w:tc>
        <w:tc>
          <w:tcPr>
            <w:tcW w:w="209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6CF6E7F1" w14:textId="77777777" w:rsidR="00764F34" w:rsidRDefault="00764F34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studies</w:t>
            </w:r>
          </w:p>
        </w:tc>
        <w:tc>
          <w:tcPr>
            <w:tcW w:w="236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572D0A8D" w14:textId="77777777" w:rsidR="00764F34" w:rsidRDefault="00764F34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 quality studies</w:t>
            </w:r>
          </w:p>
        </w:tc>
        <w:tc>
          <w:tcPr>
            <w:tcW w:w="22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14:paraId="75FAA2C1" w14:textId="77777777" w:rsidR="00764F34" w:rsidRDefault="00764F34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oderate quality </w:t>
            </w:r>
          </w:p>
          <w:p w14:paraId="2B42B6A8" w14:textId="77777777" w:rsidR="00764F34" w:rsidRDefault="00764F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ies</w:t>
            </w:r>
          </w:p>
        </w:tc>
        <w:tc>
          <w:tcPr>
            <w:tcW w:w="269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661E47" w14:textId="2361D1CB" w:rsidR="00764F34" w:rsidRDefault="00764F34" w:rsidP="00826B57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="00826B57">
              <w:rPr>
                <w:b/>
                <w:bCs/>
              </w:rPr>
              <w:t>er</w:t>
            </w:r>
            <w:r>
              <w:rPr>
                <w:b/>
                <w:bCs/>
              </w:rPr>
              <w:t xml:space="preserve"> quality studies</w:t>
            </w:r>
          </w:p>
        </w:tc>
      </w:tr>
      <w:tr w:rsidR="00764F34" w14:paraId="18628C46" w14:textId="77777777" w:rsidTr="00826B57">
        <w:trPr>
          <w:cantSplit/>
          <w:trHeight w:hRule="exact" w:val="31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456CBC96" w14:textId="77777777" w:rsidR="00764F34" w:rsidRDefault="00764F34">
            <w:pPr>
              <w:snapToGrid w:val="0"/>
            </w:pPr>
            <w:r>
              <w:rPr>
                <w:b/>
                <w:bCs/>
              </w:rPr>
              <w:t> </w:t>
            </w:r>
            <w:r w:rsidR="002814ED">
              <w:rPr>
                <w:b/>
                <w:bCs/>
              </w:rPr>
              <w:t>Predicting</w:t>
            </w:r>
          </w:p>
        </w:tc>
        <w:tc>
          <w:tcPr>
            <w:tcW w:w="47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778B9A1C" w14:textId="77777777" w:rsidR="00764F34" w:rsidRDefault="00764F34">
            <w:pPr>
              <w:snapToGrid w:val="0"/>
              <w:jc w:val="center"/>
            </w:pPr>
            <w:r>
              <w:t>n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41A41949" w14:textId="77777777" w:rsidR="00764F34" w:rsidRDefault="00764F34">
            <w:pPr>
              <w:snapToGrid w:val="0"/>
              <w:jc w:val="center"/>
            </w:pPr>
            <w:r>
              <w:t>+</w:t>
            </w:r>
          </w:p>
        </w:tc>
        <w:tc>
          <w:tcPr>
            <w:tcW w:w="620" w:type="dxa"/>
            <w:hideMark/>
          </w:tcPr>
          <w:p w14:paraId="4F6ADBC3" w14:textId="77777777" w:rsidR="00764F34" w:rsidRDefault="00764F34">
            <w:pPr>
              <w:snapToGrid w:val="0"/>
              <w:jc w:val="center"/>
            </w:pPr>
            <w:r>
              <w:t>-</w:t>
            </w:r>
          </w:p>
        </w:tc>
        <w:tc>
          <w:tcPr>
            <w:tcW w:w="620" w:type="dxa"/>
            <w:hideMark/>
          </w:tcPr>
          <w:p w14:paraId="517DA44D" w14:textId="77777777" w:rsidR="00764F34" w:rsidRDefault="00764F34">
            <w:pPr>
              <w:snapToGrid w:val="0"/>
              <w:jc w:val="center"/>
            </w:pPr>
            <w:r>
              <w:t>ns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5C14FD5B" w14:textId="77777777" w:rsidR="00764F34" w:rsidRDefault="00764F34">
            <w:pPr>
              <w:snapToGrid w:val="0"/>
              <w:jc w:val="center"/>
            </w:pPr>
            <w:r>
              <w:t>n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2C486EAA" w14:textId="77777777" w:rsidR="00764F34" w:rsidRDefault="00764F34">
            <w:pPr>
              <w:snapToGrid w:val="0"/>
              <w:jc w:val="center"/>
            </w:pPr>
            <w:r>
              <w:t>+</w:t>
            </w:r>
          </w:p>
        </w:tc>
        <w:tc>
          <w:tcPr>
            <w:tcW w:w="620" w:type="dxa"/>
            <w:hideMark/>
          </w:tcPr>
          <w:p w14:paraId="71CA4B18" w14:textId="77777777" w:rsidR="00764F34" w:rsidRDefault="00764F34">
            <w:pPr>
              <w:snapToGrid w:val="0"/>
              <w:jc w:val="center"/>
            </w:pPr>
            <w:r>
              <w:t>-</w:t>
            </w:r>
          </w:p>
        </w:tc>
        <w:tc>
          <w:tcPr>
            <w:tcW w:w="620" w:type="dxa"/>
            <w:hideMark/>
          </w:tcPr>
          <w:p w14:paraId="78AFC1AA" w14:textId="771D3D2C" w:rsidR="00764F34" w:rsidRDefault="00346E15">
            <w:pPr>
              <w:snapToGrid w:val="0"/>
              <w:jc w:val="center"/>
            </w:pPr>
            <w:r>
              <w:t>n</w:t>
            </w:r>
            <w:r w:rsidR="00764F34">
              <w:t>s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09A590F8" w14:textId="77777777" w:rsidR="00764F34" w:rsidRDefault="00764F34">
            <w:pPr>
              <w:snapToGrid w:val="0"/>
              <w:jc w:val="center"/>
            </w:pPr>
            <w:r>
              <w:t>n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2FB73776" w14:textId="77777777" w:rsidR="00764F34" w:rsidRDefault="00764F34">
            <w:pPr>
              <w:snapToGrid w:val="0"/>
              <w:jc w:val="center"/>
            </w:pPr>
            <w:r>
              <w:t>+</w:t>
            </w:r>
          </w:p>
        </w:tc>
        <w:tc>
          <w:tcPr>
            <w:tcW w:w="660" w:type="dxa"/>
            <w:hideMark/>
          </w:tcPr>
          <w:p w14:paraId="22D77AA4" w14:textId="77777777" w:rsidR="00764F34" w:rsidRDefault="00764F34">
            <w:pPr>
              <w:snapToGrid w:val="0"/>
              <w:jc w:val="center"/>
            </w:pPr>
            <w:r>
              <w:t>-</w:t>
            </w:r>
          </w:p>
        </w:tc>
        <w:tc>
          <w:tcPr>
            <w:tcW w:w="665" w:type="dxa"/>
            <w:hideMark/>
          </w:tcPr>
          <w:p w14:paraId="3F88B813" w14:textId="77777777" w:rsidR="00764F34" w:rsidRDefault="00764F34">
            <w:pPr>
              <w:snapToGrid w:val="0"/>
              <w:jc w:val="center"/>
            </w:pPr>
            <w:r>
              <w:t>ns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7B0A8A37" w14:textId="77777777" w:rsidR="00764F34" w:rsidRDefault="00764F34">
            <w:pPr>
              <w:snapToGrid w:val="0"/>
              <w:jc w:val="center"/>
            </w:pPr>
            <w:r>
              <w:t>n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14:paraId="5E654D99" w14:textId="77777777" w:rsidR="00764F34" w:rsidRDefault="00764F34">
            <w:pPr>
              <w:snapToGrid w:val="0"/>
              <w:jc w:val="center"/>
            </w:pPr>
            <w:r>
              <w:t>+</w:t>
            </w:r>
          </w:p>
        </w:tc>
        <w:tc>
          <w:tcPr>
            <w:tcW w:w="660" w:type="dxa"/>
            <w:hideMark/>
          </w:tcPr>
          <w:p w14:paraId="6F5EDCE4" w14:textId="77777777" w:rsidR="00764F34" w:rsidRDefault="00764F34">
            <w:pPr>
              <w:snapToGrid w:val="0"/>
              <w:jc w:val="center"/>
            </w:pPr>
            <w: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14:paraId="254D0FC4" w14:textId="77777777" w:rsidR="00764F34" w:rsidRDefault="00764F34">
            <w:pPr>
              <w:snapToGrid w:val="0"/>
              <w:jc w:val="center"/>
              <w:rPr>
                <w:b/>
                <w:bCs/>
              </w:rPr>
            </w:pPr>
            <w:r>
              <w:t>ns</w:t>
            </w:r>
          </w:p>
        </w:tc>
      </w:tr>
      <w:tr w:rsidR="00764F34" w14:paraId="1CE6E1BF" w14:textId="77777777" w:rsidTr="00826B57">
        <w:trPr>
          <w:cantSplit/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17AC2A81" w14:textId="77777777" w:rsidR="00764F34" w:rsidRDefault="00764F34">
            <w:pPr>
              <w:snapToGrid w:val="0"/>
              <w:rPr>
                <w:sz w:val="24"/>
                <w:szCs w:val="20"/>
              </w:rPr>
            </w:pPr>
          </w:p>
        </w:tc>
        <w:tc>
          <w:tcPr>
            <w:tcW w:w="47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2E75EDF" w14:textId="77777777" w:rsidR="00764F34" w:rsidRDefault="00764F34">
            <w:pPr>
              <w:rPr>
                <w:rFonts w:ascii="Arial Unicode MS" w:eastAsia="Arial Unicode MS" w:hAnsi="Arial Unicode MS"/>
                <w:lang w:eastAsia="ar-SA"/>
              </w:rPr>
            </w:pPr>
          </w:p>
        </w:tc>
        <w:tc>
          <w:tcPr>
            <w:tcW w:w="1608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12F59D8" w14:textId="77777777" w:rsidR="00764F34" w:rsidRDefault="00764F34" w:rsidP="00826B57">
            <w:pPr>
              <w:snapToGrid w:val="0"/>
              <w:jc w:val="center"/>
            </w:pP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0967C39" w14:textId="77777777" w:rsidR="00764F34" w:rsidRDefault="00764F34">
            <w:pPr>
              <w:snapToGrid w:val="0"/>
              <w:jc w:val="center"/>
            </w:pPr>
            <w:r>
              <w:t> </w:t>
            </w:r>
          </w:p>
        </w:tc>
        <w:tc>
          <w:tcPr>
            <w:tcW w:w="186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38287EDC" w14:textId="77777777" w:rsidR="00764F34" w:rsidRDefault="00764F34">
            <w:pPr>
              <w:snapToGrid w:val="0"/>
              <w:jc w:val="center"/>
            </w:pPr>
          </w:p>
        </w:tc>
        <w:tc>
          <w:tcPr>
            <w:tcW w:w="3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049783D5" w14:textId="77777777" w:rsidR="00764F34" w:rsidRDefault="00764F34">
            <w:pPr>
              <w:snapToGrid w:val="0"/>
              <w:jc w:val="center"/>
            </w:pPr>
            <w:r>
              <w:t> </w:t>
            </w:r>
          </w:p>
        </w:tc>
        <w:tc>
          <w:tcPr>
            <w:tcW w:w="195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43A947EA" w14:textId="77777777" w:rsidR="00764F34" w:rsidRDefault="00764F34">
            <w:pPr>
              <w:snapToGrid w:val="0"/>
              <w:jc w:val="center"/>
            </w:pP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hideMark/>
          </w:tcPr>
          <w:p w14:paraId="5038A510" w14:textId="77777777" w:rsidR="00764F34" w:rsidRDefault="00764F34">
            <w:pPr>
              <w:snapToGrid w:val="0"/>
              <w:jc w:val="center"/>
            </w:pPr>
            <w:r>
              <w:t> </w:t>
            </w:r>
          </w:p>
        </w:tc>
        <w:tc>
          <w:tcPr>
            <w:tcW w:w="2038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21347A" w14:textId="77777777" w:rsidR="00764F34" w:rsidRDefault="00764F34">
            <w:pPr>
              <w:snapToGrid w:val="0"/>
              <w:jc w:val="center"/>
              <w:rPr>
                <w:i/>
                <w:iCs/>
              </w:rPr>
            </w:pPr>
          </w:p>
        </w:tc>
      </w:tr>
      <w:tr w:rsidR="00764F34" w14:paraId="22AEA134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  <w:hideMark/>
          </w:tcPr>
          <w:p w14:paraId="606F236B" w14:textId="77777777" w:rsidR="00764F34" w:rsidRDefault="00764F34">
            <w:pPr>
              <w:snapToGrid w:val="0"/>
            </w:pPr>
            <w:r>
              <w:rPr>
                <w:i/>
                <w:iCs/>
              </w:rPr>
              <w:t xml:space="preserve"> </w:t>
            </w:r>
            <w:r w:rsidR="00777CF6">
              <w:rPr>
                <w:i/>
                <w:iCs/>
              </w:rPr>
              <w:t>Genetical factors</w:t>
            </w:r>
          </w:p>
        </w:tc>
      </w:tr>
      <w:tr w:rsidR="00F4152F" w14:paraId="41C88B40" w14:textId="77777777" w:rsidTr="00C04136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004DCF5B" w14:textId="7135ADE6" w:rsidR="00F4152F" w:rsidRDefault="00F4152F" w:rsidP="00C04136">
            <w:pPr>
              <w:snapToGrid w:val="0"/>
            </w:pPr>
            <w:r>
              <w:t xml:space="preserve">    ApoE4: At least one 4 Allel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187AB3" w14:textId="77777777" w:rsidR="00F4152F" w:rsidRDefault="00F4152F" w:rsidP="00C04136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A280F0B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DD609C3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74165EA" w14:textId="77777777" w:rsidR="00F4152F" w:rsidRDefault="00F4152F" w:rsidP="00C04136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EFA763" w14:textId="77777777" w:rsidR="00F4152F" w:rsidRDefault="00F4152F" w:rsidP="00C04136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F55197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447D26B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2600E11" w14:textId="77777777" w:rsidR="00F4152F" w:rsidRDefault="00F4152F" w:rsidP="00C04136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0868AF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A4D87F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2122839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D9DF35D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8E1CC3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F246D9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E94BCC9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B1B4F92" w14:textId="77777777" w:rsidR="00F4152F" w:rsidRDefault="00F4152F" w:rsidP="00C04136">
            <w:pPr>
              <w:snapToGrid w:val="0"/>
              <w:jc w:val="right"/>
            </w:pPr>
            <w:r>
              <w:t>0</w:t>
            </w:r>
          </w:p>
        </w:tc>
      </w:tr>
      <w:tr w:rsidR="00764F34" w14:paraId="449208CC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206B1FDC" w14:textId="77777777" w:rsidR="00764F34" w:rsidRDefault="00B7064E">
            <w:pPr>
              <w:snapToGrid w:val="0"/>
            </w:pPr>
            <w:r>
              <w:t xml:space="preserve">    5-HTTPLR polymorphism</w:t>
            </w:r>
            <w:r w:rsidR="00666F1B">
              <w:t xml:space="preserve">: 5-HTTPLR short allele 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B1F7D7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7DC06E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94C272E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9880D38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6FDA55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17E989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16713E0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A722974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AD2001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B1B08A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CE605F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53E5DE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A648D1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446B98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5E06ED3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E086EDE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</w:tr>
      <w:tr w:rsidR="00764F34" w14:paraId="3413BD5F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56EBEDEF" w14:textId="77777777" w:rsidR="00764F34" w:rsidRPr="00777CF6" w:rsidRDefault="00E447C8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>Developmental factors</w:t>
            </w:r>
          </w:p>
        </w:tc>
      </w:tr>
      <w:tr w:rsidR="00764F34" w14:paraId="4873E39A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7454AD4A" w14:textId="77777777" w:rsidR="00764F34" w:rsidRDefault="00764F34">
            <w:pPr>
              <w:snapToGrid w:val="0"/>
            </w:pPr>
            <w:r>
              <w:t xml:space="preserve">    </w:t>
            </w:r>
            <w:r w:rsidR="005F795C">
              <w:t>Childhood socioeconomic status: middle-low/low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88F088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808CF6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5ACA770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A04715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D3D0D5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FF8446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8245E0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FBF710C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60CEEC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EF0D59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7DFF276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5657EB2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BA46BB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386C7E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A70195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6F46281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</w:tr>
      <w:tr w:rsidR="00764F34" w14:paraId="59824F39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20EF64A3" w14:textId="3A2D7729" w:rsidR="00764F34" w:rsidRDefault="00764F34">
            <w:pPr>
              <w:snapToGrid w:val="0"/>
            </w:pPr>
            <w:r>
              <w:t xml:space="preserve">    </w:t>
            </w:r>
            <w:r w:rsidR="00666F1B">
              <w:t>Childhood socioeconomic status: mid</w:t>
            </w:r>
            <w:r w:rsidR="003F6C34">
              <w:t>d</w:t>
            </w:r>
            <w:r w:rsidR="00666F1B">
              <w:t>le-high, high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F484F4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9D3FE9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8A99B1E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DB0C70F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D1595A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5D8F6F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B5488F0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5164384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29011C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1C6711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EAAAD1F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4C07612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7E7B77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533F81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DB7DEFA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1F1EF9E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</w:tr>
      <w:tr w:rsidR="00764F34" w14:paraId="42E151FE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77261AD7" w14:textId="77777777" w:rsidR="00764F34" w:rsidRDefault="00764F34">
            <w:pPr>
              <w:snapToGrid w:val="0"/>
            </w:pPr>
            <w:r>
              <w:t xml:space="preserve">    </w:t>
            </w:r>
            <w:r w:rsidR="00666F1B">
              <w:t>Childhood socioeconomic status: middl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E0A1D8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AD9923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5D899FF" w14:textId="77777777" w:rsidR="00764F34" w:rsidRDefault="00666F1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198B404" w14:textId="77777777" w:rsidR="00764F34" w:rsidRDefault="00666F1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3EB1FB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3EAA53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918F835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DF70316" w14:textId="77777777" w:rsidR="00764F34" w:rsidRDefault="00346D10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3E4A52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B5F1C6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709056E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0223842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D51A04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53BD5B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C9424D8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A567C09" w14:textId="77777777" w:rsidR="00764F34" w:rsidRDefault="002C3126">
            <w:pPr>
              <w:snapToGrid w:val="0"/>
              <w:jc w:val="right"/>
            </w:pPr>
            <w:r>
              <w:t>0</w:t>
            </w:r>
          </w:p>
        </w:tc>
      </w:tr>
      <w:tr w:rsidR="00764F34" w14:paraId="537B024E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59134641" w14:textId="77777777" w:rsidR="00764F34" w:rsidRPr="00777CF6" w:rsidRDefault="00777CF6">
            <w:pPr>
              <w:snapToGrid w:val="0"/>
              <w:rPr>
                <w:i/>
                <w:iCs/>
              </w:rPr>
            </w:pPr>
            <w:r w:rsidRPr="00777CF6">
              <w:rPr>
                <w:i/>
                <w:iCs/>
              </w:rPr>
              <w:t xml:space="preserve">Sociodemographic </w:t>
            </w:r>
            <w:r w:rsidR="00E447C8">
              <w:rPr>
                <w:i/>
                <w:iCs/>
              </w:rPr>
              <w:t>and relationship characteristics</w:t>
            </w:r>
          </w:p>
        </w:tc>
      </w:tr>
      <w:tr w:rsidR="00764F34" w14:paraId="0B42383F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1144A3F" w14:textId="2D278564" w:rsidR="00764F34" w:rsidRDefault="00F4152F">
            <w:pPr>
              <w:snapToGrid w:val="0"/>
            </w:pPr>
            <w:r>
              <w:t xml:space="preserve">    </w:t>
            </w:r>
            <w:r w:rsidR="00481463">
              <w:t>Older ag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271198B" w14:textId="11B7C4DF" w:rsidR="00764F34" w:rsidRPr="00666F1B" w:rsidRDefault="00481463">
            <w:pPr>
              <w:snapToGrid w:val="0"/>
              <w:jc w:val="right"/>
            </w:pPr>
            <w:r w:rsidRPr="00666F1B">
              <w:t>1</w:t>
            </w:r>
            <w:r w:rsidR="000029DE">
              <w:t>6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7EDCE59" w14:textId="77777777" w:rsidR="00764F34" w:rsidRPr="00666F1B" w:rsidRDefault="003E0FA2">
            <w:pPr>
              <w:snapToGrid w:val="0"/>
              <w:jc w:val="right"/>
            </w:pPr>
            <w:r w:rsidRPr="00666F1B">
              <w:t>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912190D" w14:textId="77777777" w:rsidR="00764F34" w:rsidRPr="00666F1B" w:rsidRDefault="003E0FA2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657F724" w14:textId="1A6B5FAC" w:rsidR="00764F34" w:rsidRPr="00666F1B" w:rsidRDefault="003E0FA2">
            <w:pPr>
              <w:snapToGrid w:val="0"/>
              <w:jc w:val="right"/>
            </w:pPr>
            <w:r w:rsidRPr="00666F1B">
              <w:t>1</w:t>
            </w:r>
            <w:r w:rsidR="000029DE"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7B0FDD0" w14:textId="77777777" w:rsidR="00764F34" w:rsidRPr="00666F1B" w:rsidRDefault="00032A4C">
            <w:pPr>
              <w:snapToGrid w:val="0"/>
              <w:jc w:val="right"/>
            </w:pPr>
            <w:r>
              <w:t>7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C05F752" w14:textId="77777777" w:rsidR="00764F34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BEDC7B4" w14:textId="77777777" w:rsidR="00764F34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C12FFBC" w14:textId="77777777" w:rsidR="00764F34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FE9A3BD" w14:textId="4B0FEFDB" w:rsidR="00764F34" w:rsidRDefault="000029DE">
            <w:pPr>
              <w:snapToGrid w:val="0"/>
              <w:jc w:val="right"/>
            </w:pPr>
            <w:r>
              <w:t>8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13B7EB3" w14:textId="77777777" w:rsidR="00764F34" w:rsidRDefault="00646F00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278683B" w14:textId="77777777" w:rsidR="00764F34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04352AF" w14:textId="25318CFF" w:rsidR="00764F34" w:rsidRDefault="000029DE">
            <w:pPr>
              <w:snapToGrid w:val="0"/>
              <w:jc w:val="right"/>
            </w:pPr>
            <w:r>
              <w:t>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1C7E6B6" w14:textId="77777777" w:rsidR="00764F34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CEA8426" w14:textId="77777777" w:rsidR="00764F34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BDC69D8" w14:textId="77777777" w:rsidR="00764F34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21D53440" w14:textId="77777777" w:rsidR="00764F34" w:rsidRDefault="00677FB9">
            <w:pPr>
              <w:snapToGrid w:val="0"/>
              <w:jc w:val="right"/>
            </w:pPr>
            <w:r>
              <w:t>1</w:t>
            </w:r>
          </w:p>
        </w:tc>
      </w:tr>
      <w:tr w:rsidR="00764F34" w14:paraId="612D1E9B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67476D2" w14:textId="77777777" w:rsidR="00764F34" w:rsidRDefault="003E0FA2">
            <w:pPr>
              <w:snapToGrid w:val="0"/>
            </w:pPr>
            <w:r>
              <w:lastRenderedPageBreak/>
              <w:t xml:space="preserve">    Male</w:t>
            </w:r>
            <w:r w:rsidR="00481463">
              <w:t xml:space="preserve"> gend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FF1707" w14:textId="7E31D702" w:rsidR="00764F34" w:rsidRPr="00666F1B" w:rsidRDefault="00481463">
            <w:pPr>
              <w:snapToGrid w:val="0"/>
              <w:jc w:val="right"/>
            </w:pPr>
            <w:r w:rsidRPr="00666F1B">
              <w:t>1</w:t>
            </w:r>
            <w:r w:rsidR="00784EF2">
              <w:t>7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233EFD" w14:textId="77777777" w:rsidR="00764F34" w:rsidRPr="00666F1B" w:rsidRDefault="003E0FA2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342269" w14:textId="690CA69B" w:rsidR="00764F34" w:rsidRPr="00666F1B" w:rsidRDefault="00784EF2">
            <w:pPr>
              <w:snapToGrid w:val="0"/>
              <w:jc w:val="right"/>
            </w:pPr>
            <w:r>
              <w:t>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190051" w14:textId="77777777" w:rsidR="00764F34" w:rsidRPr="00666F1B" w:rsidRDefault="003E0FA2">
            <w:pPr>
              <w:snapToGrid w:val="0"/>
              <w:jc w:val="right"/>
            </w:pPr>
            <w:r w:rsidRPr="00666F1B">
              <w:t>1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2E0C07" w14:textId="77777777" w:rsidR="00764F34" w:rsidRPr="00666F1B" w:rsidRDefault="00032A4C">
            <w:pPr>
              <w:snapToGrid w:val="0"/>
              <w:jc w:val="right"/>
            </w:pPr>
            <w:r>
              <w:t>7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9031E7" w14:textId="77777777" w:rsidR="00764F34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D717BA" w14:textId="77777777" w:rsidR="00764F34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AB605E0" w14:textId="77777777" w:rsidR="00764F34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0C2AE7" w14:textId="2FF6808F" w:rsidR="00764F34" w:rsidRDefault="00784EF2">
            <w:pPr>
              <w:snapToGrid w:val="0"/>
              <w:jc w:val="right"/>
            </w:pPr>
            <w:r>
              <w:t>9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D6D988" w14:textId="77777777" w:rsidR="00764F34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A63E263" w14:textId="2DBE3566" w:rsidR="00764F34" w:rsidRDefault="00784EF2">
            <w:pPr>
              <w:snapToGrid w:val="0"/>
              <w:jc w:val="right"/>
            </w:pPr>
            <w:r>
              <w:t>4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F0E1B4" w14:textId="77777777" w:rsidR="00764F34" w:rsidRDefault="00646F00">
            <w:pPr>
              <w:snapToGrid w:val="0"/>
              <w:jc w:val="right"/>
            </w:pPr>
            <w:r>
              <w:t>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0FAC68" w14:textId="77777777" w:rsidR="00764F34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55C87A" w14:textId="77777777" w:rsidR="00764F34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F8E116" w14:textId="77777777" w:rsidR="00764F34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3DFF0FF" w14:textId="77777777" w:rsidR="00764F34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3E0FA2" w14:paraId="5CCFEF91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AFC1473" w14:textId="77777777" w:rsidR="003E0FA2" w:rsidRDefault="003E0FA2">
            <w:pPr>
              <w:snapToGrid w:val="0"/>
            </w:pPr>
            <w:r>
              <w:t xml:space="preserve">    Female gend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A94815" w14:textId="01D2920D" w:rsidR="003E0FA2" w:rsidRPr="00666F1B" w:rsidRDefault="003E0FA2">
            <w:pPr>
              <w:snapToGrid w:val="0"/>
              <w:jc w:val="right"/>
            </w:pPr>
            <w:r w:rsidRPr="00666F1B">
              <w:t>1</w:t>
            </w:r>
            <w:r w:rsidR="00784EF2">
              <w:t>7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3F3256" w14:textId="6E9C6107" w:rsidR="003E0FA2" w:rsidRPr="00666F1B" w:rsidRDefault="00784EF2">
            <w:pPr>
              <w:snapToGrid w:val="0"/>
              <w:jc w:val="right"/>
            </w:pPr>
            <w: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37AC584" w14:textId="77777777" w:rsidR="003E0FA2" w:rsidRPr="00666F1B" w:rsidRDefault="003E0FA2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F81C3E" w14:textId="77777777" w:rsidR="003E0FA2" w:rsidRPr="00666F1B" w:rsidRDefault="003E0FA2">
            <w:pPr>
              <w:snapToGrid w:val="0"/>
              <w:jc w:val="right"/>
            </w:pPr>
            <w:r w:rsidRPr="00666F1B">
              <w:t>1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602E58" w14:textId="77777777" w:rsidR="003E0FA2" w:rsidRPr="00666F1B" w:rsidRDefault="00032A4C">
            <w:pPr>
              <w:snapToGrid w:val="0"/>
              <w:jc w:val="right"/>
            </w:pPr>
            <w:r>
              <w:t>7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DECC2D" w14:textId="77777777" w:rsidR="003E0FA2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4B8488" w14:textId="77777777" w:rsidR="003E0FA2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28395B" w14:textId="77777777" w:rsidR="003E0FA2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2D6419" w14:textId="2C5D2925" w:rsidR="003E0FA2" w:rsidRDefault="00784EF2">
            <w:pPr>
              <w:snapToGrid w:val="0"/>
              <w:jc w:val="right"/>
            </w:pPr>
            <w:r>
              <w:t>9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65FFA8" w14:textId="5B1B1B29" w:rsidR="003E0FA2" w:rsidRDefault="00784EF2">
            <w:pPr>
              <w:snapToGrid w:val="0"/>
              <w:jc w:val="right"/>
            </w:pPr>
            <w: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0D8B26" w14:textId="77777777" w:rsidR="003E0FA2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2A016B5" w14:textId="77777777" w:rsidR="003E0FA2" w:rsidRDefault="00646F00">
            <w:pPr>
              <w:snapToGrid w:val="0"/>
              <w:jc w:val="right"/>
            </w:pPr>
            <w:r>
              <w:t>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93F8CB" w14:textId="77777777" w:rsidR="003E0FA2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BC51D2" w14:textId="77777777" w:rsidR="003E0FA2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9BC977" w14:textId="77777777" w:rsidR="003E0FA2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38CD4E3" w14:textId="77777777" w:rsidR="003E0FA2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481463" w14:paraId="3346DD0D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026651E" w14:textId="1C6C2B68" w:rsidR="00481463" w:rsidRDefault="00F4152F">
            <w:pPr>
              <w:snapToGrid w:val="0"/>
            </w:pPr>
            <w:r>
              <w:t xml:space="preserve">    </w:t>
            </w:r>
            <w:r w:rsidR="00481463">
              <w:t>Marriage status: marri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0208C3" w14:textId="77777777" w:rsidR="00481463" w:rsidRPr="00666F1B" w:rsidRDefault="00734884">
            <w:pPr>
              <w:snapToGrid w:val="0"/>
              <w:jc w:val="right"/>
            </w:pPr>
            <w:r w:rsidRPr="00666F1B">
              <w:t>8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170B04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0E5AB0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BA01A8" w14:textId="77777777" w:rsidR="00481463" w:rsidRPr="00666F1B" w:rsidRDefault="00734884">
            <w:pPr>
              <w:snapToGrid w:val="0"/>
              <w:jc w:val="right"/>
            </w:pPr>
            <w:r w:rsidRPr="00666F1B">
              <w:t>8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DE5D33" w14:textId="77777777" w:rsidR="00481463" w:rsidRPr="00666F1B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AA5F32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12C9C5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AD364C9" w14:textId="77777777" w:rsidR="00481463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CE1ACE" w14:textId="77777777" w:rsidR="00481463" w:rsidRDefault="00646F00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E73BFB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F502CB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791444" w14:textId="77777777" w:rsidR="00481463" w:rsidRDefault="00646F00">
            <w:pPr>
              <w:snapToGrid w:val="0"/>
              <w:jc w:val="right"/>
            </w:pPr>
            <w: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0B4B79" w14:textId="77777777" w:rsidR="00481463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5B2178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1FE17E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B1A8401" w14:textId="77777777" w:rsidR="0048146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481463" w14:paraId="02367C92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09B0886" w14:textId="59C887B0" w:rsidR="00481463" w:rsidRDefault="00F4152F">
            <w:pPr>
              <w:snapToGrid w:val="0"/>
            </w:pPr>
            <w:r>
              <w:t xml:space="preserve">    </w:t>
            </w:r>
            <w:r w:rsidR="00481463">
              <w:t>Marriage status: widow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A2DD7D" w14:textId="77777777" w:rsidR="00481463" w:rsidRPr="00666F1B" w:rsidRDefault="00734884">
            <w:pPr>
              <w:snapToGrid w:val="0"/>
              <w:jc w:val="right"/>
            </w:pPr>
            <w:r w:rsidRPr="00666F1B">
              <w:t>8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17D1F7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9DEA423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4B770F" w14:textId="77777777" w:rsidR="00481463" w:rsidRPr="00666F1B" w:rsidRDefault="00734884">
            <w:pPr>
              <w:snapToGrid w:val="0"/>
              <w:jc w:val="right"/>
            </w:pPr>
            <w:r w:rsidRPr="00666F1B">
              <w:t>8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233D1A" w14:textId="77777777" w:rsidR="00481463" w:rsidRPr="00666F1B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EBC48B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DFE7E0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CF8558" w14:textId="77777777" w:rsidR="00481463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3B5C4E" w14:textId="77777777" w:rsidR="00481463" w:rsidRDefault="00646F00">
            <w:pPr>
              <w:snapToGrid w:val="0"/>
              <w:jc w:val="right"/>
            </w:pPr>
            <w:r>
              <w:t>4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51064A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6AF238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DAFDB4" w14:textId="77777777" w:rsidR="00481463" w:rsidRDefault="00646F00">
            <w:pPr>
              <w:snapToGrid w:val="0"/>
              <w:jc w:val="right"/>
            </w:pPr>
            <w: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438E13" w14:textId="77777777" w:rsidR="00481463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AE44C6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91198C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B8E03DA" w14:textId="77777777" w:rsidR="0048146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481463" w14:paraId="09412089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F558D41" w14:textId="29DB9384" w:rsidR="00481463" w:rsidRDefault="00F4152F">
            <w:pPr>
              <w:snapToGrid w:val="0"/>
            </w:pPr>
            <w:r>
              <w:t xml:space="preserve">    </w:t>
            </w:r>
            <w:r w:rsidR="00481463">
              <w:t>Marriage status: singl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18FADE" w14:textId="77777777" w:rsidR="00481463" w:rsidRPr="00666F1B" w:rsidRDefault="00734884">
            <w:pPr>
              <w:snapToGrid w:val="0"/>
              <w:jc w:val="right"/>
            </w:pPr>
            <w:r w:rsidRPr="00666F1B">
              <w:t>5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5CD19E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E2725D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24A3D10" w14:textId="77777777" w:rsidR="00481463" w:rsidRPr="00666F1B" w:rsidRDefault="00734884">
            <w:pPr>
              <w:snapToGrid w:val="0"/>
              <w:jc w:val="right"/>
            </w:pPr>
            <w:r w:rsidRPr="00666F1B">
              <w:t>5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158281" w14:textId="77777777" w:rsidR="00481463" w:rsidRPr="00666F1B" w:rsidRDefault="00032A4C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3C53B9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64B747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D7D4D1" w14:textId="77777777" w:rsidR="00481463" w:rsidRDefault="00032A4C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0C2E57" w14:textId="77777777" w:rsidR="00481463" w:rsidRDefault="00646F00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5AA655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ABE5D7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9D5694" w14:textId="77777777" w:rsidR="00481463" w:rsidRDefault="00646F00">
            <w:pPr>
              <w:snapToGrid w:val="0"/>
              <w:jc w:val="right"/>
            </w:pPr>
            <w: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0F2DB4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59263C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D1CAF74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083BEF1" w14:textId="77777777" w:rsidR="0048146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481463" w14:paraId="10DF0512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289DA59" w14:textId="6215AA50" w:rsidR="00481463" w:rsidRDefault="00F4152F">
            <w:pPr>
              <w:snapToGrid w:val="0"/>
            </w:pPr>
            <w:r>
              <w:t xml:space="preserve">    </w:t>
            </w:r>
            <w:r w:rsidR="00481463">
              <w:t>Marriage status: divorc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8A531D" w14:textId="77777777" w:rsidR="00481463" w:rsidRPr="00666F1B" w:rsidRDefault="00734884">
            <w:pPr>
              <w:snapToGrid w:val="0"/>
              <w:jc w:val="right"/>
            </w:pPr>
            <w:r w:rsidRPr="00666F1B">
              <w:t>6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A33DA6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780F966" w14:textId="77777777" w:rsidR="00481463" w:rsidRPr="00666F1B" w:rsidRDefault="00481463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EC8DB4" w14:textId="77777777" w:rsidR="00481463" w:rsidRPr="00666F1B" w:rsidRDefault="00734884">
            <w:pPr>
              <w:snapToGrid w:val="0"/>
              <w:jc w:val="right"/>
            </w:pPr>
            <w:r w:rsidRPr="00666F1B">
              <w:t>6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050F74" w14:textId="77777777" w:rsidR="00481463" w:rsidRPr="00666F1B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2E9F8B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AB7F7F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470979" w14:textId="77777777" w:rsidR="00481463" w:rsidRDefault="00032A4C">
            <w:pPr>
              <w:snapToGrid w:val="0"/>
              <w:jc w:val="right"/>
            </w:pPr>
            <w:r>
              <w:t>3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4334CF" w14:textId="77777777" w:rsidR="00481463" w:rsidRDefault="00646F00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4DB879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AADA8A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8EBF24" w14:textId="77777777" w:rsidR="00481463" w:rsidRDefault="00646F00">
            <w:pPr>
              <w:snapToGrid w:val="0"/>
              <w:jc w:val="right"/>
            </w:pPr>
            <w: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47AE35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F2F0D6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0E0375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5A75E71" w14:textId="77777777" w:rsidR="0048146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481463" w14:paraId="6A7A9B8B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6D24C38" w14:textId="21210060" w:rsidR="00481463" w:rsidRDefault="00F4152F">
            <w:pPr>
              <w:snapToGrid w:val="0"/>
            </w:pPr>
            <w:r>
              <w:t xml:space="preserve">    </w:t>
            </w:r>
            <w:r w:rsidR="00481463">
              <w:t>Never being marri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C2E186" w14:textId="77777777" w:rsidR="00481463" w:rsidRPr="00666F1B" w:rsidRDefault="00734884">
            <w:pPr>
              <w:snapToGrid w:val="0"/>
              <w:jc w:val="right"/>
            </w:pPr>
            <w:r w:rsidRPr="00666F1B"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52C213" w14:textId="77777777" w:rsidR="00481463" w:rsidRPr="00666F1B" w:rsidRDefault="00734884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0EC180F" w14:textId="77777777" w:rsidR="00481463" w:rsidRPr="00666F1B" w:rsidRDefault="00734884">
            <w:pPr>
              <w:snapToGrid w:val="0"/>
              <w:jc w:val="right"/>
            </w:pPr>
            <w:r w:rsidRPr="00666F1B"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C63EA64" w14:textId="77777777" w:rsidR="00481463" w:rsidRPr="00666F1B" w:rsidRDefault="00734884">
            <w:pPr>
              <w:snapToGrid w:val="0"/>
              <w:jc w:val="right"/>
            </w:pPr>
            <w:r w:rsidRPr="00666F1B"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23CA62" w14:textId="77777777" w:rsidR="00481463" w:rsidRPr="00666F1B" w:rsidRDefault="00032A4C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17D317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509E9C1" w14:textId="77777777" w:rsidR="0048146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8596721" w14:textId="77777777" w:rsidR="00481463" w:rsidRDefault="00032A4C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D64AE9" w14:textId="77777777" w:rsidR="00481463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04921A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65D7E4" w14:textId="77777777" w:rsidR="0048146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184E20" w14:textId="77777777" w:rsidR="00481463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79E4B0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46FD37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6D198C" w14:textId="77777777" w:rsidR="0048146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C79DF5B" w14:textId="77777777" w:rsidR="0048146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897DAE" w14:paraId="670CF10E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CAE1C80" w14:textId="0E81B07B" w:rsidR="00897DAE" w:rsidRDefault="00F4152F">
            <w:pPr>
              <w:snapToGrid w:val="0"/>
            </w:pPr>
            <w:r>
              <w:t xml:space="preserve">    </w:t>
            </w:r>
            <w:r w:rsidR="00897DAE">
              <w:t>Having childre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88681D" w14:textId="77777777" w:rsidR="00897DAE" w:rsidRDefault="00526CAF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0F0611" w14:textId="77777777" w:rsidR="00897DAE" w:rsidRDefault="00526CAF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568725F" w14:textId="77777777" w:rsidR="00897DAE" w:rsidRDefault="00526CAF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F88931" w14:textId="77777777" w:rsidR="00897DAE" w:rsidRDefault="00526CAF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B3FF1B" w14:textId="77777777" w:rsidR="00897DA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4E94A2" w14:textId="77777777" w:rsidR="00897DA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A90549" w14:textId="77777777" w:rsidR="00897DA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F3C93DE" w14:textId="77777777" w:rsidR="00897DA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017707" w14:textId="77777777" w:rsidR="00897DAE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40170B" w14:textId="77777777" w:rsidR="00897DA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C0D01F" w14:textId="77777777" w:rsidR="00897DA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5FD07E9" w14:textId="77777777" w:rsidR="00897DAE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253688" w14:textId="77777777" w:rsidR="00897DAE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A9E4C8" w14:textId="77777777" w:rsidR="00897DAE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BAC3A5" w14:textId="77777777" w:rsidR="00897DAE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8F05580" w14:textId="77777777" w:rsidR="00897DAE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897DAE" w14:paraId="5186921B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68892F4" w14:textId="4E2CE1BC" w:rsidR="001A0903" w:rsidRDefault="00F4152F">
            <w:pPr>
              <w:snapToGrid w:val="0"/>
            </w:pPr>
            <w:bookmarkStart w:id="2" w:name="_Hlk36207559"/>
            <w:r>
              <w:t xml:space="preserve">    </w:t>
            </w:r>
            <w:r w:rsidR="001A0903">
              <w:t>Living situation: Alon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7A97EB" w14:textId="77777777" w:rsidR="00897DAE" w:rsidRDefault="00034BA7">
            <w:pPr>
              <w:snapToGrid w:val="0"/>
              <w:jc w:val="right"/>
            </w:pPr>
            <w:r>
              <w:t>5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230730" w14:textId="77777777" w:rsidR="00897DAE" w:rsidRDefault="00034BA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CD776CF" w14:textId="77777777" w:rsidR="00897DAE" w:rsidRDefault="00034BA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F5A9C9" w14:textId="77777777" w:rsidR="00897DAE" w:rsidRDefault="00034BA7">
            <w:pPr>
              <w:snapToGrid w:val="0"/>
              <w:jc w:val="right"/>
            </w:pPr>
            <w:r>
              <w:t>5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7F3B8B" w14:textId="77777777" w:rsidR="00897DAE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1C0DD4" w14:textId="77777777" w:rsidR="00897DA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E4B38B0" w14:textId="77777777" w:rsidR="00897DA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CA7408" w14:textId="77777777" w:rsidR="00897DAE" w:rsidRDefault="00032A4C">
            <w:pPr>
              <w:snapToGrid w:val="0"/>
              <w:jc w:val="right"/>
            </w:pPr>
            <w:r>
              <w:t>4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D2244E" w14:textId="77777777" w:rsidR="00897DA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C7B687" w14:textId="77777777" w:rsidR="00897DA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B22BFD" w14:textId="77777777" w:rsidR="00897DA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4E65AB" w14:textId="77777777" w:rsidR="00897DA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9F4C60" w14:textId="77777777" w:rsidR="00897DAE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41F75D" w14:textId="77777777" w:rsidR="00897DAE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BB6143" w14:textId="77777777" w:rsidR="00897DAE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D8EFCD6" w14:textId="77777777" w:rsidR="00897DAE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1A0903" w14:paraId="0C8C6CFE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29FF305" w14:textId="11A48FE6" w:rsidR="001A0903" w:rsidRDefault="00F4152F" w:rsidP="000C40F3">
            <w:pPr>
              <w:snapToGrid w:val="0"/>
            </w:pPr>
            <w:r>
              <w:t xml:space="preserve">    </w:t>
            </w:r>
            <w:r w:rsidR="001A0903">
              <w:t>Living situation: with other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3ADF28" w14:textId="77777777" w:rsidR="001A0903" w:rsidRDefault="00034BA7" w:rsidP="000C40F3">
            <w:pPr>
              <w:snapToGrid w:val="0"/>
              <w:jc w:val="right"/>
            </w:pPr>
            <w:r>
              <w:t>5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8FE14B" w14:textId="77777777" w:rsidR="001A0903" w:rsidRDefault="00034BA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C2B2F8" w14:textId="77777777" w:rsidR="001A0903" w:rsidRDefault="00034BA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0589AD3" w14:textId="77777777" w:rsidR="001A0903" w:rsidRDefault="00034BA7" w:rsidP="000C40F3">
            <w:pPr>
              <w:snapToGrid w:val="0"/>
              <w:jc w:val="right"/>
            </w:pPr>
            <w:r>
              <w:t>5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387C79" w14:textId="77777777" w:rsidR="001A0903" w:rsidRDefault="00032A4C" w:rsidP="000C40F3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0C1667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C475B6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E4B08A" w14:textId="77777777" w:rsidR="001A0903" w:rsidRDefault="00032A4C" w:rsidP="000C40F3">
            <w:pPr>
              <w:snapToGrid w:val="0"/>
              <w:jc w:val="right"/>
            </w:pPr>
            <w:r>
              <w:t>4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558DDB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2FB75E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9A5C74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D996AD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7617BB" w14:textId="77777777" w:rsidR="001A0903" w:rsidRDefault="00677FB9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793334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AE3CAA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55A1961" w14:textId="77777777" w:rsidR="001A0903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1C4F50" w14:paraId="386690B3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23DFC15" w14:textId="0345F6FF" w:rsidR="001C4F50" w:rsidRDefault="001C4F50" w:rsidP="000C40F3">
            <w:pPr>
              <w:snapToGrid w:val="0"/>
            </w:pPr>
            <w:r>
              <w:t xml:space="preserve">   </w:t>
            </w:r>
            <w:r w:rsidR="00F4152F">
              <w:t xml:space="preserve"> </w:t>
            </w:r>
            <w:r>
              <w:t>Living situation: Nursing home/Institutional</w:t>
            </w:r>
            <w:r w:rsidR="002644B7">
              <w:t>i</w:t>
            </w:r>
            <w:r>
              <w:t>z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FC60C3" w14:textId="77777777" w:rsidR="001C4F50" w:rsidRDefault="001C4F5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18D5FC" w14:textId="77777777" w:rsidR="001C4F50" w:rsidRDefault="001C4F5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D5F76A" w14:textId="77777777" w:rsidR="001C4F50" w:rsidRDefault="001C4F5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8199A9" w14:textId="77777777" w:rsidR="001C4F50" w:rsidRDefault="001C4F5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F0E7D8" w14:textId="77777777" w:rsidR="001C4F50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FB48A0" w14:textId="77777777" w:rsidR="001C4F50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1DDF0B" w14:textId="77777777" w:rsidR="001C4F50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027652" w14:textId="77777777" w:rsidR="001C4F50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821303" w14:textId="77777777" w:rsidR="001C4F50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20313C" w14:textId="77777777" w:rsidR="001C4F50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0D87CB" w14:textId="77777777" w:rsidR="001C4F50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1F24AD" w14:textId="77777777" w:rsidR="001C4F50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CEE7F3" w14:textId="77777777" w:rsidR="001C4F50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A52CB7" w14:textId="77777777" w:rsidR="001C4F50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B167B5" w14:textId="77777777" w:rsidR="001C4F50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5E474ED" w14:textId="77777777" w:rsidR="001C4F50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C4F50" w14:paraId="4FDCC25D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1C9EC62" w14:textId="77777777" w:rsidR="001C4F50" w:rsidRDefault="001C4F50" w:rsidP="000C40F3">
            <w:pPr>
              <w:snapToGrid w:val="0"/>
            </w:pPr>
            <w:r>
              <w:t xml:space="preserve">    Living situation: rent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7E3EC6" w14:textId="77777777" w:rsidR="001C4F50" w:rsidRDefault="001C4F5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3AFD3B" w14:textId="77777777" w:rsidR="001C4F50" w:rsidRDefault="001C4F5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11AF54" w14:textId="77777777" w:rsidR="001C4F50" w:rsidRDefault="001C4F5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7FFCC3" w14:textId="77777777" w:rsidR="001C4F50" w:rsidRDefault="001C4F5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10971C" w14:textId="77777777" w:rsidR="001C4F50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81F7F2" w14:textId="77777777" w:rsidR="001C4F50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11D29B" w14:textId="77777777" w:rsidR="001C4F50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C98064" w14:textId="77777777" w:rsidR="001C4F50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4F4E61" w14:textId="77777777" w:rsidR="001C4F50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7E8EBE" w14:textId="77777777" w:rsidR="001C4F50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36EF02" w14:textId="77777777" w:rsidR="001C4F50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7BED5B" w14:textId="77777777" w:rsidR="001C4F50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4D766E" w14:textId="77777777" w:rsidR="001C4F50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C5208A" w14:textId="77777777" w:rsidR="001C4F50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7E5261" w14:textId="77777777" w:rsidR="001C4F50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D2B4402" w14:textId="77777777" w:rsidR="001C4F50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73206117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319481E" w14:textId="4018135F" w:rsidR="001A0903" w:rsidRDefault="00F4152F" w:rsidP="000C40F3">
            <w:pPr>
              <w:snapToGrid w:val="0"/>
            </w:pPr>
            <w:r>
              <w:t xml:space="preserve">    </w:t>
            </w:r>
            <w:r w:rsidR="001A0903">
              <w:t>Change of living situ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F09B09" w14:textId="77777777" w:rsidR="001A0903" w:rsidRDefault="005F0D3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7896F0" w14:textId="77777777" w:rsidR="001A0903" w:rsidRDefault="005F0D3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4359E5" w14:textId="77777777" w:rsidR="001A0903" w:rsidRDefault="005F0D3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3DC5E77" w14:textId="77777777" w:rsidR="001A0903" w:rsidRDefault="005F0D3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20BE84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39AC23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8DA0EB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A6327EC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FF4654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39C3D5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1A8883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F3E407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7FC39A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7FA35D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5AB1E5F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0B8F875" w14:textId="77777777" w:rsidR="001A0903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10BFD059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C399F39" w14:textId="78EBBC64" w:rsidR="001A0903" w:rsidRDefault="00F4152F" w:rsidP="000C40F3">
            <w:pPr>
              <w:snapToGrid w:val="0"/>
            </w:pPr>
            <w:r>
              <w:t xml:space="preserve">    </w:t>
            </w:r>
            <w:r w:rsidR="001A0903">
              <w:t>Use</w:t>
            </w:r>
            <w:r w:rsidR="008F7423">
              <w:t xml:space="preserve"> of care: Nursing hom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9E2EE5" w14:textId="77777777" w:rsidR="001A0903" w:rsidRDefault="005F0D3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79AADC" w14:textId="77777777" w:rsidR="001A0903" w:rsidRDefault="005F0D3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9C7F15" w14:textId="77777777" w:rsidR="001A0903" w:rsidRDefault="005F0D3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C41536" w14:textId="77777777" w:rsidR="001A0903" w:rsidRDefault="005F0D3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6E5E27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1EFE73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143F98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D87E70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776ED2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E349DB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9508AF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F7B0F46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05A0E8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FAD221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5BFA68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DA22705" w14:textId="77777777" w:rsidR="001A0903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3E15EA81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9A89E88" w14:textId="41EC2C8A" w:rsidR="001A0903" w:rsidRDefault="00F4152F" w:rsidP="000C40F3">
            <w:pPr>
              <w:snapToGrid w:val="0"/>
            </w:pPr>
            <w:r>
              <w:t xml:space="preserve">    </w:t>
            </w:r>
            <w:r w:rsidR="008F7423">
              <w:t>Use of care: home ca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D683B9" w14:textId="77777777" w:rsidR="001A0903" w:rsidRDefault="005F0D3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883283" w14:textId="77777777" w:rsidR="001A0903" w:rsidRDefault="005F0D3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06B16B" w14:textId="77777777" w:rsidR="001A0903" w:rsidRDefault="005F0D3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D12A05" w14:textId="77777777" w:rsidR="001A0903" w:rsidRDefault="005F0D3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45B49F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2EF115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E38ABE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4E8C3D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66EB9B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69856E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30AAED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19F108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409CD2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CCE0C1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D73C5B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F334CCC" w14:textId="77777777" w:rsidR="001A0903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49888AC0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9D219C6" w14:textId="12819976" w:rsidR="008F7423" w:rsidRDefault="00F4152F" w:rsidP="000C40F3">
            <w:pPr>
              <w:snapToGrid w:val="0"/>
            </w:pPr>
            <w:r>
              <w:t xml:space="preserve">    </w:t>
            </w:r>
            <w:r w:rsidR="008F7423">
              <w:t>Education: lower Educ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33A2A3" w14:textId="77777777" w:rsidR="001A0903" w:rsidRDefault="002D300D" w:rsidP="000C40F3">
            <w:pPr>
              <w:snapToGrid w:val="0"/>
              <w:jc w:val="right"/>
            </w:pPr>
            <w:r>
              <w:t>14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F31BA9" w14:textId="77777777" w:rsidR="001A0903" w:rsidRDefault="002D300D" w:rsidP="000C40F3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78F112" w14:textId="77777777" w:rsidR="001A0903" w:rsidRDefault="002D300D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C50EBC" w14:textId="77777777" w:rsidR="001A0903" w:rsidRDefault="002D300D" w:rsidP="000C40F3">
            <w:pPr>
              <w:snapToGrid w:val="0"/>
              <w:jc w:val="right"/>
            </w:pPr>
            <w:r>
              <w:t>1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D34246" w14:textId="77777777" w:rsidR="001A0903" w:rsidRDefault="00032A4C" w:rsidP="000C40F3">
            <w:pPr>
              <w:snapToGrid w:val="0"/>
              <w:jc w:val="right"/>
            </w:pPr>
            <w:r>
              <w:t>6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A25A8F" w14:textId="77777777" w:rsidR="001A0903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7905C7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FDF775C" w14:textId="77777777" w:rsidR="001A0903" w:rsidRDefault="00032A4C" w:rsidP="000C40F3">
            <w:pPr>
              <w:snapToGrid w:val="0"/>
              <w:jc w:val="right"/>
            </w:pPr>
            <w:r>
              <w:t>5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F2FCFB" w14:textId="77777777" w:rsidR="001A0903" w:rsidRDefault="00646F00" w:rsidP="000C40F3">
            <w:pPr>
              <w:snapToGrid w:val="0"/>
              <w:jc w:val="right"/>
            </w:pPr>
            <w:r>
              <w:t>7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E00D11" w14:textId="77777777" w:rsidR="001A0903" w:rsidRDefault="00646F00" w:rsidP="000C40F3">
            <w:pPr>
              <w:snapToGrid w:val="0"/>
              <w:jc w:val="right"/>
            </w:pPr>
            <w: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61FD98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4AA7CE" w14:textId="77777777" w:rsidR="001A0903" w:rsidRDefault="00646F00" w:rsidP="000C40F3">
            <w:pPr>
              <w:snapToGrid w:val="0"/>
              <w:jc w:val="right"/>
            </w:pPr>
            <w: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145FC7" w14:textId="77777777" w:rsidR="001A0903" w:rsidRDefault="00677FB9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AB3C3E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330664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9890B6F" w14:textId="77777777" w:rsidR="001A0903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1A0903" w14:paraId="54CF939B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63FB108" w14:textId="7A10DBAB" w:rsidR="001A0903" w:rsidRDefault="00F4152F" w:rsidP="000C40F3">
            <w:pPr>
              <w:snapToGrid w:val="0"/>
            </w:pPr>
            <w:r>
              <w:t xml:space="preserve">    </w:t>
            </w:r>
            <w:r w:rsidR="008F7423">
              <w:t>Education: higher Educ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774C1C" w14:textId="77777777" w:rsidR="001A0903" w:rsidRDefault="002D300D" w:rsidP="000C40F3">
            <w:pPr>
              <w:snapToGrid w:val="0"/>
              <w:jc w:val="right"/>
            </w:pPr>
            <w:r>
              <w:t>14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AF9D99" w14:textId="77777777" w:rsidR="001A0903" w:rsidRDefault="002D300D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F3DBEBD" w14:textId="77777777" w:rsidR="001A0903" w:rsidRDefault="002D300D" w:rsidP="000C40F3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CB2F6D" w14:textId="77777777" w:rsidR="001A0903" w:rsidRDefault="002D300D" w:rsidP="000C40F3">
            <w:pPr>
              <w:snapToGrid w:val="0"/>
              <w:jc w:val="right"/>
            </w:pPr>
            <w:r>
              <w:t>1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E74F7A" w14:textId="77777777" w:rsidR="001A0903" w:rsidRDefault="00032A4C" w:rsidP="000C40F3">
            <w:pPr>
              <w:snapToGrid w:val="0"/>
              <w:jc w:val="right"/>
            </w:pPr>
            <w:r>
              <w:t>6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E0BDDB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E05FCA" w14:textId="77777777" w:rsidR="001A0903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C78B12" w14:textId="77777777" w:rsidR="001A0903" w:rsidRDefault="00032A4C" w:rsidP="000C40F3">
            <w:pPr>
              <w:snapToGrid w:val="0"/>
              <w:jc w:val="right"/>
            </w:pPr>
            <w:r>
              <w:t>5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2EFE58" w14:textId="77777777" w:rsidR="001A0903" w:rsidRDefault="00646F00" w:rsidP="000C40F3">
            <w:pPr>
              <w:snapToGrid w:val="0"/>
              <w:jc w:val="right"/>
            </w:pPr>
            <w:r>
              <w:t>7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E0306B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AE2010" w14:textId="77777777" w:rsidR="001A0903" w:rsidRDefault="00646F00" w:rsidP="000C40F3">
            <w:pPr>
              <w:snapToGrid w:val="0"/>
              <w:jc w:val="right"/>
            </w:pPr>
            <w: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10B937" w14:textId="77777777" w:rsidR="001A0903" w:rsidRDefault="00646F00" w:rsidP="000C40F3">
            <w:pPr>
              <w:snapToGrid w:val="0"/>
              <w:jc w:val="right"/>
            </w:pPr>
            <w: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9E3DAF" w14:textId="77777777" w:rsidR="001A0903" w:rsidRDefault="00677FB9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B14015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1F459D8" w14:textId="77777777" w:rsidR="001A0903" w:rsidRDefault="00677FB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62782BF" w14:textId="77777777" w:rsidR="001A0903" w:rsidRDefault="00677FB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2D300D" w14:paraId="40593068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A5E8051" w14:textId="77777777" w:rsidR="002D300D" w:rsidRDefault="002D300D" w:rsidP="000C40F3">
            <w:pPr>
              <w:snapToGrid w:val="0"/>
            </w:pPr>
            <w:r>
              <w:lastRenderedPageBreak/>
              <w:t xml:space="preserve">    Education: middle level (vs. high level; low level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6D898D" w14:textId="77777777" w:rsidR="002D300D" w:rsidRDefault="002D300D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42D62A" w14:textId="77777777" w:rsidR="002D300D" w:rsidRDefault="002D300D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1EF155" w14:textId="77777777" w:rsidR="002D300D" w:rsidRDefault="002D300D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C1D2F2F" w14:textId="77777777" w:rsidR="002D300D" w:rsidRDefault="002D300D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A7E7BB" w14:textId="77777777" w:rsidR="002D300D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71B99E" w14:textId="77777777" w:rsidR="002D300D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FEA9D38" w14:textId="77777777" w:rsidR="002D300D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9E375F" w14:textId="77777777" w:rsidR="002D300D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BF230A" w14:textId="77777777" w:rsidR="002D300D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AFDCD8" w14:textId="77777777" w:rsidR="002D300D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B83CBC" w14:textId="77777777" w:rsidR="002D300D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FED235" w14:textId="77777777" w:rsidR="002D300D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D33A41" w14:textId="77777777" w:rsidR="002D300D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6ECB52" w14:textId="77777777" w:rsidR="002D300D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D7ADE6F" w14:textId="77777777" w:rsidR="002D300D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DB41367" w14:textId="77777777" w:rsidR="002D300D" w:rsidRDefault="008732E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4C8C0397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8A2E564" w14:textId="7E20F76E" w:rsidR="008F7423" w:rsidRDefault="00F4152F" w:rsidP="000C40F3">
            <w:pPr>
              <w:snapToGrid w:val="0"/>
            </w:pPr>
            <w:r>
              <w:t xml:space="preserve">   </w:t>
            </w:r>
            <w:r w:rsidR="008F7423">
              <w:t xml:space="preserve"> Working status: in labor forc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46FE79" w14:textId="77777777" w:rsidR="001A0903" w:rsidRDefault="00165CC5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9D5D4C" w14:textId="77777777" w:rsidR="001A0903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10F151" w14:textId="77777777" w:rsidR="001A0903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069FEC" w14:textId="77777777" w:rsidR="001A0903" w:rsidRDefault="00165CC5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31DF01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44DAAA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C859988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5FADED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A04DCB" w14:textId="77777777" w:rsidR="001A0903" w:rsidRDefault="00646F00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D51F6A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2307F6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F55C22" w14:textId="77777777" w:rsidR="001A0903" w:rsidRDefault="00646F00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DC502D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FCC7A8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8454DF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EB8A483" w14:textId="77777777" w:rsidR="001A0903" w:rsidRDefault="008732E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13A6561D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2729511" w14:textId="3FBE9FB0" w:rsidR="001A0903" w:rsidRDefault="00F4152F" w:rsidP="000C40F3">
            <w:pPr>
              <w:snapToGrid w:val="0"/>
            </w:pPr>
            <w:r>
              <w:t xml:space="preserve">    </w:t>
            </w:r>
            <w:r w:rsidR="00295B97">
              <w:t>Working status: retir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CD8583" w14:textId="77777777" w:rsidR="001A0903" w:rsidRDefault="00165CC5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87F8B7" w14:textId="77777777" w:rsidR="001A0903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5D3D5A" w14:textId="77777777" w:rsidR="001A0903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2077A5D" w14:textId="77777777" w:rsidR="001A0903" w:rsidRDefault="00165CC5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EE255E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1C49FC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4F2348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098015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839A71" w14:textId="77777777" w:rsidR="001A0903" w:rsidRDefault="00646F00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C8C1B6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BC22BB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8D41F1" w14:textId="77777777" w:rsidR="001A0903" w:rsidRDefault="00646F00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278482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132D6B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C23292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F1AD692" w14:textId="77777777" w:rsidR="001A0903" w:rsidRDefault="008732E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45CD091A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F425D6A" w14:textId="5782A53D" w:rsidR="001A0903" w:rsidRDefault="00F4152F" w:rsidP="000C40F3">
            <w:pPr>
              <w:snapToGrid w:val="0"/>
            </w:pPr>
            <w:r>
              <w:t xml:space="preserve">    </w:t>
            </w:r>
            <w:r w:rsidR="00295B97">
              <w:t>Financial situation: Lower Incom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06A544" w14:textId="77777777" w:rsidR="001A0903" w:rsidRDefault="00165CC5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FF01FC" w14:textId="77777777" w:rsidR="001A0903" w:rsidRDefault="00165CC5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FC0A0C" w14:textId="77777777" w:rsidR="001A0903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1A3E9B" w14:textId="77777777" w:rsidR="001A0903" w:rsidRDefault="00165CC5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E0AEC0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9CF1E9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F962A5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E4A161B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3ECC32" w14:textId="77777777" w:rsidR="001A0903" w:rsidRDefault="00646F00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2C7175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09606F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1C54E60" w14:textId="77777777" w:rsidR="001A0903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5CA0BA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8ECFF9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CD331D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12EA718" w14:textId="77777777" w:rsidR="001A0903" w:rsidRDefault="008732E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65CC5" w14:paraId="30E6B5FF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5E30BED" w14:textId="2F131B58" w:rsidR="00165CC5" w:rsidRDefault="00165CC5" w:rsidP="000C40F3">
            <w:pPr>
              <w:snapToGrid w:val="0"/>
            </w:pPr>
            <w:r>
              <w:t xml:space="preserve">    Longest occupation: manua</w:t>
            </w:r>
            <w:r w:rsidR="00F4152F">
              <w:t>l</w:t>
            </w:r>
            <w:r>
              <w:t xml:space="preserve"> vs. Non-manual; no occupation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4D6900" w14:textId="77777777" w:rsidR="00165CC5" w:rsidRDefault="00165CC5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C20009" w14:textId="77777777" w:rsidR="00165CC5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884DB5" w14:textId="77777777" w:rsidR="00165CC5" w:rsidRDefault="00165CC5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19FD15" w14:textId="77777777" w:rsidR="00165CC5" w:rsidRDefault="00165CC5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0EF0DC" w14:textId="77777777" w:rsidR="00165CC5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3B06C8" w14:textId="77777777" w:rsidR="00165CC5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7FFED8" w14:textId="77777777" w:rsidR="00165CC5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609CA8" w14:textId="77777777" w:rsidR="00165CC5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6699FF" w14:textId="77777777" w:rsidR="00165CC5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2E919F" w14:textId="77777777" w:rsidR="00165CC5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954D44" w14:textId="77777777" w:rsidR="00165CC5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C1EEA2" w14:textId="77777777" w:rsidR="00165CC5" w:rsidRDefault="00646F00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ECC141" w14:textId="77777777" w:rsidR="00165CC5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BE8C97" w14:textId="77777777" w:rsidR="00165CC5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245C9D" w14:textId="77777777" w:rsidR="00165CC5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001D21F" w14:textId="77777777" w:rsidR="00165CC5" w:rsidRDefault="008732E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5BADA8EF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DE0BD19" w14:textId="19953A3C" w:rsidR="001A0903" w:rsidRDefault="00F4152F" w:rsidP="000C40F3">
            <w:pPr>
              <w:snapToGrid w:val="0"/>
            </w:pPr>
            <w:r>
              <w:t xml:space="preserve">    </w:t>
            </w:r>
            <w:r w:rsidR="00295B97">
              <w:t>Financial stresses/difficultie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C32A2B" w14:textId="77777777" w:rsidR="001A0903" w:rsidRDefault="006C2A13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359567" w14:textId="77777777" w:rsidR="001A0903" w:rsidRDefault="006C2A13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B16BD4" w14:textId="77777777" w:rsidR="001A0903" w:rsidRDefault="006C2A13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A8294EF" w14:textId="77777777" w:rsidR="001A0903" w:rsidRDefault="006C2A13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98647A" w14:textId="77777777" w:rsidR="001A0903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535306" w14:textId="77777777" w:rsidR="001A0903" w:rsidRDefault="00032A4C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A4B139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2F9959" w14:textId="77777777" w:rsidR="001A0903" w:rsidRDefault="00032A4C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1AA34D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F7B51D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EBE1FF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49998D" w14:textId="77777777" w:rsidR="001A0903" w:rsidRDefault="00646F00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948C9E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E34D6E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F1E7276" w14:textId="77777777" w:rsidR="001A0903" w:rsidRDefault="008732E9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E1A2296" w14:textId="77777777" w:rsidR="001A0903" w:rsidRDefault="008732E9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A0903" w14:paraId="7BC39DF2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036CDDD" w14:textId="5B77A00B" w:rsidR="001A0903" w:rsidRDefault="00F4152F">
            <w:pPr>
              <w:snapToGrid w:val="0"/>
            </w:pPr>
            <w:r>
              <w:t xml:space="preserve">    </w:t>
            </w:r>
            <w:r w:rsidR="00295B97">
              <w:t>Worsened financial stresse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84667C" w14:textId="77777777" w:rsidR="001A0903" w:rsidRDefault="006C2A1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5C7CAA" w14:textId="77777777" w:rsidR="001A0903" w:rsidRDefault="006C2A1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274286" w14:textId="77777777" w:rsidR="001A0903" w:rsidRDefault="006C2A1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F2FF46E" w14:textId="77777777" w:rsidR="001A0903" w:rsidRDefault="006C2A13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C1136C" w14:textId="77777777" w:rsidR="001A090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1312FE" w14:textId="77777777" w:rsidR="001A090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CC5E62" w14:textId="77777777" w:rsidR="001A090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4DB3B7" w14:textId="77777777" w:rsidR="001A0903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F42C5B" w14:textId="77777777" w:rsidR="001A0903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564D5D" w14:textId="77777777" w:rsidR="001A0903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EE2CC5E" w14:textId="77777777" w:rsidR="001A090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C6F4FC" w14:textId="77777777" w:rsidR="001A0903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B14249" w14:textId="77777777" w:rsidR="001A0903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48C315" w14:textId="77777777" w:rsidR="001A0903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70F14C" w14:textId="77777777" w:rsidR="001A0903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8E59CF7" w14:textId="77777777" w:rsidR="001A0903" w:rsidRDefault="008732E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B7064E" w14:paraId="2A02BFA7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A8F5489" w14:textId="77777777" w:rsidR="00B7064E" w:rsidRDefault="00B7064E">
            <w:pPr>
              <w:snapToGrid w:val="0"/>
            </w:pPr>
            <w:r>
              <w:t xml:space="preserve">    Immigrant statu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AADCEC" w14:textId="77777777" w:rsidR="00B7064E" w:rsidRDefault="006C2A1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E9F259" w14:textId="77777777" w:rsidR="00B7064E" w:rsidRDefault="006C2A1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03050A" w14:textId="77777777" w:rsidR="00B7064E" w:rsidRDefault="006C2A1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E54021" w14:textId="77777777" w:rsidR="00B7064E" w:rsidRDefault="006C2A1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D9F041" w14:textId="77777777" w:rsidR="00B7064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E2C547" w14:textId="77777777" w:rsidR="00B7064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B72291" w14:textId="77777777" w:rsidR="00B7064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EB5CC1F" w14:textId="77777777" w:rsidR="00B7064E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64AAFD" w14:textId="77777777" w:rsidR="00B7064E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006AC6" w14:textId="77777777" w:rsidR="00B7064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0D16FB" w14:textId="77777777" w:rsidR="00B7064E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376823" w14:textId="77777777" w:rsidR="00B7064E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A2CF19" w14:textId="77777777" w:rsidR="00B7064E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EFB764" w14:textId="77777777" w:rsidR="00B7064E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35B51D8" w14:textId="77777777" w:rsidR="00B7064E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15F8F21" w14:textId="77777777" w:rsidR="00B7064E" w:rsidRDefault="008732E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493098" w14:paraId="31699EDF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67F3B44" w14:textId="77777777" w:rsidR="00493098" w:rsidRDefault="00493098">
            <w:pPr>
              <w:snapToGrid w:val="0"/>
            </w:pPr>
            <w:r>
              <w:t xml:space="preserve">    Ethnicity</w:t>
            </w:r>
            <w:r w:rsidR="006C2A13">
              <w:t>: White/Caucasia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117220" w14:textId="77777777" w:rsidR="00493098" w:rsidRDefault="006C2A13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5407F9" w14:textId="77777777" w:rsidR="00493098" w:rsidRDefault="006C2A1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C2A6D5" w14:textId="77777777" w:rsidR="00493098" w:rsidRDefault="006C2A1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872F3D" w14:textId="77777777" w:rsidR="00493098" w:rsidRDefault="006C2A1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2C2CB9" w14:textId="77777777" w:rsidR="00493098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BC8ED2" w14:textId="77777777" w:rsidR="00493098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BFF16C" w14:textId="77777777" w:rsidR="00493098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9D7B9F" w14:textId="77777777" w:rsidR="00493098" w:rsidRDefault="00032A4C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9C763A" w14:textId="77777777" w:rsidR="00493098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706564" w14:textId="77777777" w:rsidR="00493098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EE6A64" w14:textId="77777777" w:rsidR="00493098" w:rsidRDefault="00646F00">
            <w:pPr>
              <w:snapToGrid w:val="0"/>
              <w:jc w:val="right"/>
            </w:pPr>
            <w: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E747FF4" w14:textId="77777777" w:rsidR="00493098" w:rsidRDefault="00646F0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5D96C6" w14:textId="77777777" w:rsidR="00493098" w:rsidRDefault="003D16A2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6DE952" w14:textId="77777777" w:rsidR="00493098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9CBBE4" w14:textId="77777777" w:rsidR="00493098" w:rsidRDefault="008732E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5E0F025" w14:textId="77777777" w:rsidR="00493098" w:rsidRDefault="003D16A2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bookmarkEnd w:id="2"/>
      <w:tr w:rsidR="00764F34" w14:paraId="5A5D7FF6" w14:textId="77777777" w:rsidTr="00826B57">
        <w:trPr>
          <w:trHeight w:val="255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3C00AC46" w14:textId="77777777" w:rsidR="00E25C87" w:rsidRDefault="00E25C87">
            <w:pPr>
              <w:snapToGrid w:val="0"/>
              <w:rPr>
                <w:i/>
                <w:iCs/>
              </w:rPr>
            </w:pPr>
          </w:p>
          <w:p w14:paraId="00DDDC6A" w14:textId="77777777" w:rsidR="00E25C87" w:rsidRDefault="00E25C87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>Lifestyle factors</w:t>
            </w:r>
          </w:p>
        </w:tc>
      </w:tr>
      <w:tr w:rsidR="00E25C87" w14:paraId="75F73D4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002D5B6" w14:textId="77777777" w:rsidR="00E25C87" w:rsidRDefault="0000171C" w:rsidP="00BB2291">
            <w:pPr>
              <w:snapToGrid w:val="0"/>
            </w:pPr>
            <w:r>
              <w:t xml:space="preserve">    </w:t>
            </w:r>
            <w:r w:rsidR="00E25C87">
              <w:t>Physical activit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CD8827" w14:textId="77777777" w:rsidR="00E25C87" w:rsidRDefault="0095171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ECFC43" w14:textId="77777777" w:rsidR="00E25C87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89663BE" w14:textId="77777777" w:rsidR="00E25C87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C7D3BD9" w14:textId="77777777" w:rsidR="00E25C87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6DED24" w14:textId="77777777" w:rsidR="00E25C87" w:rsidRDefault="00A85A35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2F5AD7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ABCBEFF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5F83520" w14:textId="77777777" w:rsidR="00E25C87" w:rsidRDefault="00A85A35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1AC318" w14:textId="77777777" w:rsidR="00E25C87" w:rsidRDefault="00CB038F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BB71F2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90F1F11" w14:textId="77777777" w:rsidR="00E25C87" w:rsidRDefault="00CB038F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2793F5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641478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71F9CF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897F92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3EFEA2B" w14:textId="77777777" w:rsidR="00E25C87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171C" w14:paraId="7FCFE10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8F6957A" w14:textId="77777777" w:rsidR="0000171C" w:rsidRDefault="0000171C" w:rsidP="00BB2291">
            <w:pPr>
              <w:snapToGrid w:val="0"/>
            </w:pPr>
            <w:r>
              <w:t xml:space="preserve">    Walking habit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D1244B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6A02D9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DFC221D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CB57FF0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F9E605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F9FA67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07F7D0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BBAE1D2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76077C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0A03DA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D4299F0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F185A8F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572001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738A2C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488A297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8D21DDA" w14:textId="77777777" w:rsidR="0000171C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171C" w14:paraId="171F19D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4F7AEAA" w14:textId="77777777" w:rsidR="0000171C" w:rsidRDefault="0000171C" w:rsidP="00BB2291">
            <w:pPr>
              <w:snapToGrid w:val="0"/>
            </w:pPr>
            <w:r>
              <w:t xml:space="preserve">    Light physical exercis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F49EBB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7A1FC9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B22302C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9ECCC4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2271AA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6F6745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D973BF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D3A2A45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7488A3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AA9A72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F40153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E394EF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D56F1C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1480A7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7986DB1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DB51623" w14:textId="77777777" w:rsidR="0000171C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171C" w14:paraId="622BC2C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F2F9192" w14:textId="77777777" w:rsidR="0000171C" w:rsidRDefault="0000171C" w:rsidP="00BB2291">
            <w:pPr>
              <w:snapToGrid w:val="0"/>
            </w:pPr>
            <w:r>
              <w:t xml:space="preserve">    Moderate physical exercis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F04B8D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8F654B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F2DDEDE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DCB9E59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86A2E9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2491BF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CF822B4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65836D3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3BF1A1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B17112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94BB998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91C03E9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CF000C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41B69C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6074808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06307B7" w14:textId="77777777" w:rsidR="0000171C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171C" w14:paraId="393117C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3DC618D" w14:textId="77777777" w:rsidR="0000171C" w:rsidRDefault="0000171C" w:rsidP="00BB2291">
            <w:pPr>
              <w:snapToGrid w:val="0"/>
            </w:pPr>
            <w:r>
              <w:t xml:space="preserve">    Household and locomotive activities´ tim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973177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519ADD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AEFB35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7E801D0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9A4F13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D83C74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9422F4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40DCB4C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3D08BC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85043E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00803D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0446319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9AA61A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E2FC33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3F218AE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9A9911F" w14:textId="77777777" w:rsidR="0000171C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171C" w14:paraId="16C0C042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B6AB62B" w14:textId="77777777" w:rsidR="0000171C" w:rsidRDefault="0000171C" w:rsidP="00BB2291">
            <w:pPr>
              <w:snapToGrid w:val="0"/>
            </w:pPr>
            <w:r>
              <w:t xml:space="preserve">    Sedentary behavior per day: more than 240 min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DB46EB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3C8128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633C8EE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B00D6E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000CEE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FCC360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E02D91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A40D88A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BFD6D6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A1AC22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554667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17AC425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C39A7B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0A2EC2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5B0ACA8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5DC7D54" w14:textId="77777777" w:rsidR="0000171C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0171C" w14:paraId="109DE4CF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B9C550D" w14:textId="77777777" w:rsidR="0000171C" w:rsidRDefault="0000171C" w:rsidP="00BB2291">
            <w:pPr>
              <w:snapToGrid w:val="0"/>
            </w:pPr>
            <w:r>
              <w:lastRenderedPageBreak/>
              <w:t xml:space="preserve">    Habit of going ou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77D2F4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E49E9B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FA54A1D" w14:textId="77777777" w:rsidR="0000171C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3194861" w14:textId="77777777" w:rsidR="0000171C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FA5EDE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165C3E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7DD8F2A" w14:textId="77777777" w:rsidR="0000171C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9CA1386" w14:textId="77777777" w:rsidR="0000171C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5BF0A4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2BB23F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61FF97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97227E" w14:textId="77777777" w:rsidR="0000171C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12FF10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CFC0A2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81DED0E" w14:textId="77777777" w:rsidR="0000171C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F1C02A3" w14:textId="77777777" w:rsidR="0000171C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25C87" w14:paraId="7AFEF16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45F9884" w14:textId="77777777" w:rsidR="00E25C87" w:rsidRDefault="0000171C" w:rsidP="00BB2291">
            <w:pPr>
              <w:snapToGrid w:val="0"/>
            </w:pPr>
            <w:r>
              <w:t xml:space="preserve">    </w:t>
            </w:r>
            <w:r w:rsidR="00E25C87">
              <w:t>Current Smoking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6AC616" w14:textId="77777777" w:rsidR="00E25C87" w:rsidRDefault="0000171C" w:rsidP="00BB2291">
            <w:pPr>
              <w:snapToGrid w:val="0"/>
              <w:jc w:val="right"/>
            </w:pPr>
            <w:r>
              <w:t>6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3E146E" w14:textId="77777777" w:rsidR="00E25C87" w:rsidRDefault="0000171C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A2A303" w14:textId="77777777" w:rsidR="00E25C87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F54AF3C" w14:textId="77777777" w:rsidR="00E25C87" w:rsidRDefault="0000171C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D38876" w14:textId="77777777" w:rsidR="00E25C87" w:rsidRDefault="000C700C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26CD7E" w14:textId="77777777" w:rsidR="00E25C87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A61E35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E1C360" w14:textId="77777777" w:rsidR="00E25C87" w:rsidRDefault="000C700C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1117D6" w14:textId="77777777" w:rsidR="00E25C87" w:rsidRDefault="00CB038F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CC3E0B" w14:textId="77777777" w:rsidR="00E25C87" w:rsidRDefault="00CB038F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274E28B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923D154" w14:textId="77777777" w:rsidR="00E25C87" w:rsidRDefault="00CB038F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224D65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FFF946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0AED9D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D4A6B31" w14:textId="77777777" w:rsidR="00E25C87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25C87" w14:paraId="4E07EDD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17F8B2E" w14:textId="77777777" w:rsidR="00E25C87" w:rsidRDefault="0000171C" w:rsidP="00BB2291">
            <w:pPr>
              <w:snapToGrid w:val="0"/>
            </w:pPr>
            <w:r>
              <w:t xml:space="preserve">    </w:t>
            </w:r>
            <w:r w:rsidR="00E25C87">
              <w:t>Ex-Smok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0B354F" w14:textId="77777777" w:rsidR="00E25C87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08EA20" w14:textId="77777777" w:rsidR="00E25C87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0A799C" w14:textId="77777777" w:rsidR="00E25C87" w:rsidRDefault="0000171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E8210E" w14:textId="77777777" w:rsidR="00E25C87" w:rsidRDefault="0000171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48BF39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DCBCD5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F450A06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9E6F6E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25B47D" w14:textId="77777777" w:rsidR="00E25C87" w:rsidRDefault="00CB038F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89FDF9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E0F5C7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5418F3C" w14:textId="77777777" w:rsidR="00E25C87" w:rsidRDefault="00CB038F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20D6A0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D68C32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CD2C5C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82BA93A" w14:textId="77777777" w:rsidR="00E25C87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25C87" w14:paraId="15745A27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13B12F1" w14:textId="77777777" w:rsidR="00E25C87" w:rsidRDefault="0000171C" w:rsidP="00BB2291">
            <w:pPr>
              <w:snapToGrid w:val="0"/>
            </w:pPr>
            <w:r>
              <w:t xml:space="preserve">    </w:t>
            </w:r>
            <w:r w:rsidR="00E25C87">
              <w:t>Alcohol consump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525AE0" w14:textId="77777777" w:rsidR="00E25C87" w:rsidRDefault="00666F1B" w:rsidP="00BB2291">
            <w:pPr>
              <w:snapToGrid w:val="0"/>
              <w:jc w:val="right"/>
            </w:pPr>
            <w:r>
              <w:t>5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752D79" w14:textId="77777777" w:rsidR="00E25C87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5E5C97" w14:textId="77777777" w:rsidR="00E25C87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12DA55" w14:textId="77777777" w:rsidR="00E25C87" w:rsidRDefault="00666F1B" w:rsidP="00BB2291">
            <w:pPr>
              <w:snapToGrid w:val="0"/>
              <w:jc w:val="right"/>
            </w:pPr>
            <w:r>
              <w:t>5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4EC1AD" w14:textId="77777777" w:rsidR="00E25C87" w:rsidRDefault="000C700C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68D8AC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4D1B9F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1297423" w14:textId="77777777" w:rsidR="00E25C87" w:rsidRDefault="000C700C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59203C" w14:textId="77777777" w:rsidR="00E25C87" w:rsidRDefault="00CB038F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365624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9393B2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95EDBA" w14:textId="77777777" w:rsidR="00E25C87" w:rsidRDefault="00CB038F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CDDF26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F681D5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DF97BB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0CCA220" w14:textId="77777777" w:rsidR="00E25C87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25C87" w14:paraId="770A6177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BB34A4F" w14:textId="77777777" w:rsidR="00E25C87" w:rsidRDefault="0000171C" w:rsidP="00BB2291">
            <w:pPr>
              <w:snapToGrid w:val="0"/>
            </w:pPr>
            <w:r>
              <w:t xml:space="preserve">    </w:t>
            </w:r>
            <w:r w:rsidR="00E25C87">
              <w:t>Alcohol at risk drinking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367EC3" w14:textId="77777777" w:rsidR="00E25C87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A9ABF1" w14:textId="77777777" w:rsidR="00E25C87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364A16" w14:textId="77777777" w:rsidR="00E25C87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AC532D7" w14:textId="77777777" w:rsidR="00E25C87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3C3DE5" w14:textId="77777777" w:rsidR="00E25C87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1F4139" w14:textId="77777777" w:rsidR="00E25C87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E160909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659C9A" w14:textId="77777777" w:rsidR="00E25C87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357D04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09B75B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5CBDAAC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90F6AA" w14:textId="77777777" w:rsidR="00E25C87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53AD1A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249404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34F2190" w14:textId="77777777" w:rsidR="00E25C87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DC76F6C" w14:textId="77777777" w:rsidR="00E25C87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9F53CE" w14:paraId="7E92C39A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51C4904" w14:textId="77777777" w:rsidR="009F53CE" w:rsidRDefault="0000171C" w:rsidP="00BB2291">
            <w:pPr>
              <w:snapToGrid w:val="0"/>
            </w:pPr>
            <w:r>
              <w:t xml:space="preserve">    </w:t>
            </w:r>
            <w:r w:rsidR="009F53CE">
              <w:t>Taking enrichment lesson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2A0482" w14:textId="77777777" w:rsidR="009F53CE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FBB1D7" w14:textId="77777777" w:rsidR="009F53CE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E24AF1" w14:textId="77777777" w:rsidR="009F53CE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161BE1F" w14:textId="77777777" w:rsidR="009F53CE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C75214" w14:textId="77777777" w:rsidR="009F53CE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A48031" w14:textId="77777777" w:rsidR="009F53CE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D69C3F" w14:textId="77777777" w:rsidR="009F53CE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35072C" w14:textId="77777777" w:rsidR="009F53CE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6119E5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2B4A39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CB32FE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56FFC48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2E5755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D93769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2FA7B1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740DE09" w14:textId="77777777" w:rsidR="009F53CE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9F53CE" w14:paraId="19C35FD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F66DDF5" w14:textId="5B7D659E" w:rsidR="009F53CE" w:rsidRDefault="009F53CE" w:rsidP="00BB2291">
            <w:pPr>
              <w:snapToGrid w:val="0"/>
            </w:pPr>
            <w:r>
              <w:t xml:space="preserve">    Operating video or </w:t>
            </w:r>
            <w:r w:rsidR="00A43B9E">
              <w:t xml:space="preserve">DVD </w:t>
            </w:r>
            <w:r>
              <w:t>play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5DF951" w14:textId="77777777" w:rsidR="009F53CE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324ED4" w14:textId="77777777" w:rsidR="009F53CE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06C98B" w14:textId="77777777" w:rsidR="009F53CE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6ED1FB" w14:textId="77777777" w:rsidR="009F53CE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7A6704" w14:textId="77777777" w:rsidR="009F53CE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CF06AE" w14:textId="77777777" w:rsidR="009F53CE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400F5C" w14:textId="77777777" w:rsidR="009F53CE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99A2792" w14:textId="77777777" w:rsidR="009F53CE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ECDC4A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CBCAF7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363587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9B0670A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6DD329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4A8E49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413772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6F901B6" w14:textId="77777777" w:rsidR="009F53CE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9F53CE" w14:paraId="585488D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73F66FB" w14:textId="77777777" w:rsidR="009F53CE" w:rsidRDefault="009F53CE" w:rsidP="00BB2291">
            <w:pPr>
              <w:snapToGrid w:val="0"/>
            </w:pPr>
            <w:r>
              <w:t xml:space="preserve">    Using personal comput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5EA2C5" w14:textId="77777777" w:rsidR="009F53CE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973583" w14:textId="77777777" w:rsidR="009F53CE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ECA32D" w14:textId="77777777" w:rsidR="009F53CE" w:rsidRDefault="00666F1B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3CE537" w14:textId="77777777" w:rsidR="009F53CE" w:rsidRDefault="00666F1B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325017" w14:textId="77777777" w:rsidR="009F53CE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37456A" w14:textId="77777777" w:rsidR="009F53CE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A6EE327" w14:textId="77777777" w:rsidR="009F53CE" w:rsidRDefault="000C700C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0D1B84" w14:textId="77777777" w:rsidR="009F53CE" w:rsidRDefault="000C700C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E59AAD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6BC546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7BF3E3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47FCB1" w14:textId="77777777" w:rsidR="009F53CE" w:rsidRDefault="00CB038F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B5F91A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223C60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E73184D" w14:textId="77777777" w:rsidR="009F53CE" w:rsidRDefault="003D16A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0780B41" w14:textId="77777777" w:rsidR="009F53CE" w:rsidRDefault="003D16A2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764F34" w14:paraId="41CF09DA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3E11895A" w14:textId="77777777" w:rsidR="00764F34" w:rsidRPr="00E447C8" w:rsidRDefault="00E447C8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>Mental health status/history</w:t>
            </w:r>
          </w:p>
        </w:tc>
      </w:tr>
      <w:tr w:rsidR="00764F34" w14:paraId="73EFF58B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3EB9C6F6" w14:textId="77777777" w:rsidR="00764F34" w:rsidRDefault="00764F34">
            <w:pPr>
              <w:snapToGrid w:val="0"/>
            </w:pPr>
            <w:r>
              <w:t xml:space="preserve">    </w:t>
            </w:r>
            <w:r w:rsidR="009F53CE">
              <w:t>History of depression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812B23E" w14:textId="77777777" w:rsidR="00764F34" w:rsidRDefault="005A1A42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04CDD6D" w14:textId="77777777" w:rsidR="00764F34" w:rsidRDefault="005A1A42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FD75D77" w14:textId="77777777" w:rsidR="00764F34" w:rsidRDefault="005A1A4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42960EC" w14:textId="77777777" w:rsidR="00764F34" w:rsidRDefault="005A1A4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6277F28F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EA133F6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953404D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9D6C54F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F5C1A94" w14:textId="77777777" w:rsidR="00764F34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B74600E" w14:textId="77777777" w:rsidR="00764F34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A95CD15" w14:textId="77777777" w:rsidR="00764F34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FE969DA" w14:textId="77777777" w:rsidR="00764F34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88EDE7C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BFA127D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3A41E47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6A2A4D9A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</w:tr>
      <w:tr w:rsidR="005A1A42" w14:paraId="750B1892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7ABC537" w14:textId="77777777" w:rsidR="005A1A42" w:rsidRDefault="005A1A42">
            <w:pPr>
              <w:snapToGrid w:val="0"/>
            </w:pPr>
            <w:r>
              <w:t xml:space="preserve">    History of depression/anxiet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3B9A239" w14:textId="77777777" w:rsidR="005A1A42" w:rsidRDefault="005A1A42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3915D58" w14:textId="77777777" w:rsidR="005A1A42" w:rsidRDefault="005A1A42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AB6BD87" w14:textId="77777777" w:rsidR="005A1A42" w:rsidRDefault="005A1A4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F91C599" w14:textId="77777777" w:rsidR="005A1A42" w:rsidRDefault="005A1A4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6566B75" w14:textId="77777777" w:rsidR="005A1A42" w:rsidRDefault="0037673E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C651823" w14:textId="77777777" w:rsidR="005A1A42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D5BA5C6" w14:textId="77777777" w:rsidR="005A1A42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FF3531A" w14:textId="77777777" w:rsidR="005A1A42" w:rsidRDefault="0037673E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4C7F2CD" w14:textId="77777777" w:rsidR="005A1A42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5BA5A98" w14:textId="77777777" w:rsidR="005A1A42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93254EE" w14:textId="77777777" w:rsidR="005A1A42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AF114E3" w14:textId="77777777" w:rsidR="005A1A42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DBB2DEC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0DD67F7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8EA2F2B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0B20668E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</w:tr>
      <w:tr w:rsidR="005A1A42" w14:paraId="06C01DA1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5BA81B7" w14:textId="77777777" w:rsidR="005A1A42" w:rsidRDefault="005A1A42">
            <w:pPr>
              <w:snapToGrid w:val="0"/>
            </w:pPr>
            <w:r>
              <w:t xml:space="preserve">    History of psychosi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0F19E2" w14:textId="77777777" w:rsidR="005A1A42" w:rsidRDefault="005A1A42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60A2C2" w14:textId="77777777" w:rsidR="005A1A42" w:rsidRDefault="005A1A4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50B409" w14:textId="77777777" w:rsidR="005A1A42" w:rsidRDefault="005A1A4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A1782A8" w14:textId="77777777" w:rsidR="005A1A42" w:rsidRDefault="005A1A4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FC2227" w14:textId="77777777" w:rsidR="005A1A42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B6F1B4" w14:textId="77777777" w:rsidR="005A1A42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E6387CB" w14:textId="77777777" w:rsidR="005A1A42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5D44E5" w14:textId="77777777" w:rsidR="005A1A42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28F056" w14:textId="77777777" w:rsidR="005A1A42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9909DA" w14:textId="77777777" w:rsidR="005A1A42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1BDEB7" w14:textId="77777777" w:rsidR="005A1A42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3BE940" w14:textId="77777777" w:rsidR="005A1A42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6FFCC3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40ADBD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5610E4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3D2BD97" w14:textId="77777777" w:rsidR="005A1A42" w:rsidRDefault="003D16A2">
            <w:pPr>
              <w:snapToGrid w:val="0"/>
              <w:jc w:val="right"/>
            </w:pPr>
            <w:r>
              <w:t>0</w:t>
            </w:r>
          </w:p>
        </w:tc>
      </w:tr>
      <w:tr w:rsidR="00764F34" w14:paraId="1B2C5949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133D5FD0" w14:textId="77777777" w:rsidR="00764F34" w:rsidRDefault="00764F34">
            <w:pPr>
              <w:snapToGrid w:val="0"/>
            </w:pPr>
            <w:r>
              <w:t xml:space="preserve">    </w:t>
            </w:r>
            <w:r w:rsidR="009F53CE" w:rsidRPr="009A2774">
              <w:t>History of mental disord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917C7D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619DA7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7E9EC21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4148D5F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80581E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C1523C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C7CB1C0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6BBC015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C4BB5A" w14:textId="77777777" w:rsidR="00764F34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541762" w14:textId="77777777" w:rsidR="00764F34" w:rsidRDefault="00AD24EC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611BA1B" w14:textId="77777777" w:rsidR="00764F34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11D7DCC" w14:textId="77777777" w:rsidR="00764F34" w:rsidRDefault="00AD24EC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6FA25F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B4F73F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57DFDEF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D838FB1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</w:tr>
      <w:tr w:rsidR="0000171C" w14:paraId="5E5D06B2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F6A1326" w14:textId="77777777" w:rsidR="0000171C" w:rsidRDefault="0000171C">
            <w:pPr>
              <w:snapToGrid w:val="0"/>
            </w:pPr>
            <w:r>
              <w:t xml:space="preserve">    Current alcohol-related or anxiety disord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6D532C" w14:textId="77777777" w:rsidR="0000171C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1CABEE" w14:textId="77777777" w:rsidR="0000171C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AFCA780" w14:textId="77777777" w:rsidR="0000171C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9B28B66" w14:textId="77777777" w:rsidR="0000171C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9AC736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D91F76" w14:textId="77777777" w:rsidR="0000171C" w:rsidRDefault="0037673E" w:rsidP="0037673E">
            <w:pPr>
              <w:snapToGrid w:val="0"/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998B83B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2E05D8D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71CF90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34A7AC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8113B97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827DBFD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2F1B00" w14:textId="77777777" w:rsidR="0000171C" w:rsidRDefault="00797B7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2BC1A4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7B0871F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A3C823B" w14:textId="77777777" w:rsidR="0000171C" w:rsidRDefault="00797B7A">
            <w:pPr>
              <w:snapToGrid w:val="0"/>
              <w:jc w:val="right"/>
            </w:pPr>
            <w:r>
              <w:t>1</w:t>
            </w:r>
          </w:p>
        </w:tc>
      </w:tr>
      <w:tr w:rsidR="00764F34" w14:paraId="7F1854A6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31D6BEC5" w14:textId="77777777" w:rsidR="00764F34" w:rsidRDefault="00764F34">
            <w:pPr>
              <w:snapToGrid w:val="0"/>
            </w:pPr>
            <w:r>
              <w:t xml:space="preserve">    </w:t>
            </w:r>
            <w:r w:rsidR="009F53CE">
              <w:t>Depression score at baselin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6158D2" w14:textId="77777777" w:rsidR="00764F34" w:rsidRDefault="0000171C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992E2E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28D75E7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7F0D492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179A9D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934E00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7245574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7EF1BEE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0F5CAB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62D27A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53181AA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7482D73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0474AF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FD4A98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0238E12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F0E351D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</w:tr>
      <w:tr w:rsidR="00764F34" w14:paraId="65FFB6D3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63747092" w14:textId="77777777" w:rsidR="00764F34" w:rsidRDefault="00764F34">
            <w:pPr>
              <w:snapToGrid w:val="0"/>
            </w:pPr>
            <w:r>
              <w:t xml:space="preserve">    </w:t>
            </w:r>
            <w:r w:rsidR="009F53CE">
              <w:t>Subsyndromal depression at baselin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0F6C15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B20957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81D32C9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3321D3D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988D4B" w14:textId="77777777" w:rsidR="00764F34" w:rsidRDefault="0037673E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7151CF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55C4AB1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0AA2FA2" w14:textId="77777777" w:rsidR="00764F34" w:rsidRDefault="0037673E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F230B2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42E425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2374438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D40FDF3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5B1271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DF579D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C30DE5A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9CF0501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</w:tr>
      <w:tr w:rsidR="00764F34" w14:paraId="0EDBFCB7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1E15B716" w14:textId="77777777" w:rsidR="00764F34" w:rsidRDefault="00764F34">
            <w:pPr>
              <w:snapToGrid w:val="0"/>
            </w:pPr>
            <w:r>
              <w:t xml:space="preserve">    </w:t>
            </w:r>
            <w:r w:rsidR="009F53CE">
              <w:t>Delirium in preceding month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1D9930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8AAA3F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6B1E443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18ED315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447FF4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ED9DBD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3C948C1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BF8FFF0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7F5C59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06AB15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1DE1BEC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0E1F7A9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E700CF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16ED0D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E90DC20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6596747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</w:tr>
      <w:tr w:rsidR="0000171C" w14:paraId="1CE09AB8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87ABDDE" w14:textId="77777777" w:rsidR="0000171C" w:rsidRDefault="0000171C">
            <w:pPr>
              <w:snapToGrid w:val="0"/>
            </w:pPr>
            <w:r>
              <w:lastRenderedPageBreak/>
              <w:t xml:space="preserve">    Family history of mental illnes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D2A8C5" w14:textId="77777777" w:rsidR="0000171C" w:rsidRDefault="0000171C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A14D1B" w14:textId="77777777" w:rsidR="0000171C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217DFD9" w14:textId="77777777" w:rsidR="0000171C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8F355E9" w14:textId="77777777" w:rsidR="0000171C" w:rsidRDefault="0000171C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338977" w14:textId="77777777" w:rsidR="0000171C" w:rsidRDefault="0037673E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2D4816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2335420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62F2B31" w14:textId="77777777" w:rsidR="0000171C" w:rsidRDefault="0037673E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98A8EE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9579CB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A6E3797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1576356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8ABF05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CF086C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282D666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067E59E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</w:tr>
      <w:tr w:rsidR="00764F34" w14:paraId="230FE97E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6F9C40C9" w14:textId="77777777" w:rsidR="00764F34" w:rsidRDefault="00764F34">
            <w:pPr>
              <w:snapToGrid w:val="0"/>
            </w:pPr>
            <w:r>
              <w:t xml:space="preserve">   </w:t>
            </w:r>
            <w:r w:rsidR="009F53CE">
              <w:t xml:space="preserve"> Cognitive function: wors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6E44D9" w14:textId="77777777" w:rsidR="00764F34" w:rsidRDefault="0000171C">
            <w:pPr>
              <w:snapToGrid w:val="0"/>
              <w:jc w:val="right"/>
            </w:pPr>
            <w:r>
              <w:t>7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540CFB" w14:textId="77777777" w:rsidR="00764F34" w:rsidRDefault="0000171C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882ABFC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80CC23B" w14:textId="77777777" w:rsidR="00764F34" w:rsidRDefault="0000171C">
            <w:pPr>
              <w:snapToGrid w:val="0"/>
              <w:jc w:val="right"/>
            </w:pPr>
            <w:r>
              <w:t>4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84298C" w14:textId="77777777" w:rsidR="00764F34" w:rsidRDefault="0037673E">
            <w:pPr>
              <w:snapToGrid w:val="0"/>
              <w:jc w:val="right"/>
            </w:pPr>
            <w:r>
              <w:t>5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3AD113" w14:textId="77777777" w:rsidR="00764F34" w:rsidRDefault="0037673E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C73B16C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D6A6F40" w14:textId="77777777" w:rsidR="00764F34" w:rsidRDefault="0037673E">
            <w:pPr>
              <w:snapToGrid w:val="0"/>
              <w:jc w:val="right"/>
            </w:pPr>
            <w:r>
              <w:t>3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3ABD32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7903ED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4986FFD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70D3565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C64087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A656E8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860D047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523375E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</w:tr>
      <w:tr w:rsidR="00764F34" w14:paraId="5B8AE2D7" w14:textId="77777777" w:rsidTr="00826B57">
        <w:trPr>
          <w:trHeight w:val="6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347D402B" w14:textId="77777777" w:rsidR="00764F34" w:rsidRDefault="00764F34">
            <w:pPr>
              <w:snapToGrid w:val="0"/>
            </w:pPr>
            <w:r>
              <w:t xml:space="preserve">   </w:t>
            </w:r>
            <w:r w:rsidR="009F53CE">
              <w:t xml:space="preserve"> Frontal execute function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1390B5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A3367D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96E1EDF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0A31319" w14:textId="77777777" w:rsidR="00764F34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2087DE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0904B3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7061194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EDD50B5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6DDF7C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236693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622D6AA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192199D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ED7E6B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179562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9CA8128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8C9A9FC" w14:textId="77777777" w:rsidR="00764F34" w:rsidRDefault="00797B7A">
            <w:pPr>
              <w:snapToGrid w:val="0"/>
              <w:jc w:val="right"/>
            </w:pPr>
            <w:r>
              <w:t>0</w:t>
            </w:r>
          </w:p>
        </w:tc>
      </w:tr>
      <w:tr w:rsidR="0000171C" w14:paraId="3E0B8739" w14:textId="77777777" w:rsidTr="00826B57">
        <w:trPr>
          <w:trHeight w:val="6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A2D3814" w14:textId="77777777" w:rsidR="0000171C" w:rsidRDefault="0000171C">
            <w:pPr>
              <w:snapToGrid w:val="0"/>
            </w:pPr>
            <w:r>
              <w:t xml:space="preserve">    Subjective memory impairmen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CD5FA3" w14:textId="77777777" w:rsidR="0000171C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DABA2B" w14:textId="77777777" w:rsidR="0000171C" w:rsidRDefault="0000171C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2A24E82D" w14:textId="77777777" w:rsidR="0000171C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4EBD70B" w14:textId="77777777" w:rsidR="0000171C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A5B2E3" w14:textId="77777777" w:rsidR="0000171C" w:rsidRDefault="0037673E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CC8BE6" w14:textId="77777777" w:rsidR="0000171C" w:rsidRDefault="0037673E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B1FE3CE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17302DE" w14:textId="77777777" w:rsidR="0000171C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41DEDC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0F5A17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6DFFF8B9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FF5BF48" w14:textId="77777777" w:rsidR="0000171C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B7DA30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3A43A5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741F37A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8263D54" w14:textId="77777777" w:rsidR="0000171C" w:rsidRDefault="00797B7A">
            <w:pPr>
              <w:snapToGrid w:val="0"/>
              <w:jc w:val="right"/>
            </w:pPr>
            <w:r>
              <w:t>0</w:t>
            </w:r>
          </w:p>
        </w:tc>
      </w:tr>
      <w:tr w:rsidR="00764F34" w14:paraId="1AD4CD1A" w14:textId="77777777" w:rsidTr="00826B57">
        <w:trPr>
          <w:trHeight w:val="270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5B4F6907" w14:textId="77777777" w:rsidR="00764F34" w:rsidRDefault="00B7064E">
            <w:pPr>
              <w:snapToGrid w:val="0"/>
            </w:pPr>
            <w:r>
              <w:t xml:space="preserve">    Dementia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7D0AC9" w14:textId="77777777" w:rsidR="00764F34" w:rsidRDefault="0000171C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13814F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F5487B2" w14:textId="77777777" w:rsidR="00764F34" w:rsidRDefault="0000171C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8E682E5" w14:textId="77777777" w:rsidR="00764F34" w:rsidRDefault="0000171C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384CC0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E55F7B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0A8CC3BC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553DB2CD" w14:textId="77777777" w:rsidR="00764F34" w:rsidRDefault="0037673E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014275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5F5021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591E2B8" w14:textId="77777777" w:rsidR="00764F34" w:rsidRDefault="0019193A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8B399C9" w14:textId="77777777" w:rsidR="00764F34" w:rsidRDefault="0019193A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1FB86C" w14:textId="77777777" w:rsidR="00764F34" w:rsidRDefault="007F79E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F2B936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4EB82C60" w14:textId="77777777" w:rsidR="00764F34" w:rsidRDefault="007F79E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A8B3DF6" w14:textId="77777777" w:rsidR="00764F34" w:rsidRDefault="007F79E3">
            <w:pPr>
              <w:snapToGrid w:val="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64F34" w14:paraId="08E73D5F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70CD23E7" w14:textId="77777777" w:rsidR="00764F34" w:rsidRPr="00E447C8" w:rsidRDefault="00E447C8">
            <w:pPr>
              <w:snapToGrid w:val="0"/>
              <w:rPr>
                <w:i/>
                <w:iCs/>
              </w:rPr>
            </w:pPr>
            <w:r w:rsidRPr="00E447C8">
              <w:rPr>
                <w:i/>
                <w:iCs/>
              </w:rPr>
              <w:t>Physical health status/history</w:t>
            </w:r>
          </w:p>
        </w:tc>
      </w:tr>
      <w:tr w:rsidR="000C40F3" w14:paraId="7D12B1B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A2A2115" w14:textId="31463C0A" w:rsidR="000C40F3" w:rsidRDefault="00F84C6C">
            <w:pPr>
              <w:snapToGrid w:val="0"/>
            </w:pPr>
            <w:r>
              <w:t xml:space="preserve">    </w:t>
            </w:r>
            <w:r w:rsidR="000C40F3">
              <w:t>Number of illness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43E59E" w14:textId="77777777" w:rsidR="000C40F3" w:rsidRDefault="00E351B7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CCA0B6" w14:textId="77777777" w:rsidR="000C40F3" w:rsidRDefault="00E351B7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3E3670" w14:textId="77777777" w:rsidR="000C40F3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EBB5C1A" w14:textId="77777777" w:rsidR="000C40F3" w:rsidRDefault="00E351B7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C91D20" w14:textId="77777777" w:rsidR="000C40F3" w:rsidRDefault="00E17F1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6F19A3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B3740DA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1BFE5B5" w14:textId="77777777" w:rsidR="000C40F3" w:rsidRDefault="00E17F11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DC1A90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F3B691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FAFB19E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3DC52E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C233D4" w14:textId="77777777" w:rsidR="000C40F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4B15C0" w14:textId="77777777" w:rsidR="000C40F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28E2709" w14:textId="77777777" w:rsidR="000C40F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27C7EA2" w14:textId="77777777" w:rsidR="000C40F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3E1CE25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138A168" w14:textId="3160E875" w:rsidR="000C40F3" w:rsidRDefault="00F84C6C">
            <w:pPr>
              <w:snapToGrid w:val="0"/>
            </w:pPr>
            <w:r>
              <w:t xml:space="preserve">    </w:t>
            </w:r>
            <w:r w:rsidR="000C40F3">
              <w:t>Cumulative illness sco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950128" w14:textId="77777777" w:rsidR="000C40F3" w:rsidRDefault="00E351B7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59FDFF" w14:textId="77777777" w:rsidR="000C40F3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E720EC2" w14:textId="77777777" w:rsidR="000C40F3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ACEA43" w14:textId="77777777" w:rsidR="000C40F3" w:rsidRDefault="00E351B7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A3F89D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856492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6FFE17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73BC61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0EB12E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AFE051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3D5C85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130CAB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D9D85B" w14:textId="77777777" w:rsidR="000C40F3" w:rsidRDefault="00677FB9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4E0BE7" w14:textId="77777777" w:rsidR="000C40F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2B6585" w14:textId="77777777" w:rsidR="000C40F3" w:rsidRDefault="00677FB9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1E29FE6" w14:textId="77777777" w:rsidR="000C40F3" w:rsidRDefault="00677FB9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F975C6" w14:paraId="777BAC27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5240EC0" w14:textId="77777777" w:rsidR="00F975C6" w:rsidRDefault="00E351B7">
            <w:pPr>
              <w:snapToGrid w:val="0"/>
            </w:pPr>
            <w:r>
              <w:t xml:space="preserve">    Having somatic illne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56D237" w14:textId="77777777" w:rsidR="00F975C6" w:rsidRDefault="00E351B7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CB4233" w14:textId="77777777" w:rsidR="00F975C6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B77D89" w14:textId="77777777" w:rsidR="00F975C6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E57D6E6" w14:textId="77777777" w:rsidR="00F975C6" w:rsidRDefault="00E351B7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DBFF35" w14:textId="77777777" w:rsidR="00F975C6" w:rsidRDefault="00E17F1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DA834B" w14:textId="77777777" w:rsidR="00F975C6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EBDBCA" w14:textId="77777777" w:rsidR="00F975C6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5BC4D9" w14:textId="77777777" w:rsidR="00F975C6" w:rsidRDefault="00E17F1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9BAB66" w14:textId="77777777" w:rsidR="00F975C6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0B377B" w14:textId="77777777" w:rsidR="00F975C6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5C31D7" w14:textId="77777777" w:rsidR="00F975C6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F0DBDF" w14:textId="77777777" w:rsidR="00F975C6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2FE0E4" w14:textId="77777777" w:rsidR="00F975C6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D34D71" w14:textId="77777777" w:rsidR="00F975C6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4EADE1" w14:textId="77777777" w:rsidR="00F975C6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E719C08" w14:textId="77777777" w:rsidR="00F975C6" w:rsidRDefault="00797B7A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79EDE49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E885EC9" w14:textId="77777777" w:rsidR="00F975C6" w:rsidRDefault="00E351B7">
            <w:pPr>
              <w:snapToGrid w:val="0"/>
            </w:pPr>
            <w:r>
              <w:t xml:space="preserve">    Having severe illne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A9205C" w14:textId="77777777" w:rsidR="00F975C6" w:rsidRDefault="00E351B7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4B2D01" w14:textId="77777777" w:rsidR="00F975C6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0A796C" w14:textId="77777777" w:rsidR="00F975C6" w:rsidRDefault="00E351B7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E0F9F3" w14:textId="77777777" w:rsidR="00F975C6" w:rsidRDefault="00E351B7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E1D7B0" w14:textId="77777777" w:rsidR="00F975C6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1C50E2" w14:textId="77777777" w:rsidR="00F975C6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B57AEB0" w14:textId="77777777" w:rsidR="00F975C6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D585CD" w14:textId="77777777" w:rsidR="00F975C6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7B10F2" w14:textId="77777777" w:rsidR="00F975C6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45D6FA" w14:textId="77777777" w:rsidR="00F975C6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954FE1A" w14:textId="77777777" w:rsidR="00F975C6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A4F7A5" w14:textId="77777777" w:rsidR="00F975C6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BD6ABB" w14:textId="77777777" w:rsidR="00F975C6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B45016" w14:textId="77777777" w:rsidR="00F975C6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715920" w14:textId="77777777" w:rsidR="00F975C6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774E124" w14:textId="77777777" w:rsidR="00F975C6" w:rsidRDefault="00797B7A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09975EC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6684BC4" w14:textId="77777777" w:rsidR="00F975C6" w:rsidRDefault="00E351B7" w:rsidP="00BB2291">
            <w:pPr>
              <w:snapToGrid w:val="0"/>
            </w:pPr>
            <w:r>
              <w:t xml:space="preserve">    Occurrence of new disease/new medical illne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2F6FA6" w14:textId="77777777" w:rsidR="00F975C6" w:rsidRDefault="00E351B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DB1E26" w14:textId="77777777" w:rsidR="00F975C6" w:rsidRDefault="00E351B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92098C2" w14:textId="77777777" w:rsidR="00F975C6" w:rsidRDefault="00E351B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91151B" w14:textId="77777777" w:rsidR="00F975C6" w:rsidRDefault="00E351B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E3835B" w14:textId="77777777" w:rsidR="00F975C6" w:rsidRDefault="00E17F1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32E5AA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A1A006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84DAEC" w14:textId="77777777" w:rsidR="00F975C6" w:rsidRDefault="00E17F1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CF7A49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93013D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A335E9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5800B0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1F3FFF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E6EE3B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4E2A0B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9AFD552" w14:textId="77777777" w:rsidR="00F975C6" w:rsidRDefault="00797B7A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4EF10AB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F1C4779" w14:textId="77777777" w:rsidR="00F975C6" w:rsidRDefault="00E351B7" w:rsidP="00BB2291">
            <w:pPr>
              <w:snapToGrid w:val="0"/>
            </w:pPr>
            <w:r>
              <w:t xml:space="preserve">    Poorer self-rated health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EEA980" w14:textId="1643138C" w:rsidR="00F975C6" w:rsidRDefault="009E31BD" w:rsidP="00BB2291">
            <w:pPr>
              <w:snapToGrid w:val="0"/>
              <w:jc w:val="right"/>
            </w:pPr>
            <w:r>
              <w:t>6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E96459" w14:textId="2322B2AF" w:rsidR="00F975C6" w:rsidRDefault="009E31BD" w:rsidP="00BB2291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BB83CC" w14:textId="77777777" w:rsidR="00F975C6" w:rsidRDefault="00E351B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8BBFE4E" w14:textId="77777777" w:rsidR="00F975C6" w:rsidRDefault="00E351B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17BDF8" w14:textId="77777777" w:rsidR="00F975C6" w:rsidRDefault="00E17F11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DF9F71" w14:textId="77777777" w:rsidR="00F975C6" w:rsidRDefault="00E17F11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F4B5C6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EE535C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00AF84" w14:textId="42C62B59" w:rsidR="00F975C6" w:rsidRDefault="009E31BD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5A0C2F" w14:textId="28FEE649" w:rsidR="00F975C6" w:rsidRDefault="009E31BD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3922783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02AE85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EE0DAA" w14:textId="77777777" w:rsidR="00F975C6" w:rsidRDefault="00677FB9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8F1B70" w14:textId="77777777" w:rsidR="00F975C6" w:rsidRDefault="00677FB9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1C41A5" w14:textId="77777777" w:rsidR="00F975C6" w:rsidRDefault="00677FB9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D0F4C5A" w14:textId="77777777" w:rsidR="00F975C6" w:rsidRDefault="00677FB9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F975C6" w14:paraId="3F20CBBA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035B9D2" w14:textId="77777777" w:rsidR="00F975C6" w:rsidRDefault="00E351B7" w:rsidP="00BB2291">
            <w:pPr>
              <w:snapToGrid w:val="0"/>
            </w:pPr>
            <w:r>
              <w:t xml:space="preserve">    Worsening of self-rated health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2679DD" w14:textId="77777777" w:rsidR="00F975C6" w:rsidRDefault="00E351B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1E058C" w14:textId="77777777" w:rsidR="00F975C6" w:rsidRDefault="00E351B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5C7CC36" w14:textId="77777777" w:rsidR="00F975C6" w:rsidRDefault="00E351B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F2134C" w14:textId="77777777" w:rsidR="00F975C6" w:rsidRDefault="00E351B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DB4917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8FC237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1A56B4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7CFD00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02C486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3A30D5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702149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5B9D96A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D6A6EC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CEAFD5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3C6137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16A1E7F" w14:textId="77777777" w:rsidR="00F975C6" w:rsidRDefault="00797B7A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516397A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8346407" w14:textId="77777777" w:rsidR="00F975C6" w:rsidRDefault="00B14498" w:rsidP="00BB2291">
            <w:pPr>
              <w:snapToGrid w:val="0"/>
            </w:pPr>
            <w:r>
              <w:t xml:space="preserve">    Chronic disease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EE48FE" w14:textId="77777777" w:rsidR="00F975C6" w:rsidRDefault="00B14498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731A0F" w14:textId="77777777" w:rsidR="00F975C6" w:rsidRDefault="00B14498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BB6681" w14:textId="77777777" w:rsidR="00F975C6" w:rsidRDefault="00B14498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58070D" w14:textId="77777777" w:rsidR="00F975C6" w:rsidRDefault="00B14498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1373A8" w14:textId="77777777" w:rsidR="00F975C6" w:rsidRDefault="00E17F11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48F07C" w14:textId="77777777" w:rsidR="00F975C6" w:rsidRDefault="00E17F11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3EBA02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72CD65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3E8065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D08153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9FE36CE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8934A8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B5F73C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DA8959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D3D8EC" w14:textId="77777777" w:rsidR="00F975C6" w:rsidRDefault="00797B7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D35BB6A" w14:textId="77777777" w:rsidR="00F975C6" w:rsidRDefault="00797B7A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2A12382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4BD4904" w14:textId="77777777" w:rsidR="000C40F3" w:rsidRDefault="00B14498">
            <w:pPr>
              <w:snapToGrid w:val="0"/>
            </w:pPr>
            <w:r>
              <w:t xml:space="preserve">    New chronic diseas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A70183" w14:textId="77777777" w:rsidR="000C40F3" w:rsidRDefault="00B14498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F1B729" w14:textId="77777777" w:rsidR="000C40F3" w:rsidRDefault="00B14498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D0C7F0E" w14:textId="77777777" w:rsidR="000C40F3" w:rsidRDefault="00B14498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7309C9" w14:textId="77777777" w:rsidR="000C40F3" w:rsidRDefault="00B14498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4B4BB9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A4BAAC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9A1062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734668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60F693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E0235E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B9AF4E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871B3B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2C5C61" w14:textId="77777777" w:rsidR="000C40F3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E0ED0D" w14:textId="77777777" w:rsidR="000C40F3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0F2D034" w14:textId="77777777" w:rsidR="000C40F3" w:rsidRDefault="00797B7A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E2A5BD8" w14:textId="77777777" w:rsidR="000C40F3" w:rsidRDefault="00797B7A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514F2D8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801CD7F" w14:textId="0B21BBDF" w:rsidR="000C40F3" w:rsidRDefault="00B14498">
            <w:pPr>
              <w:snapToGrid w:val="0"/>
            </w:pPr>
            <w:r>
              <w:t xml:space="preserve">    Worsening of </w:t>
            </w:r>
            <w:r w:rsidR="009A2774">
              <w:t>p</w:t>
            </w:r>
            <w:r>
              <w:t>erceived health stre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354EFD" w14:textId="77777777" w:rsidR="000C40F3" w:rsidRDefault="00B14498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240F2F" w14:textId="77777777" w:rsidR="000C40F3" w:rsidRDefault="00B14498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675EA9" w14:textId="77777777" w:rsidR="000C40F3" w:rsidRDefault="00B14498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A7320B" w14:textId="77777777" w:rsidR="000C40F3" w:rsidRDefault="00B14498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378FC4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92F56C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DDF1F2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97CD35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A8685B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B85FCC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3FEECD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B8F236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30BCE3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CB1DF0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487959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E641A3C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2F76E3A3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592D462" w14:textId="77777777" w:rsidR="000C40F3" w:rsidRDefault="000751B2">
            <w:pPr>
              <w:snapToGrid w:val="0"/>
            </w:pPr>
            <w:r>
              <w:t xml:space="preserve">    History of myocardial infarc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EA97DB" w14:textId="77777777" w:rsidR="000C40F3" w:rsidRDefault="00FF3720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D087BF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F48667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D4D2FE" w14:textId="77777777" w:rsidR="000C40F3" w:rsidRDefault="00FF3720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AF2F3E" w14:textId="77777777" w:rsidR="000C40F3" w:rsidRDefault="00E17F1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B44213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F57C9F7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EBD456" w14:textId="77777777" w:rsidR="000C40F3" w:rsidRDefault="00E17F1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3DA548" w14:textId="77777777" w:rsidR="000C40F3" w:rsidRDefault="00FF3720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FAA448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7D31ED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F12DC9" w14:textId="77777777" w:rsidR="000C40F3" w:rsidRDefault="00FF3720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7645F1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662B29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9279FF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C5EE4A9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1C063F0A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F07BF8D" w14:textId="77777777" w:rsidR="000C40F3" w:rsidRDefault="000751B2">
            <w:pPr>
              <w:snapToGrid w:val="0"/>
            </w:pPr>
            <w:r>
              <w:lastRenderedPageBreak/>
              <w:t xml:space="preserve">    Myocardial infarction (within last 30 months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4C6E2B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A2B61D3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54E5AB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FBC170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38CA52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B65D2B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12108FF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62F853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DD7241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74E2E2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30C595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18918F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951024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98EBD9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9CDB92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0A02DB6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5130F905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6AD24A6" w14:textId="77777777" w:rsidR="000C40F3" w:rsidRDefault="000751B2">
            <w:pPr>
              <w:snapToGrid w:val="0"/>
            </w:pPr>
            <w:r>
              <w:t xml:space="preserve">    Coronary heart diseas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63B442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070FC2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F45FC4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20AB752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27ABD1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F74167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94C30A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0B406E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B3A815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440B97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7D7128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6AC214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A45C19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6DF4F7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5B5EF5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6568B75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409BEC0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ECE15C6" w14:textId="7D74BF5B" w:rsidR="000C40F3" w:rsidRDefault="000751B2" w:rsidP="000C40F3">
            <w:pPr>
              <w:snapToGrid w:val="0"/>
            </w:pPr>
            <w:bookmarkStart w:id="3" w:name="_Hlk36452869"/>
            <w:r>
              <w:t xml:space="preserve">    Pre-existing </w:t>
            </w:r>
            <w:r w:rsidR="009A2774">
              <w:t>h</w:t>
            </w:r>
            <w:r>
              <w:t>eart diseas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26286B" w14:textId="77777777" w:rsidR="000C40F3" w:rsidRDefault="000751B2" w:rsidP="000C40F3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E96266" w14:textId="77777777" w:rsidR="000C40F3" w:rsidRDefault="000751B2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708825" w14:textId="77777777" w:rsidR="000C40F3" w:rsidRDefault="000751B2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D23C9E8" w14:textId="77777777" w:rsidR="000C40F3" w:rsidRDefault="000751B2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05BAA5" w14:textId="77777777" w:rsidR="000C40F3" w:rsidRDefault="00E17F1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D64554" w14:textId="77777777" w:rsidR="000C40F3" w:rsidRDefault="00E17F1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2E64E2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E102DF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381DDF" w14:textId="77777777" w:rsidR="000C40F3" w:rsidRDefault="007C5AA1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DECD54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77D6C6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7739CD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F15F71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E7302A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A2FAB5A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1CD6B59" w14:textId="77777777" w:rsidR="000C40F3" w:rsidRDefault="002558D7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0C2139E5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8BAB950" w14:textId="77777777" w:rsidR="000C40F3" w:rsidRDefault="000751B2" w:rsidP="000C40F3">
            <w:pPr>
              <w:snapToGrid w:val="0"/>
            </w:pPr>
            <w:r>
              <w:t xml:space="preserve">    Lower HDL cholesterol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640AB3" w14:textId="77777777" w:rsidR="000C40F3" w:rsidRDefault="000751B2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FB70AA" w14:textId="77777777" w:rsidR="000C40F3" w:rsidRDefault="000751B2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F1DD225" w14:textId="77777777" w:rsidR="000C40F3" w:rsidRDefault="000751B2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13AB9D" w14:textId="77777777" w:rsidR="000C40F3" w:rsidRDefault="000751B2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AB552B" w14:textId="77777777" w:rsidR="000C40F3" w:rsidRDefault="00E17F1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EF0FC3" w14:textId="77777777" w:rsidR="000C40F3" w:rsidRDefault="00E17F1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3C8E12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232767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AB4C3F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98DEB6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AA4AD15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90C49C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D38789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037E12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5083036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62E5FE3" w14:textId="77777777" w:rsidR="000C40F3" w:rsidRDefault="002558D7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0C3D6BA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1B6C308" w14:textId="77777777" w:rsidR="000C40F3" w:rsidRDefault="000751B2" w:rsidP="000C40F3">
            <w:pPr>
              <w:snapToGrid w:val="0"/>
            </w:pPr>
            <w:r>
              <w:t xml:space="preserve">    Diabete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64F6A1" w14:textId="77777777" w:rsidR="000C40F3" w:rsidRDefault="000751B2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56478B" w14:textId="77777777" w:rsidR="000C40F3" w:rsidRDefault="000751B2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8037D27" w14:textId="77777777" w:rsidR="000C40F3" w:rsidRDefault="000751B2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8E54352" w14:textId="77777777" w:rsidR="000C40F3" w:rsidRDefault="000751B2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5467E5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22A47F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0D499F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3CE160E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30E0E4" w14:textId="77777777" w:rsidR="000C40F3" w:rsidRDefault="007C5AA1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306171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172B5B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E70CEA" w14:textId="77777777" w:rsidR="000C40F3" w:rsidRDefault="007C5AA1" w:rsidP="000C40F3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E73217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798854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6FCE8A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F535DAD" w14:textId="77777777" w:rsidR="000C40F3" w:rsidRDefault="002558D7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3727049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B5782D1" w14:textId="77777777" w:rsidR="000C40F3" w:rsidRDefault="000751B2">
            <w:pPr>
              <w:snapToGrid w:val="0"/>
            </w:pPr>
            <w:r>
              <w:t xml:space="preserve">    History of Lung diseas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4258A7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4FD882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31C4E6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95B84F2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080625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E05ED4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A2DD5C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12CCF0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4D0E12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219E30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BE3C26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167E28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F2A423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8FCA3A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4DE21F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FE88AF1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36C2E90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EE6C6F3" w14:textId="77777777" w:rsidR="000C40F3" w:rsidRDefault="000751B2">
            <w:pPr>
              <w:snapToGrid w:val="0"/>
            </w:pPr>
            <w:r>
              <w:t xml:space="preserve">    History of bone diseas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6B52C9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53C241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5044A0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65A8A3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032818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25E103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35DDB8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87CD6F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E1033F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46859D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80D073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C97B5B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8E3903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2DF198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9A3554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5FC9A94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681E2C8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E733D8F" w14:textId="77777777" w:rsidR="000C40F3" w:rsidRDefault="000751B2">
            <w:pPr>
              <w:snapToGrid w:val="0"/>
            </w:pPr>
            <w:r>
              <w:t xml:space="preserve">    History of canc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0D8CBC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DCF6D0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7F586B2" w14:textId="77777777" w:rsidR="000C40F3" w:rsidRDefault="000751B2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3D1B2D" w14:textId="77777777" w:rsidR="000C40F3" w:rsidRDefault="000751B2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48763F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ED341D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F52595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AFB84C" w14:textId="77777777" w:rsidR="000C40F3" w:rsidRDefault="00E17F1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3DF60F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1544A3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5F6FAFA" w14:textId="77777777" w:rsidR="000C40F3" w:rsidRDefault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0739E3" w14:textId="77777777" w:rsidR="000C40F3" w:rsidRDefault="007C5AA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4496F9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60C2AB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0190FC2" w14:textId="77777777" w:rsidR="000C40F3" w:rsidRDefault="002558D7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C7E6610" w14:textId="77777777" w:rsidR="000C40F3" w:rsidRDefault="002558D7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2BFCDB2F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89F4A80" w14:textId="77777777" w:rsidR="000C40F3" w:rsidRDefault="00F238EF" w:rsidP="000C40F3">
            <w:pPr>
              <w:snapToGrid w:val="0"/>
            </w:pPr>
            <w:r>
              <w:t xml:space="preserve">    Ongoing canc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F9FC52" w14:textId="77777777" w:rsidR="000C40F3" w:rsidRDefault="00F238EF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51BE3E" w14:textId="77777777" w:rsidR="000C40F3" w:rsidRDefault="00F238EF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FC0BF2" w14:textId="77777777" w:rsidR="000C40F3" w:rsidRDefault="00F238EF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62F7F7" w14:textId="77777777" w:rsidR="000C40F3" w:rsidRDefault="00F238EF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CF8948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D28518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48BFD0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F35D16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46FC9F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561B42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606EFF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08EF312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0FC97D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B192FC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608777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839C9BC" w14:textId="77777777" w:rsidR="000C40F3" w:rsidRDefault="002558D7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55CCC85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E716228" w14:textId="77777777" w:rsidR="000C40F3" w:rsidRDefault="00F238EF" w:rsidP="000C40F3">
            <w:pPr>
              <w:snapToGrid w:val="0"/>
            </w:pPr>
            <w:r>
              <w:t xml:space="preserve">    Newly diagnosed canc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CF6854" w14:textId="77777777" w:rsidR="000C40F3" w:rsidRDefault="00F238EF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E24983" w14:textId="77777777" w:rsidR="000C40F3" w:rsidRDefault="00F238EF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2B0F1E" w14:textId="77777777" w:rsidR="000C40F3" w:rsidRDefault="00F238EF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FEFB45C" w14:textId="77777777" w:rsidR="000C40F3" w:rsidRDefault="00F238EF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E70BAF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B7FF61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0CD1F07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2C33DF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CED42C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AE4D83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E076E7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E3E645F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9D4BEE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76C4DF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6B8FED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B7D6D09" w14:textId="77777777" w:rsidR="000C40F3" w:rsidRDefault="002558D7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C40F3" w14:paraId="3C08A027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C2F6650" w14:textId="77777777" w:rsidR="000C40F3" w:rsidRDefault="00F238EF" w:rsidP="000C40F3">
            <w:pPr>
              <w:snapToGrid w:val="0"/>
            </w:pPr>
            <w:r>
              <w:t xml:space="preserve">    Ongoing Arthritis or rheumatism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74CC54" w14:textId="77777777" w:rsidR="000C40F3" w:rsidRDefault="00F238EF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CF6E02" w14:textId="77777777" w:rsidR="000C40F3" w:rsidRDefault="00F238EF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8BC251B" w14:textId="77777777" w:rsidR="000C40F3" w:rsidRDefault="00F238EF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E8699A" w14:textId="77777777" w:rsidR="000C40F3" w:rsidRDefault="00F238EF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282F42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A9C98B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A5E024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94AEA7" w14:textId="77777777" w:rsidR="000C40F3" w:rsidRDefault="00E17F1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FD13E2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F0AF6D" w14:textId="77777777" w:rsidR="000C40F3" w:rsidRDefault="007C5AA1" w:rsidP="000C40F3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86B8D8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6E24EA" w14:textId="77777777" w:rsidR="000C40F3" w:rsidRDefault="007C5AA1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8AF4F5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E42D94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B540B0" w14:textId="77777777" w:rsidR="000C40F3" w:rsidRDefault="002558D7" w:rsidP="000C40F3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27F6314" w14:textId="77777777" w:rsidR="000C40F3" w:rsidRDefault="002558D7" w:rsidP="000C40F3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0434D0F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1F4C040" w14:textId="77777777" w:rsidR="00F975C6" w:rsidRDefault="00F238EF" w:rsidP="00BB2291">
            <w:pPr>
              <w:snapToGrid w:val="0"/>
            </w:pPr>
            <w:r>
              <w:t xml:space="preserve">    </w:t>
            </w:r>
            <w:r w:rsidRPr="004A4ED5">
              <w:t>History of stroke/strok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80270D" w14:textId="77777777" w:rsidR="00F975C6" w:rsidRDefault="008D1B92" w:rsidP="00BB2291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66E25B" w14:textId="77777777" w:rsidR="00F975C6" w:rsidRDefault="008D1B92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06A596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80B2DF4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EEC7E7" w14:textId="77777777" w:rsidR="00F975C6" w:rsidRDefault="00E17F1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77AFBA" w14:textId="77777777" w:rsidR="00F975C6" w:rsidRDefault="00E17F1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9D3EFF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86A0F8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DA05E2" w14:textId="77777777" w:rsidR="00F975C6" w:rsidRDefault="007C5AA1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20AD5C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9A75872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F8E5D4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95DCBE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423FFD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9D9405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64445C2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3E852893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9412AA8" w14:textId="77777777" w:rsidR="00F975C6" w:rsidRDefault="008D1B92" w:rsidP="00BB2291">
            <w:pPr>
              <w:snapToGrid w:val="0"/>
            </w:pPr>
            <w:r>
              <w:t xml:space="preserve">    New stroke (in last 30 months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0E5F33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66FE38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8338A40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4BA645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3689FF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58C8E4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91F90B9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FFBE09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2A14EB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71574F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C2F46AC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B6E736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D0DB54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7B281E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BED174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0761EB7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158887AA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5725DEE" w14:textId="77777777" w:rsidR="00F975C6" w:rsidRDefault="008D1B92" w:rsidP="00BB2291">
            <w:pPr>
              <w:snapToGrid w:val="0"/>
            </w:pPr>
            <w:r>
              <w:t xml:space="preserve">    Illness of relative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8A34B9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157F10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B86B31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F52398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637488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7A57FA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18DF21B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8DB8F2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FCEC2A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FCCF56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AAB0C68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F07B67D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F0C8E7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582A8C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651486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6D14673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6B522C8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1C94F16" w14:textId="77777777" w:rsidR="00F975C6" w:rsidRDefault="008D1B92" w:rsidP="00BB2291">
            <w:pPr>
              <w:snapToGrid w:val="0"/>
            </w:pPr>
            <w:r>
              <w:t xml:space="preserve">    More severe Pai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EBE007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FE28A2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69C29E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5BF34C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91AAE2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559F1B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C5A427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3741BC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E1B3C5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BA6AAD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9B4E16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50F504C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885730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85B5A3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9608F4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EE25135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28A4126F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A84164E" w14:textId="77777777" w:rsidR="00F975C6" w:rsidRDefault="008D1B92" w:rsidP="00BB2291">
            <w:pPr>
              <w:snapToGrid w:val="0"/>
            </w:pPr>
            <w:r>
              <w:t xml:space="preserve">    Emergent Pai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589C8E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7AD4D9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5443378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7743A2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6A6ACE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902937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8A0EA8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60F72F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F789BC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6BCBF6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E7C6DF7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936F27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1BFD84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D97C55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7839861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E79905D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5F795C" w14:paraId="7D0007B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963ED36" w14:textId="77777777" w:rsidR="005F795C" w:rsidRDefault="008D1B92" w:rsidP="00BB2291">
            <w:pPr>
              <w:snapToGrid w:val="0"/>
            </w:pPr>
            <w:r>
              <w:t xml:space="preserve">    Higher BMI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9015FF" w14:textId="77777777" w:rsidR="005F795C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A8A843" w14:textId="77777777" w:rsidR="005F795C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4BD6E6" w14:textId="77777777" w:rsidR="005F795C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80171C" w14:textId="77777777" w:rsidR="005F795C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037A0B" w14:textId="77777777" w:rsidR="005F795C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6DCEEA" w14:textId="77777777" w:rsidR="005F795C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A7B576" w14:textId="77777777" w:rsidR="005F795C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E92A29" w14:textId="77777777" w:rsidR="005F795C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034CE0" w14:textId="77777777" w:rsidR="005F795C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A8E919" w14:textId="77777777" w:rsidR="005F795C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030EA5" w14:textId="77777777" w:rsidR="005F795C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558A04" w14:textId="77777777" w:rsidR="005F795C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9C6629" w14:textId="77777777" w:rsidR="005F795C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082144" w14:textId="77777777" w:rsidR="005F795C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DF104FF" w14:textId="77777777" w:rsidR="005F795C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2597591" w14:textId="77777777" w:rsidR="005F795C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2473F" w14:paraId="1369D587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535526D" w14:textId="77777777" w:rsidR="0012473F" w:rsidRDefault="008D1B92" w:rsidP="00BB2291">
            <w:pPr>
              <w:snapToGrid w:val="0"/>
            </w:pPr>
            <w:r>
              <w:lastRenderedPageBreak/>
              <w:t xml:space="preserve">    Hypertens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A7C9C8" w14:textId="77777777" w:rsidR="0012473F" w:rsidRDefault="008D1B92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F4E19C" w14:textId="77777777" w:rsidR="0012473F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80035A" w14:textId="77777777" w:rsidR="0012473F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0D59D4" w14:textId="77777777" w:rsidR="0012473F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3BF474" w14:textId="77777777" w:rsidR="0012473F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1DE933" w14:textId="77777777" w:rsidR="0012473F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8801F4" w14:textId="77777777" w:rsidR="0012473F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BF9881" w14:textId="77777777" w:rsidR="0012473F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4A3C71" w14:textId="77777777" w:rsidR="0012473F" w:rsidRDefault="007C5AA1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FDA201" w14:textId="77777777" w:rsidR="0012473F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3CC9DE" w14:textId="77777777" w:rsidR="0012473F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192AC2" w14:textId="77777777" w:rsidR="0012473F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8A1789" w14:textId="77777777" w:rsidR="0012473F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B5D269" w14:textId="77777777" w:rsidR="0012473F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55F8B6" w14:textId="77777777" w:rsidR="0012473F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1332D9E" w14:textId="77777777" w:rsidR="0012473F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275E6AD2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E314853" w14:textId="77777777" w:rsidR="00F975C6" w:rsidRDefault="008D1B92" w:rsidP="00BB2291">
            <w:pPr>
              <w:snapToGrid w:val="0"/>
            </w:pPr>
            <w:r>
              <w:t xml:space="preserve">    Systolic Blood pressu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B07F68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1477CC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449DBC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63F9DC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75281D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90CD69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524E5C6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8FB259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B9DCDF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5B1700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C8E397C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4025C2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F569E8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ECA85F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1041C1B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B6F840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1068C6C3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C34C8C6" w14:textId="77777777" w:rsidR="00F975C6" w:rsidRDefault="008D1B92" w:rsidP="00BB2291">
            <w:pPr>
              <w:snapToGrid w:val="0"/>
            </w:pPr>
            <w:r>
              <w:t xml:space="preserve">    Diastolic blood pressu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074B41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DECD75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7D0154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EA8EF39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EE3346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31EEE7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A6F208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9FD5C7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D907F6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134BF2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556C1D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216F47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B6A8FF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7E0CEF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C325E8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B922380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4E3610E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E9DD17A" w14:textId="77777777" w:rsidR="00F975C6" w:rsidRDefault="008D1B92" w:rsidP="00BB2291">
            <w:pPr>
              <w:snapToGrid w:val="0"/>
            </w:pPr>
            <w:r>
              <w:t xml:space="preserve">    Vascular risk factor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79F65C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ECF460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67CF41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E86DC4A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BDB71C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2677CD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9CECA05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28CD6C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5D9D80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6FF53D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2018C8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6353CC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929A37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331967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627422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A0E35E3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626CF3D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B33DDD8" w14:textId="77777777" w:rsidR="00F975C6" w:rsidRDefault="008D1B92" w:rsidP="00BB2291">
            <w:pPr>
              <w:snapToGrid w:val="0"/>
            </w:pPr>
            <w:r>
              <w:t xml:space="preserve">    Number of medications, mea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D24C1B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BEA132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93AB888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C60A2E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815935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481F91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EFEB4B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D22927C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5A6AA6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BA46B6" w14:textId="77777777" w:rsidR="007C5AA1" w:rsidRDefault="007C5AA1" w:rsidP="007C5AA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3776E2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D86983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547CEB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4901F0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DC215E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BF8CA13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3CF39A4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8D3A779" w14:textId="77777777" w:rsidR="00F975C6" w:rsidRDefault="008D1B92" w:rsidP="00BB2291">
            <w:pPr>
              <w:snapToGrid w:val="0"/>
            </w:pPr>
            <w:r>
              <w:t xml:space="preserve">    Taking anxiolytic medic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CC860E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3F8A4C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A95CD3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5AF4FA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74EAFF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67F9C0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E50EAB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70A0BE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D38512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A4DA87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F6068D3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0A24331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F86ECB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BF19DE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50355C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A1BF0DA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7A327FB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872BA1C" w14:textId="77777777" w:rsidR="00F975C6" w:rsidRDefault="008D1B92" w:rsidP="00BB2291">
            <w:pPr>
              <w:snapToGrid w:val="0"/>
            </w:pPr>
            <w:r>
              <w:t xml:space="preserve">    Taking Antihypertensive medic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5AAAFA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5DF463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756351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6FDCE4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79CEBA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FC7C61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83C61A9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7B9B16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F97D3A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45D292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ABDCDE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450279" w14:textId="77777777" w:rsidR="00F975C6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7C9CEC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9CCFB7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D99259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6D02545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4980AFD3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E5B4DEC" w14:textId="77777777" w:rsidR="00F975C6" w:rsidRDefault="008D1B92" w:rsidP="00BB2291">
            <w:pPr>
              <w:snapToGrid w:val="0"/>
            </w:pPr>
            <w:r>
              <w:t xml:space="preserve">    Using Sleep medic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C9560A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F6887D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DEE87F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F8A15BF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71106A" w14:textId="77777777" w:rsidR="00F975C6" w:rsidRDefault="00E17F1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8F65AE" w14:textId="77777777" w:rsidR="00F975C6" w:rsidRDefault="00E17F11" w:rsidP="00E17F11">
            <w:pPr>
              <w:snapToGrid w:val="0"/>
              <w:jc w:val="center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3CC6BD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5A10453" w14:textId="77777777" w:rsidR="00F975C6" w:rsidRDefault="00E17F1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2F9874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F86BBE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4A0414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8B6BFA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BA2146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9B50E6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7B5290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1B0AF9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7CD918F1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8E6026C" w14:textId="77777777" w:rsidR="00F975C6" w:rsidRDefault="008D1B92" w:rsidP="00BB2291">
            <w:pPr>
              <w:snapToGrid w:val="0"/>
            </w:pPr>
            <w:r>
              <w:t xml:space="preserve">    Poor sleep quality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F7E218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A98C08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6DFC86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F7D96FE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1660EC" w14:textId="77777777" w:rsidR="00F975C6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90FE9F" w14:textId="77777777" w:rsidR="00F975C6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84FF24" w14:textId="77777777" w:rsidR="00F975C6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3CE66A" w14:textId="77777777" w:rsidR="00F975C6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603E4A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423ED4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971095B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80C6B2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535DF3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481177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D2C212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F6BFD16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56BF51C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F9EE198" w14:textId="77777777" w:rsidR="00F975C6" w:rsidRDefault="008D1B92" w:rsidP="00BB2291">
            <w:pPr>
              <w:snapToGrid w:val="0"/>
            </w:pPr>
            <w:r>
              <w:t xml:space="preserve">    Difficulty initiating sleep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414A6C" w14:textId="57661AAD" w:rsidR="00F975C6" w:rsidRDefault="0052664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D11901" w14:textId="1F7F0F4D" w:rsidR="00F975C6" w:rsidRDefault="0052664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B91A4D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32B4C5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4DB745" w14:textId="77777777" w:rsidR="00F975C6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7C9367" w14:textId="77777777" w:rsidR="00F975C6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2FBF3E" w14:textId="77777777" w:rsidR="00F975C6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C88BDB" w14:textId="77777777" w:rsidR="00F975C6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AA44B2" w14:textId="49EC251E" w:rsidR="00F975C6" w:rsidRDefault="0052664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1A4F55" w14:textId="02C12C7F" w:rsidR="00F975C6" w:rsidRDefault="0052664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6254A8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5696A2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DDAA62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DE29CD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F659CB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6DF7CB0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F975C6" w14:paraId="555D8155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4B0A047" w14:textId="77777777" w:rsidR="00F975C6" w:rsidRDefault="008D1B92" w:rsidP="00BB2291">
            <w:pPr>
              <w:snapToGrid w:val="0"/>
            </w:pPr>
            <w:r>
              <w:t xml:space="preserve">    Difficulty maintaining sleep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016FA1" w14:textId="46C5B183" w:rsidR="00F975C6" w:rsidRDefault="0052664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2430EE" w14:textId="77777777" w:rsidR="00F975C6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075F234" w14:textId="77777777" w:rsidR="00F975C6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D98344" w14:textId="5AB24569" w:rsidR="00F975C6" w:rsidRDefault="0052664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8DA164" w14:textId="77777777" w:rsidR="00F975C6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75636E" w14:textId="77777777" w:rsidR="00F975C6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742E3A" w14:textId="77777777" w:rsidR="00F975C6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1E5AE9" w14:textId="77777777" w:rsidR="00F975C6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926F97" w14:textId="0125DD04" w:rsidR="00F975C6" w:rsidRDefault="0052664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CFD09E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83124C" w14:textId="77777777" w:rsidR="00F975C6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61995D" w14:textId="25396842" w:rsidR="00F975C6" w:rsidRDefault="0052664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4587FD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7EC169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CEC470" w14:textId="77777777" w:rsidR="00F975C6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2530116" w14:textId="77777777" w:rsidR="00F975C6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8C2A30" w14:paraId="55E2200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AC3AC74" w14:textId="5FA20E95" w:rsidR="008C2A30" w:rsidRDefault="008C2A30" w:rsidP="00BB2291">
            <w:pPr>
              <w:snapToGrid w:val="0"/>
            </w:pPr>
            <w:r>
              <w:t xml:space="preserve">    Excessive daytime sleepine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BBB3C8" w14:textId="67165F2A" w:rsidR="008C2A30" w:rsidRDefault="008C2A30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ECF119" w14:textId="604DC3D2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EA2639" w14:textId="225E28E8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C91FE4" w14:textId="1154090D" w:rsidR="008C2A30" w:rsidRDefault="008C2A30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D936BB" w14:textId="5FEBF71C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159A05" w14:textId="7A73E0A2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C295D8" w14:textId="4A7DA388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7FB6C31" w14:textId="50F77BD6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725CC8" w14:textId="41569C01" w:rsidR="008C2A30" w:rsidRDefault="008C2A30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5E3B58" w14:textId="32ABB558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17A53E" w14:textId="0058C8CA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2B022F" w14:textId="691B9C5C" w:rsidR="008C2A30" w:rsidRDefault="008C2A30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FF8391" w14:textId="634A715A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6717E2" w14:textId="39EB828E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0C1A83" w14:textId="1AFC5AE7" w:rsidR="008C2A30" w:rsidRDefault="008C2A30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F61CC29" w14:textId="5E38172C" w:rsidR="008C2A30" w:rsidRDefault="008C2A30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8D1B92" w14:paraId="5770824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F3779A2" w14:textId="77777777" w:rsidR="008D1B92" w:rsidRDefault="008D1B92" w:rsidP="00BB2291">
            <w:pPr>
              <w:snapToGrid w:val="0"/>
            </w:pPr>
            <w:r>
              <w:t xml:space="preserve">    Early morning awakening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42414D" w14:textId="039E63F7" w:rsidR="008D1B92" w:rsidRDefault="0052664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CFEDC8" w14:textId="77777777" w:rsidR="008D1B92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9E1DE16" w14:textId="77777777" w:rsidR="008D1B92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11AFF5" w14:textId="7E192782" w:rsidR="008D1B92" w:rsidRDefault="00526647" w:rsidP="00BB229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982C2A" w14:textId="77777777" w:rsidR="008D1B92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E2F8C9" w14:textId="77777777" w:rsidR="008D1B92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C6F1355" w14:textId="77777777" w:rsidR="008D1B92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C457554" w14:textId="77777777" w:rsidR="008D1B92" w:rsidRDefault="00D30DE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B2DC00" w14:textId="741B62B0" w:rsidR="008D1B92" w:rsidRDefault="0052664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AEC697" w14:textId="77777777" w:rsidR="008D1B92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05597D" w14:textId="77777777" w:rsidR="008D1B92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746C097" w14:textId="4F4EEAB0" w:rsidR="008D1B92" w:rsidRDefault="0052664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5732D4" w14:textId="77777777" w:rsidR="008D1B92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45BDEB" w14:textId="77777777" w:rsidR="008D1B92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939E1D" w14:textId="77777777" w:rsidR="008D1B92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C258BC9" w14:textId="77777777" w:rsidR="008D1B92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900A6A" w14:paraId="003E130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C6617F9" w14:textId="4BD8170D" w:rsidR="00900A6A" w:rsidRDefault="00900A6A" w:rsidP="00BB2291">
            <w:pPr>
              <w:snapToGrid w:val="0"/>
            </w:pPr>
            <w:r>
              <w:t xml:space="preserve">   </w:t>
            </w:r>
            <w:r w:rsidR="00A05FCF">
              <w:t xml:space="preserve"> </w:t>
            </w:r>
            <w:r>
              <w:t>Discomfort feeling in the leg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B26AEC" w14:textId="4955E9B9" w:rsidR="00900A6A" w:rsidRDefault="00900A6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BCB3CE" w14:textId="7FF43D4A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4AB809" w14:textId="57E02CFA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82EEB7" w14:textId="4E2A5EA4" w:rsidR="00900A6A" w:rsidRDefault="00900A6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0C93DD" w14:textId="4A7DA207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912D4B" w14:textId="50BDC853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83964C" w14:textId="1BBAF391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29CBC9" w14:textId="6E1ECC3A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7BA042" w14:textId="2E8DC302" w:rsidR="00900A6A" w:rsidRDefault="00900A6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ABFCD54" w14:textId="0F7EF9F9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35090D" w14:textId="15487B8F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CA9032D" w14:textId="18B8D5F9" w:rsidR="00900A6A" w:rsidRDefault="00900A6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EBABD0" w14:textId="05F56DB4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2B3BED" w14:textId="337E475E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A6EC8F" w14:textId="0E84A4BD" w:rsidR="00900A6A" w:rsidRDefault="00900A6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DCDEE5C" w14:textId="11B093FF" w:rsidR="00900A6A" w:rsidRDefault="00900A6A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8D1B92" w14:paraId="3FF88AA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242929F" w14:textId="77777777" w:rsidR="008D1B92" w:rsidRDefault="008D1B92" w:rsidP="00BB2291">
            <w:pPr>
              <w:snapToGrid w:val="0"/>
            </w:pPr>
            <w:r>
              <w:t xml:space="preserve">    Insomnia symptoms: two or mo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FF936A" w14:textId="77777777" w:rsidR="008D1B92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C6FF15" w14:textId="77777777" w:rsidR="008D1B92" w:rsidRDefault="008D1B92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349D98" w14:textId="77777777" w:rsidR="008D1B92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8ECFAD" w14:textId="77777777" w:rsidR="008D1B92" w:rsidRDefault="008D1B9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C1D234" w14:textId="77777777" w:rsidR="008D1B92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A9CAC4" w14:textId="77777777" w:rsidR="008D1B92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D48BAF" w14:textId="77777777" w:rsidR="008D1B92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FF8CAF" w14:textId="77777777" w:rsidR="008D1B92" w:rsidRDefault="00D30DE2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C4D81D" w14:textId="77777777" w:rsidR="008D1B92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A38F66" w14:textId="77777777" w:rsidR="008D1B92" w:rsidRDefault="007C5AA1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C1251A" w14:textId="77777777" w:rsidR="008D1B92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3B949C4" w14:textId="77777777" w:rsidR="008D1B92" w:rsidRDefault="007C5AA1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4F8638" w14:textId="77777777" w:rsidR="008D1B92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DCFE04" w14:textId="77777777" w:rsidR="008D1B92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09BA0B" w14:textId="77777777" w:rsidR="008D1B92" w:rsidRDefault="002558D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03302A1" w14:textId="77777777" w:rsidR="008D1B92" w:rsidRDefault="002558D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0E6D37" w14:paraId="1BCC7D4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2612362" w14:textId="6D175EEF" w:rsidR="000E6D37" w:rsidRDefault="000E6D37" w:rsidP="00BB2291">
            <w:pPr>
              <w:snapToGrid w:val="0"/>
            </w:pPr>
            <w:r>
              <w:t xml:space="preserve">    Insomnia: DIS or DMS 3 night or more per week over last month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974CA7" w14:textId="34A1DCA7" w:rsidR="000E6D37" w:rsidRDefault="000E6D3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648BA5" w14:textId="3576FABB" w:rsidR="000E6D37" w:rsidRDefault="000E6D3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4DFEDA" w14:textId="0CC9F2BB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36B6BB" w14:textId="307DA2CA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0CECFD" w14:textId="5EDAE477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EC8393" w14:textId="0E7B9535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8053D4" w14:textId="3617BBEA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1CB30C" w14:textId="4790D98C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0DB4B1" w14:textId="3A591A62" w:rsidR="000E6D37" w:rsidRDefault="000E6D3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D9C244" w14:textId="12DCC408" w:rsidR="000E6D37" w:rsidRDefault="000E6D37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FFE8DFB" w14:textId="0755F347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99C9E0" w14:textId="07629DD3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E25B3D" w14:textId="6D4D4F83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D2E3DD" w14:textId="49F046B5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7C71AD" w14:textId="21D559CF" w:rsidR="000E6D37" w:rsidRDefault="000E6D37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921ABE6" w14:textId="10E31BB1" w:rsidR="000E6D37" w:rsidRDefault="000E6D37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1B333A" w14:paraId="31C79403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1547816" w14:textId="5C59DB9B" w:rsidR="001B333A" w:rsidRDefault="001B333A" w:rsidP="00BB2291">
            <w:pPr>
              <w:snapToGrid w:val="0"/>
            </w:pPr>
            <w:r>
              <w:t xml:space="preserve">   Subjective sleep sufficiency: insuffici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8F9F90" w14:textId="7E4AB8B9" w:rsidR="001B333A" w:rsidRDefault="001B333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E91A4D" w14:textId="139D953C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9A2C9C9" w14:textId="1F72D45F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240308" w14:textId="134A157C" w:rsidR="001B333A" w:rsidRDefault="001B333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9509AB" w14:textId="1C26E8C7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A0D510" w14:textId="1BBCCCA6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E1AAEE2" w14:textId="3503B22E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B41FC4" w14:textId="69D75930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339238" w14:textId="05857569" w:rsidR="001B333A" w:rsidRDefault="001B333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7D5D63" w14:textId="6BF5F0FE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74804C" w14:textId="552B34C9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E6ABB92" w14:textId="7594EE3D" w:rsidR="001B333A" w:rsidRDefault="001B333A" w:rsidP="00BB229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AAD9AE" w14:textId="6D849796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6DDBFA" w14:textId="12B85865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9CD1A5" w14:textId="4523DAC1" w:rsidR="001B333A" w:rsidRDefault="001B333A" w:rsidP="00BB229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023A040" w14:textId="0B8C0392" w:rsidR="001B333A" w:rsidRDefault="001B333A" w:rsidP="00BB229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bookmarkEnd w:id="3"/>
      <w:tr w:rsidR="00E30AC1" w14:paraId="38E920B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CEC9418" w14:textId="77777777" w:rsidR="00E30AC1" w:rsidRDefault="00E30AC1" w:rsidP="00E30AC1">
            <w:pPr>
              <w:snapToGrid w:val="0"/>
            </w:pPr>
            <w:r>
              <w:lastRenderedPageBreak/>
              <w:t xml:space="preserve">    2 or more specialist visit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FA3A0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9017A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E8FD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436D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D5156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A3811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9C135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9DDA9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D8070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939E5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2F66C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867F9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DA810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94BEF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6EBFE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CC4E745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4AFDCFA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2985CAD" w14:textId="77777777" w:rsidR="00E30AC1" w:rsidRDefault="00E30AC1" w:rsidP="00E30AC1">
            <w:pPr>
              <w:snapToGrid w:val="0"/>
            </w:pPr>
            <w:r>
              <w:t xml:space="preserve">    Hospitaliza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28370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D4141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1446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E9E4C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FB4BC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974A8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B12846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06DD36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53356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33E83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5F4F6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75233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D3EF6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9361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1483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0111921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6355DE5D" w14:textId="77777777" w:rsidTr="00826B57">
        <w:trPr>
          <w:trHeight w:val="255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0614B44F" w14:textId="77777777" w:rsidR="00E30AC1" w:rsidRDefault="00E30AC1" w:rsidP="00E30AC1">
            <w:pPr>
              <w:snapToGrid w:val="0"/>
              <w:rPr>
                <w:i/>
                <w:iCs/>
              </w:rPr>
            </w:pPr>
          </w:p>
        </w:tc>
      </w:tr>
      <w:tr w:rsidR="00E30AC1" w14:paraId="75AD8046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7040814E" w14:textId="77777777" w:rsidR="00E30AC1" w:rsidRPr="00E447C8" w:rsidRDefault="00E30AC1" w:rsidP="00E30AC1">
            <w:pPr>
              <w:snapToGrid w:val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mpairment</w:t>
            </w:r>
          </w:p>
        </w:tc>
      </w:tr>
      <w:tr w:rsidR="00E30AC1" w14:paraId="0A98E25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C1EEFD9" w14:textId="77777777" w:rsidR="00E30AC1" w:rsidRDefault="00E30AC1" w:rsidP="00E30AC1">
            <w:pPr>
              <w:snapToGrid w:val="0"/>
            </w:pPr>
            <w:r>
              <w:t xml:space="preserve">    Mobility impairmen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E41964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AF0F0E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CE1845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9F125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8F5C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D9FD7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6DCD73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38C91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878A70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D6DA09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9773B9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363C7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BB746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6E84E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DECEC0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26BFCD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37318A1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6309075" w14:textId="77777777" w:rsidR="00E30AC1" w:rsidRDefault="00E30AC1" w:rsidP="00E30AC1">
            <w:pPr>
              <w:snapToGrid w:val="0"/>
            </w:pPr>
            <w:r>
              <w:t xml:space="preserve">    Worsened mobility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22925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5542D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F2ECA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6DB0B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2215F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B2176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397C6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65C49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32F06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3C7CD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8D7E5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34F20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36BD2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0378A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397A3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F11568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34F64AB1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28BFA77" w14:textId="77777777" w:rsidR="00E30AC1" w:rsidRDefault="00E30AC1" w:rsidP="00E30AC1">
            <w:pPr>
              <w:snapToGrid w:val="0"/>
            </w:pPr>
            <w:r>
              <w:t xml:space="preserve">    Physical performanc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1453B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DD4F7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3E052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58BE9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93EE9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34BA8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E46BD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09E3B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707C7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642E3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4E8C7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E6E79F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497A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F1548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450FD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7E9A6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42BBC16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79C4A01" w14:textId="173371AA" w:rsidR="00E30AC1" w:rsidRDefault="00E30AC1" w:rsidP="00E30AC1">
            <w:pPr>
              <w:snapToGrid w:val="0"/>
            </w:pPr>
            <w:r>
              <w:t xml:space="preserve">    Disabled</w:t>
            </w:r>
            <w:r w:rsidR="009A2774">
              <w:t>-</w:t>
            </w:r>
            <w:r>
              <w:t>sedentary (vs. Mobile active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D0032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167DA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DF8B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00DF9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8DE57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A7EE2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B6725C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F22240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CE0D3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DDF8E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A2B4C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FDD75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3ADC0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18C87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3CEA2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93F76C1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2AD07CA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7F7467D" w14:textId="77777777" w:rsidR="00E30AC1" w:rsidRDefault="00E30AC1" w:rsidP="00E30AC1">
            <w:pPr>
              <w:snapToGrid w:val="0"/>
            </w:pPr>
            <w:r>
              <w:t xml:space="preserve">    Disabled-active (vs. Mobile-active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57FA7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312F0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FE6F4E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4EA42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FB47C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FD635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AD9472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8BFD6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8669B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9326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2738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A321C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541D8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FC662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EE8D2C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4EAB28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1205FC4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B4BCE32" w14:textId="2B9C3BD0" w:rsidR="00E30AC1" w:rsidRDefault="00E30AC1" w:rsidP="00E30AC1">
            <w:pPr>
              <w:snapToGrid w:val="0"/>
            </w:pPr>
            <w:r>
              <w:t xml:space="preserve">    Mobile-sedentary</w:t>
            </w:r>
            <w:r w:rsidR="009A2774">
              <w:t xml:space="preserve"> </w:t>
            </w:r>
            <w:r>
              <w:t>(vs. Mobile-active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32035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B817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C6F0CD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4DA64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EF938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FC922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803E7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E8E93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48C82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33C89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DA3918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12391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23F8E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1154F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FF582C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8A661E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497A78F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AAC468D" w14:textId="77777777" w:rsidR="00E30AC1" w:rsidRDefault="00E30AC1" w:rsidP="00E30AC1">
            <w:pPr>
              <w:snapToGrid w:val="0"/>
            </w:pPr>
            <w:r>
              <w:t xml:space="preserve">    Handicap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1B546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81002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F0B09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0B450F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9252E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83D6A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CE202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B54D0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58773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E2F80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A5256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3D8AEB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B498A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51DCA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8B725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8ADAAB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9A2774" w14:paraId="5D10026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1E76E8D" w14:textId="5ED59649" w:rsidR="009A2774" w:rsidRDefault="009A2774" w:rsidP="00E30AC1">
            <w:pPr>
              <w:snapToGrid w:val="0"/>
            </w:pPr>
            <w:r>
              <w:t xml:space="preserve">    Physical self-maintenance sco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891D1E" w14:textId="625C02D8" w:rsidR="009A2774" w:rsidRDefault="009A2774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2EF884" w14:textId="598A0963" w:rsidR="009A2774" w:rsidRDefault="00535A9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00BA04" w14:textId="56B2F0B0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ED1207" w14:textId="0081AEC0" w:rsidR="009A2774" w:rsidRDefault="00535A90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D989EF" w14:textId="0BF8A1A7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8D652C" w14:textId="5C5E43E1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6F3089" w14:textId="275F0221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A5D2A9" w14:textId="02E17B57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8F5D88" w14:textId="1F4579CC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0416D3" w14:textId="475E3BA3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EC967D" w14:textId="0522B35C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D55FA60" w14:textId="1F478D6A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72FADC" w14:textId="1708EFCE" w:rsidR="009A2774" w:rsidRDefault="009A2774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0E966C" w14:textId="14366ED6" w:rsidR="009A2774" w:rsidRDefault="00535A9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AD9887" w14:textId="730C48D7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4C17772" w14:textId="40456C8C" w:rsidR="009A2774" w:rsidRDefault="00535A90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9A2774" w14:paraId="64CBE10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F58A80A" w14:textId="40DC0443" w:rsidR="009A2774" w:rsidRDefault="009A2774" w:rsidP="00E30AC1">
            <w:pPr>
              <w:snapToGrid w:val="0"/>
            </w:pPr>
            <w:r>
              <w:t xml:space="preserve">    Karnofsky performance status scal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33380A" w14:textId="539C5302" w:rsidR="009A2774" w:rsidRDefault="009A2774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F99825" w14:textId="2F29574F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4EAC57" w14:textId="60073489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366AD6" w14:textId="0F774683" w:rsidR="009A2774" w:rsidRDefault="009A2774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AD5681" w14:textId="6DD8C1CA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DC66A1" w14:textId="2F8F570C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5A3189" w14:textId="290B3A28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2B4922" w14:textId="2EC2DF5B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A17A90" w14:textId="04FF8333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E7BEA7" w14:textId="5958E689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589EC6D" w14:textId="4290F9A6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3FF0AE" w14:textId="4EC63403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01304E" w14:textId="24C647B6" w:rsidR="009A2774" w:rsidRDefault="009A2774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A70C29" w14:textId="65B9C4D1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8A430E" w14:textId="22C06C81" w:rsidR="009A2774" w:rsidRDefault="009A2774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93B58D6" w14:textId="4B0F5DE4" w:rsidR="009A2774" w:rsidRDefault="009A2774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E30AC1" w14:paraId="77F3D55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29A8688" w14:textId="77777777" w:rsidR="00E30AC1" w:rsidRDefault="00E30AC1" w:rsidP="00E30AC1">
            <w:pPr>
              <w:snapToGrid w:val="0"/>
            </w:pPr>
            <w:r>
              <w:t xml:space="preserve">    Worsened IADL-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27E6C6" w14:textId="5D9D92EC" w:rsidR="00E30AC1" w:rsidRDefault="00D975F7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CD0BD4" w14:textId="6AE76CD1" w:rsidR="00E30AC1" w:rsidRDefault="00D975F7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4B8BF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C44AB2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6650F4" w14:textId="6B2C57B1" w:rsidR="00E30AC1" w:rsidRDefault="00D975F7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3C889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4FFA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3B29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C0E7E3" w14:textId="1D85B06A" w:rsidR="00E30AC1" w:rsidRDefault="00D975F7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8CAD95" w14:textId="651DF4C2" w:rsidR="00E30AC1" w:rsidRDefault="00D975F7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EBF6D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26A259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302F1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8BC2D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8BEE6D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EAA57B7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6A05CC0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04BED27" w14:textId="77777777" w:rsidR="00E30AC1" w:rsidRDefault="00E30AC1" w:rsidP="00E30AC1">
            <w:pPr>
              <w:snapToGrid w:val="0"/>
            </w:pPr>
            <w:r>
              <w:t xml:space="preserve">    Worsened ADL-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D5D1E6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E2518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5D796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06954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9A3F4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7A693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2489A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C1977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DDB61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9F206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AA713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9C669D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D6C6D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97750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728E9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FD56EBA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4D3CC922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B712F7C" w14:textId="77777777" w:rsidR="00E30AC1" w:rsidRDefault="00E30AC1" w:rsidP="00E30AC1">
            <w:pPr>
              <w:snapToGrid w:val="0"/>
            </w:pPr>
            <w:r>
              <w:t xml:space="preserve">    IADL 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37AD6B" w14:textId="77777777" w:rsidR="00E30AC1" w:rsidRDefault="00E30AC1" w:rsidP="00E30AC1">
            <w:pPr>
              <w:snapToGrid w:val="0"/>
              <w:jc w:val="right"/>
            </w:pPr>
            <w:r>
              <w:t>6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04C800" w14:textId="77777777" w:rsidR="00E30AC1" w:rsidRDefault="00E30AC1" w:rsidP="00E30AC1">
            <w:pPr>
              <w:snapToGrid w:val="0"/>
              <w:jc w:val="right"/>
            </w:pPr>
            <w: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79719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0722D8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D07768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81C0C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CE412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6A6565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4B84BA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2F98BA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030A8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B70F7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DA2EA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3DEE9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F6791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890FCBD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E30AC1" w14:paraId="039259C5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FFCFB76" w14:textId="77777777" w:rsidR="00E30AC1" w:rsidRDefault="00E30AC1" w:rsidP="00E30AC1">
            <w:pPr>
              <w:snapToGrid w:val="0"/>
            </w:pPr>
            <w:r>
              <w:t xml:space="preserve">    ADL 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47BD1B" w14:textId="4D48D704" w:rsidR="00E30AC1" w:rsidRDefault="00EF3A3E" w:rsidP="00E30AC1">
            <w:pPr>
              <w:snapToGrid w:val="0"/>
              <w:jc w:val="right"/>
            </w:pPr>
            <w:r>
              <w:t>7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2E631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C9D331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5BEC8BD" w14:textId="4A5AB78A" w:rsidR="00E30AC1" w:rsidRDefault="00EF3A3E" w:rsidP="00E30AC1">
            <w:pPr>
              <w:snapToGrid w:val="0"/>
              <w:jc w:val="right"/>
            </w:pPr>
            <w:r>
              <w:t>6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27AF0A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72C4D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1F6140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6BBCB7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33A6B4" w14:textId="56653D9B" w:rsidR="00E30AC1" w:rsidRDefault="00EF3A3E" w:rsidP="00E30AC1">
            <w:pPr>
              <w:snapToGrid w:val="0"/>
              <w:jc w:val="right"/>
            </w:pPr>
            <w:r>
              <w:t>4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8F194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CC9F3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9B5AC9" w14:textId="6C54C250" w:rsidR="00E30AC1" w:rsidRDefault="00EF3A3E" w:rsidP="00E30AC1">
            <w:pPr>
              <w:snapToGrid w:val="0"/>
              <w:jc w:val="right"/>
            </w:pPr>
            <w: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F6C45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D6DF9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4DC26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928F6D7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69B9B6F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08A8EDE" w14:textId="6F7DCC28" w:rsidR="00E30AC1" w:rsidRDefault="0058013B" w:rsidP="00E30AC1">
            <w:pPr>
              <w:snapToGrid w:val="0"/>
            </w:pPr>
            <w:r>
              <w:lastRenderedPageBreak/>
              <w:t xml:space="preserve">    </w:t>
            </w:r>
            <w:r w:rsidR="00E30AC1">
              <w:t>Visual 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97AC3E" w14:textId="77777777" w:rsidR="00E30AC1" w:rsidRDefault="00E30AC1" w:rsidP="00E30AC1">
            <w:pPr>
              <w:snapToGrid w:val="0"/>
              <w:jc w:val="right"/>
            </w:pPr>
            <w:r>
              <w:t>4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B7BF4F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330C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61F3B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D0694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64D8C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5DC7B3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70E18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88B005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D5573B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803A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E5A495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BD536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36198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7DE18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840D1B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604863" w14:paraId="3500D4B2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34BE9F7" w14:textId="3AB0195E" w:rsidR="00604863" w:rsidRDefault="00604863" w:rsidP="00E30AC1">
            <w:pPr>
              <w:snapToGrid w:val="0"/>
            </w:pPr>
            <w:r>
              <w:t xml:space="preserve">    Near visual 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5B79BB" w14:textId="0530365D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59BBF9" w14:textId="25A23D4B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F8D0C68" w14:textId="5C161FDD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21E086" w14:textId="57D15546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AF605A" w14:textId="14C13F2A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103748" w14:textId="54A0F4D7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25B626" w14:textId="3DDDB9FE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C9A658" w14:textId="7E350F99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FF764E" w14:textId="54A467FA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6A5D3C" w14:textId="4235C45A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87AAE6" w14:textId="23BA8511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BB42D2C" w14:textId="458FA4E2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35AEF3" w14:textId="32B5456C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85826F" w14:textId="6F351979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E9B436" w14:textId="631F1D9B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4B37E4B" w14:textId="3BBFBDD1" w:rsidR="00604863" w:rsidRDefault="00604863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604863" w14:paraId="608ABDC9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94F0299" w14:textId="69D6FAE0" w:rsidR="00604863" w:rsidRDefault="00604863" w:rsidP="00E30AC1">
            <w:pPr>
              <w:snapToGrid w:val="0"/>
            </w:pPr>
            <w:r>
              <w:t xml:space="preserve">    Baseline distance visual function lo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23A0D0" w14:textId="45E1D417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DD47DE" w14:textId="0392560B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1AF69A" w14:textId="1FFB95C0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733B74" w14:textId="11ACB19B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BC8BE3" w14:textId="29264C65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4F4686" w14:textId="3D4D844D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517252" w14:textId="61D94DFF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79BB1D2" w14:textId="6892092D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018CB2" w14:textId="4576DF82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7F667A" w14:textId="7C696819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8B19AE" w14:textId="72CB7A2B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650D5E" w14:textId="031AC3D4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BE8ADE" w14:textId="34D74766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E23791" w14:textId="41DAF46A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7ABC7A" w14:textId="07DF679E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99D3F1B" w14:textId="2096DB76" w:rsidR="00604863" w:rsidRDefault="00604863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604863" w14:paraId="1B94E7A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6AB1F39" w14:textId="3BC81090" w:rsidR="00604863" w:rsidRDefault="00604863" w:rsidP="00E30AC1">
            <w:pPr>
              <w:snapToGrid w:val="0"/>
            </w:pPr>
            <w:r>
              <w:t xml:space="preserve">    2-year decrease in distance visual func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D9A659" w14:textId="566E0725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CF799B" w14:textId="56150901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78D78C" w14:textId="00076128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9F1DE18" w14:textId="3626DD53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E20D18" w14:textId="0C058FED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1D2B69" w14:textId="4C6F1EE2" w:rsidR="00604863" w:rsidRDefault="0060486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171EE1" w14:textId="5E00AF3F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087F5F" w14:textId="5B4FFA59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0B3874" w14:textId="264408D7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8184EB" w14:textId="1B13F826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D50FDA" w14:textId="68238DB0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CDE7EE" w14:textId="36FF8882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473EC0" w14:textId="0424A877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3F0273" w14:textId="0D5F8A6A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4DC02F" w14:textId="254DCC4B" w:rsidR="00604863" w:rsidRDefault="0060486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5D29B19" w14:textId="34A30D2C" w:rsidR="00604863" w:rsidRDefault="00604863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1FEBB4FE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4AC04C2" w14:textId="718BA22E" w:rsidR="00E30AC1" w:rsidRDefault="0058013B" w:rsidP="00E30AC1">
            <w:pPr>
              <w:snapToGrid w:val="0"/>
            </w:pPr>
            <w:r>
              <w:t xml:space="preserve">    </w:t>
            </w:r>
            <w:r w:rsidR="00E30AC1">
              <w:t>Hearing 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3F4BB6" w14:textId="77777777" w:rsidR="00E30AC1" w:rsidRDefault="00E30AC1" w:rsidP="00E30AC1">
            <w:pPr>
              <w:snapToGrid w:val="0"/>
              <w:jc w:val="right"/>
            </w:pPr>
            <w:r>
              <w:t>4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4858A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7E398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C723D6C" w14:textId="77777777" w:rsidR="00E30AC1" w:rsidRDefault="00E30AC1" w:rsidP="00E30AC1">
            <w:pPr>
              <w:snapToGrid w:val="0"/>
              <w:jc w:val="right"/>
            </w:pPr>
            <w:r>
              <w:t>4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AB2D5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F7BC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0FD5A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85513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88D4F7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5ECD7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FFE125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1397CF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B3BD1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6ABE0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07F63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B7E861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28AFA8FF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08B3F6E" w14:textId="0208F780" w:rsidR="00E30AC1" w:rsidRDefault="0058013B" w:rsidP="00E30AC1">
            <w:pPr>
              <w:snapToGrid w:val="0"/>
            </w:pPr>
            <w:r>
              <w:t xml:space="preserve">    </w:t>
            </w:r>
            <w:r w:rsidR="00E30AC1">
              <w:t>Both visual and hearing impairmen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0D198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9A381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566026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77DB0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1B583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131AC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DF823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3846C4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3B23A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D3B68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A0E325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AEBAA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3C751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64989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3EE3B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6B213D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24A908D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5F31793" w14:textId="638C3ED1" w:rsidR="00E30AC1" w:rsidRDefault="0058013B" w:rsidP="00E30AC1">
            <w:pPr>
              <w:snapToGrid w:val="0"/>
            </w:pPr>
            <w:r>
              <w:t xml:space="preserve">    </w:t>
            </w:r>
            <w:r w:rsidR="00E30AC1">
              <w:t>Physical frailty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DC538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7DE01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0C034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3E71BA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1CB37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1E390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7F402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2CCD40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EF3C2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E2962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9A8348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F42CB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64EE5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18EC8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36DE3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FF7E8C1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750C739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3C5A41C" w14:textId="77777777" w:rsidR="00E30AC1" w:rsidRDefault="00E30AC1" w:rsidP="00E30AC1">
            <w:pPr>
              <w:snapToGrid w:val="0"/>
            </w:pPr>
            <w:bookmarkStart w:id="4" w:name="_Hlk36456624"/>
            <w:r>
              <w:t xml:space="preserve">    Gait speed (slower than 1m/s)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3584E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37D39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BCA9C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CB4A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EC9A9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F2AFA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D4960A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0CB47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74FB8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E11A0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B0E8D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E17FE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F5C90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2D8C7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71E42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549A35A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2ED1BB7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9BBFF2F" w14:textId="77777777" w:rsidR="00E30AC1" w:rsidRDefault="00E30AC1" w:rsidP="00E30AC1">
            <w:pPr>
              <w:snapToGrid w:val="0"/>
            </w:pPr>
            <w:r>
              <w:t xml:space="preserve">    Fear of falling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39B44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C5A13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C5C4B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19951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79C56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9630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D4237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D60A48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94C0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A08F6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2AB0E3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4CD74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EB985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3FD1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43568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F5A85F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bookmarkEnd w:id="4"/>
      <w:tr w:rsidR="00E30AC1" w14:paraId="37AF8F73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3F122F5B" w14:textId="77777777" w:rsidR="00E30AC1" w:rsidRPr="00E447C8" w:rsidRDefault="00E30AC1" w:rsidP="00E30AC1">
            <w:pPr>
              <w:snapToGrid w:val="0"/>
              <w:rPr>
                <w:i/>
                <w:iCs/>
              </w:rPr>
            </w:pPr>
            <w:r w:rsidRPr="00E447C8">
              <w:rPr>
                <w:i/>
                <w:iCs/>
              </w:rPr>
              <w:t>Psychosocial factors</w:t>
            </w:r>
          </w:p>
        </w:tc>
      </w:tr>
      <w:tr w:rsidR="00E30AC1" w14:paraId="354EA141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51EFD00" w14:textId="77777777" w:rsidR="00E30AC1" w:rsidRDefault="00E30AC1" w:rsidP="00E30AC1">
            <w:pPr>
              <w:snapToGrid w:val="0"/>
            </w:pPr>
            <w:r>
              <w:t xml:space="preserve">    Family suppor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DCDB1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CED9E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89476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85433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71489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F9882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0E8A00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4FE2F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C20C9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6A034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0C8F6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FE5A59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0DE5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32C49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ABF12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54E3B8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18283C32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248D1414" w14:textId="77777777" w:rsidR="00E30AC1" w:rsidRDefault="00E30AC1" w:rsidP="00E30AC1">
            <w:pPr>
              <w:snapToGrid w:val="0"/>
            </w:pPr>
            <w:r>
              <w:t xml:space="preserve">    Family negative interac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481875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DF2E80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007B0D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18788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D5C5D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14947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B8F6EC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994C7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1837D7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232A8A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23DEA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21836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BC203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2C2D6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4D793D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D4EEEB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E30AC1" w14:paraId="01A2AD2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A9A049B" w14:textId="77777777" w:rsidR="00E30AC1" w:rsidRDefault="00E30AC1" w:rsidP="00E30AC1">
            <w:pPr>
              <w:snapToGrid w:val="0"/>
            </w:pPr>
            <w:r>
              <w:t xml:space="preserve">    Emotional support by family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AFA23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EF3E7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3C72A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079AE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CE842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AFDB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8969B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A923C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CDD5F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9654A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3B328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80F7D4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44F04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C24FC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97A339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0193212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553FDC4F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8D9E8D1" w14:textId="77777777" w:rsidR="00E30AC1" w:rsidRDefault="00E30AC1" w:rsidP="00E30AC1">
            <w:pPr>
              <w:snapToGrid w:val="0"/>
            </w:pPr>
            <w:r>
              <w:t xml:space="preserve">    Frequency of contact by family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C57B7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1F160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9C8CB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CF2C9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EE43B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A9B44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75E32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9752F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55950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43379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B7594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E86A4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4136A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DB566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8D7E4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53389F1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744D82C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DF3A2FC" w14:textId="77777777" w:rsidR="00E30AC1" w:rsidRDefault="00E30AC1" w:rsidP="00E30AC1">
            <w:pPr>
              <w:snapToGrid w:val="0"/>
            </w:pPr>
            <w:r>
              <w:t xml:space="preserve">    Lonelines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C060AE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49E9D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9C0B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7AFB1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FFB2B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77FF0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7EB23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86B9B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8ECED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A1B42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89B9F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DAF81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05575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F5750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97A3A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F6D045E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6E065F3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C9F1D6D" w14:textId="77777777" w:rsidR="00E30AC1" w:rsidRDefault="00E30AC1" w:rsidP="00E30AC1">
            <w:pPr>
              <w:snapToGrid w:val="0"/>
            </w:pPr>
            <w:r>
              <w:t xml:space="preserve">    Receiving Instrumental social suppor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38D8A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DC7AC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F5DE9C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0DF0CF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01B2F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3B163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9CFA16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6EF3E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90EEA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20DDA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2E5219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B46A5B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4FA9E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36EA8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4CEFEA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40C117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E30AC1" w14:paraId="1E33606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58087AC" w14:textId="77777777" w:rsidR="00E30AC1" w:rsidRDefault="00E30AC1" w:rsidP="00E30AC1">
            <w:pPr>
              <w:snapToGrid w:val="0"/>
            </w:pPr>
            <w:r>
              <w:t xml:space="preserve">    Worsened Instrumental social suppor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E1832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71A62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FFA2A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0F7F8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9CA4A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666EF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DBCE0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FFC98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E247D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EB8F4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AE44DD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38C048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96A8C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D6A0A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FDF15B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C51EE6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6721B110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405FC73" w14:textId="77777777" w:rsidR="00E30AC1" w:rsidRDefault="00E30AC1" w:rsidP="00E30AC1">
            <w:pPr>
              <w:snapToGrid w:val="0"/>
            </w:pPr>
            <w:r>
              <w:lastRenderedPageBreak/>
              <w:t xml:space="preserve">    Receiving social support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B2A7F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E3511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AA40A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7E74E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58550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C3D35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8EFD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AB9BD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8605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91F33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52D1C2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9E492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694B7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80D61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A2239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B3C65FE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E30AC1" w14:paraId="450DE0E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292B351" w14:textId="1652C28D" w:rsidR="00E30AC1" w:rsidRDefault="00E30AC1" w:rsidP="00E30AC1">
            <w:pPr>
              <w:snapToGrid w:val="0"/>
            </w:pPr>
            <w:r>
              <w:t xml:space="preserve">   </w:t>
            </w:r>
            <w:r w:rsidR="0058013B">
              <w:t xml:space="preserve"> </w:t>
            </w:r>
            <w:r>
              <w:t xml:space="preserve">Worsened Receiving emotional social support 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F5F19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42B69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631B7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226E7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F3AB5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00C44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75CC6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30512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A54F9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EBC77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4F4DF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26E9F6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E6CFE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C25F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E8E74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1FDEA2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54E7FC95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07A7B07" w14:textId="77777777" w:rsidR="00E30AC1" w:rsidRDefault="00E30AC1" w:rsidP="00E30AC1">
            <w:pPr>
              <w:snapToGrid w:val="0"/>
            </w:pPr>
            <w:r>
              <w:t xml:space="preserve">    Not having someone to consult when in troubl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CE855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DE7DF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92AC3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E5AB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EE2A8B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704AC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F09DC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7E11EE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6B4E5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A887C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16E2EB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032D9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FA125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9F6AD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D30AB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44E8F9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06D52F1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62D1C0B6" w14:textId="77777777" w:rsidR="00E30AC1" w:rsidRDefault="00E30AC1" w:rsidP="00E30AC1">
            <w:pPr>
              <w:snapToGrid w:val="0"/>
            </w:pPr>
            <w:r>
              <w:t xml:space="preserve">    Not having someone to take care of oneself when ill in bed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DAE52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94E2C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CBCFB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EEBA15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9AC52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8B3F5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0AC1D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BAC33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DF458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7C441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14DB2C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CCF3BC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360F5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F6BF0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0C3A6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E2A463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43664A7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B7C16D0" w14:textId="77777777" w:rsidR="00E30AC1" w:rsidRDefault="00E30AC1" w:rsidP="00E30AC1">
            <w:pPr>
              <w:snapToGrid w:val="0"/>
            </w:pPr>
            <w:r>
              <w:t xml:space="preserve">    Not having someone to help with daily housework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840FC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5DA2C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63983B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7E761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8456A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FDDEE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5DE6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F6E920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E556E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43006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745E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4B7CC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FF2DB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88D71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B1380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7BEF269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3B53CA6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644548F" w14:textId="77777777" w:rsidR="00E30AC1" w:rsidRDefault="00E30AC1" w:rsidP="00E30AC1">
            <w:pPr>
              <w:snapToGrid w:val="0"/>
            </w:pPr>
            <w:r>
              <w:t xml:space="preserve">    Not having someone to take you to the hospital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6CBFC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06EAB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6881F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4EE61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DE599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1F25F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00F6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F4274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93D5D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7E728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FCFA2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15010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D5747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E1A3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4CBD3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03515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38687506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8887E74" w14:textId="77777777" w:rsidR="00E30AC1" w:rsidRDefault="00E30AC1" w:rsidP="00E30AC1">
            <w:pPr>
              <w:snapToGrid w:val="0"/>
            </w:pPr>
            <w:r>
              <w:t xml:space="preserve">    Not having someone to consult in bad physical condi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67E1F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55631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C6CAA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258971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A86EC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AF591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CFA484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B3EC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826F5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F515B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450176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F9DB9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EB1E7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FB90E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F3663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3A5BD9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5231DFBC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A5E2F30" w14:textId="77777777" w:rsidR="00E30AC1" w:rsidRDefault="00E30AC1" w:rsidP="00E30AC1">
            <w:pPr>
              <w:snapToGrid w:val="0"/>
            </w:pPr>
            <w:r>
              <w:t xml:space="preserve">    being called for advic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450D4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1AD8D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EFCD87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082CF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B19EE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29CC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0A94A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98D3CB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5DF2F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3EF56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5A2E9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B92D9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16ED8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A3D8B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ABDE1E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19091A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1C95D8F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E60FE32" w14:textId="77777777" w:rsidR="00E30AC1" w:rsidRDefault="00E30AC1" w:rsidP="00E30AC1">
            <w:pPr>
              <w:snapToGrid w:val="0"/>
            </w:pPr>
            <w:r>
              <w:t xml:space="preserve">    Participating in events in community center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04A84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B82C5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8903A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5F056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5EF61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12C61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471B8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F6FCF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52F55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9B804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C95AE2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54750D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F4D17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14DD7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D819F5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0C97B8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7E07A8CF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BB16887" w14:textId="77777777" w:rsidR="00E30AC1" w:rsidRDefault="00E30AC1" w:rsidP="00E30AC1">
            <w:pPr>
              <w:snapToGrid w:val="0"/>
            </w:pPr>
            <w:r>
              <w:t xml:space="preserve">    Attending a community meeting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03D2F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C22CD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D3F3AC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DBDC13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AB848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06EAA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26505C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9C49F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CF317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A8C7A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EFFC7B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59D182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B4B9B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4616C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E55E1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7583576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2269C004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6E40F34" w14:textId="77777777" w:rsidR="00E30AC1" w:rsidRDefault="00E30AC1" w:rsidP="00E30AC1">
            <w:pPr>
              <w:snapToGrid w:val="0"/>
            </w:pPr>
            <w:r>
              <w:t xml:space="preserve">    No regular visitor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27F70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3DEAF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6CE58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CADF1A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1CD22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B6583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63051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C7AF7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A2DC6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EDCD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DFF291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0D9469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757E1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8725E5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69B103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5CA068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091EC567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4DF811CC" w14:textId="77777777" w:rsidR="00E30AC1" w:rsidRDefault="00E30AC1" w:rsidP="00E30AC1">
            <w:pPr>
              <w:snapToGrid w:val="0"/>
            </w:pPr>
            <w:r>
              <w:t xml:space="preserve">    Having no friends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CFAFB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A954CA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CA9C96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A14E1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3C922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BEDF6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8DE72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8E8E65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D922C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17BBE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B8F78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028DE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0B715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0747C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599A3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F7D687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054756D5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C87BE3B" w14:textId="77777777" w:rsidR="00E30AC1" w:rsidRDefault="00E30AC1" w:rsidP="00E30AC1">
            <w:pPr>
              <w:snapToGrid w:val="0"/>
            </w:pPr>
            <w:r>
              <w:t xml:space="preserve">    Being unsatisfied with social network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99D80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00F19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40E32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56488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2906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F8F90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175F92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5E419D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BF602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D8DA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502AB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A82B82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E02A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D40AF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B6A1E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76E809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738C0F9B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CDACB2D" w14:textId="77777777" w:rsidR="00E30AC1" w:rsidRDefault="00E30AC1" w:rsidP="00E30AC1">
            <w:pPr>
              <w:snapToGrid w:val="0"/>
            </w:pPr>
            <w:r>
              <w:t xml:space="preserve">    Higher social network score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B12DC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3505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525B40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782F6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BF91D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4A65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18768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8799D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26B36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BDB43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B7592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1E314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A34B7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9288B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92C93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03D1CF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1F825F68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F3FA737" w14:textId="77777777" w:rsidR="00E30AC1" w:rsidRDefault="00E30AC1" w:rsidP="00E30AC1">
            <w:pPr>
              <w:snapToGrid w:val="0"/>
            </w:pPr>
            <w:r>
              <w:t xml:space="preserve">    Worsened life satisfaction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FED73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92A0C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22F100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8650E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DB8E7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F4E9B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8B792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589D94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61BDC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BA699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E7187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706A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BAFC9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7A294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8DF6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9424CA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096766F9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6792E4FB" w14:textId="77777777" w:rsidR="00E30AC1" w:rsidRPr="00E447C8" w:rsidRDefault="00E30AC1" w:rsidP="00E30AC1">
            <w:pPr>
              <w:snapToGrid w:val="0"/>
              <w:rPr>
                <w:i/>
                <w:iCs/>
              </w:rPr>
            </w:pPr>
            <w:r w:rsidRPr="00E447C8">
              <w:rPr>
                <w:i/>
                <w:iCs/>
              </w:rPr>
              <w:t>Life stressors</w:t>
            </w:r>
          </w:p>
        </w:tc>
      </w:tr>
      <w:tr w:rsidR="00E30AC1" w14:paraId="0D695C53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14:paraId="5EE6269D" w14:textId="77777777" w:rsidR="00E30AC1" w:rsidRDefault="00E30AC1" w:rsidP="00E30AC1">
            <w:pPr>
              <w:snapToGrid w:val="0"/>
            </w:pPr>
            <w:r>
              <w:lastRenderedPageBreak/>
              <w:t xml:space="preserve">    Stressful life event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E642BCD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3F13E5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8F1C53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E284DA9" w14:textId="77777777" w:rsidR="00E30AC1" w:rsidRDefault="00E30AC1" w:rsidP="00E30AC1">
            <w:pPr>
              <w:snapToGrid w:val="0"/>
              <w:jc w:val="right"/>
            </w:pPr>
            <w:r>
              <w:t>3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B38358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66A032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C081F8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EAF2E0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4185992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D5192D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D7AE68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EEA60C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0903BE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85756B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9A5F0F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2E18EDD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</w:tr>
      <w:tr w:rsidR="00A05FCF" w14:paraId="57898F0D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7F60A7EF" w14:textId="11E1C818" w:rsidR="00A05FCF" w:rsidRDefault="00A05FCF" w:rsidP="00E30AC1">
            <w:pPr>
              <w:snapToGrid w:val="0"/>
            </w:pPr>
            <w:r>
              <w:t xml:space="preserve">    Psychological stres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A17858B" w14:textId="1DC5F2D9" w:rsidR="00A05FCF" w:rsidRDefault="00A05FCF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36AF9F1" w14:textId="4E02362A" w:rsidR="00A05FCF" w:rsidRDefault="00A05FCF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A03613A" w14:textId="45E4C01A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EB5BD45" w14:textId="73AA6CED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D2AD9AD" w14:textId="61CDD88E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6FEDCB57" w14:textId="7340539A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09EAE70" w14:textId="7917DE4A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296AC78" w14:textId="23B7C4A8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96350C2" w14:textId="5C00199A" w:rsidR="00A05FCF" w:rsidRDefault="00A05FCF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21E0229" w14:textId="0AE3081C" w:rsidR="00A05FCF" w:rsidRDefault="00A05FCF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445B702" w14:textId="42BAC182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18AB8F1" w14:textId="119E7FEE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1E5E100" w14:textId="089E8FED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AF5829D" w14:textId="46042EFE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7A06AB3" w14:textId="298BB372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302A0834" w14:textId="6F6FE8D7" w:rsidR="00A05FCF" w:rsidRDefault="00A05FCF" w:rsidP="00E30AC1">
            <w:pPr>
              <w:snapToGrid w:val="0"/>
              <w:jc w:val="right"/>
            </w:pPr>
            <w:r>
              <w:t>0</w:t>
            </w:r>
          </w:p>
        </w:tc>
      </w:tr>
      <w:tr w:rsidR="00E30AC1" w14:paraId="2E7DF5DF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1E07A25D" w14:textId="77777777" w:rsidR="00E30AC1" w:rsidRDefault="00E30AC1" w:rsidP="00E30AC1">
            <w:pPr>
              <w:snapToGrid w:val="0"/>
            </w:pPr>
            <w:r>
              <w:t xml:space="preserve">    Loss of spous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5EC84D5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DB097F2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AC2246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4FCAA8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6C273F7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8BB393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18F8D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B4118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B61EE1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46F861A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1C6B6A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F59277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A4BC61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67FA38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55F9E3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4044E7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</w:tr>
      <w:tr w:rsidR="00E30AC1" w14:paraId="11C34D38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14E47A6" w14:textId="77777777" w:rsidR="00E30AC1" w:rsidRDefault="00E30AC1" w:rsidP="00E30AC1">
            <w:pPr>
              <w:snapToGrid w:val="0"/>
            </w:pPr>
            <w:r>
              <w:t xml:space="preserve">    bereavemen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31F8AC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C1B446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D1C6D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6AA3C8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1BE0FD9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16CFE3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D62647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2B42DA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05490B9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E4F175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B3F633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9CECD9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DB1D6B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6A86576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ED339F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4862CF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</w:tr>
      <w:tr w:rsidR="00E30AC1" w14:paraId="2341BB00" w14:textId="77777777" w:rsidTr="00826B57">
        <w:trPr>
          <w:trHeight w:val="25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0C762401" w14:textId="77777777" w:rsidR="00E30AC1" w:rsidRDefault="00E30AC1" w:rsidP="00E30AC1">
            <w:pPr>
              <w:snapToGrid w:val="0"/>
            </w:pPr>
            <w:r>
              <w:t xml:space="preserve">    Troubles with relativ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2B4FF8D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360AAFC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305D39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193E69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4202A77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ADF744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97D48F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66454B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213B4E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5910888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A5308E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E8A2A1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657C89F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bottom"/>
          </w:tcPr>
          <w:p w14:paraId="75C5C6F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F6F8D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bottom"/>
          </w:tcPr>
          <w:p w14:paraId="35A2025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</w:tr>
      <w:tr w:rsidR="00E30AC1" w14:paraId="0C15B2B4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2BAFA33A" w14:textId="77777777" w:rsidR="00E30AC1" w:rsidRPr="00E447C8" w:rsidRDefault="00E30AC1" w:rsidP="00E30AC1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>MRI alterations</w:t>
            </w:r>
          </w:p>
        </w:tc>
      </w:tr>
      <w:tr w:rsidR="00E30AC1" w14:paraId="395D90DD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37755392" w14:textId="2DEC64A1" w:rsidR="00E30AC1" w:rsidRDefault="0058013B" w:rsidP="00E30AC1">
            <w:pPr>
              <w:snapToGrid w:val="0"/>
            </w:pPr>
            <w:r>
              <w:t xml:space="preserve">    P</w:t>
            </w:r>
            <w:r w:rsidR="00E30AC1">
              <w:t>rogression of white matter or periventricular hyperintensities in MRI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13DA0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9F73F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731950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42E87B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18E8A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A1DD2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AD170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55836F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406A2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3559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BC017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91818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24156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56E5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B1C5F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90469D9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54DA4101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14:paraId="558B2F66" w14:textId="77777777" w:rsidR="00E30AC1" w:rsidRDefault="00E30AC1" w:rsidP="00E30AC1">
            <w:pPr>
              <w:snapToGrid w:val="0"/>
            </w:pPr>
            <w:r>
              <w:t xml:space="preserve">    Cella media index in MRI</w:t>
            </w:r>
          </w:p>
        </w:tc>
        <w:tc>
          <w:tcPr>
            <w:tcW w:w="4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A62FF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8B4E1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3F415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9B9710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32FB8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E7606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76A0F6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ADDE74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FE02E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C1502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72C968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98636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2A71D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5EE00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AC58E4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7F1732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14:paraId="060D46D1" w14:textId="77777777" w:rsidTr="00826B57">
        <w:trPr>
          <w:trHeight w:val="285"/>
        </w:trPr>
        <w:tc>
          <w:tcPr>
            <w:tcW w:w="4743" w:type="dxa"/>
            <w:tcBorders>
              <w:top w:val="nil"/>
              <w:left w:val="single" w:sz="8" w:space="0" w:color="000000"/>
              <w:right w:val="nil"/>
            </w:tcBorders>
            <w:vAlign w:val="bottom"/>
          </w:tcPr>
          <w:p w14:paraId="53FCADE9" w14:textId="77777777" w:rsidR="00E30AC1" w:rsidRDefault="00E30AC1" w:rsidP="00E30AC1">
            <w:pPr>
              <w:snapToGrid w:val="0"/>
            </w:pPr>
            <w:r>
              <w:t xml:space="preserve">    Atrophy of medial temporal lobe in MRI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A8A8B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5D9C5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642CAD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6C2D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17F64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5004C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D3C08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08DAF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83F4F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592A6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ABD86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3CF03A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CC77A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166AC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90A2CF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66C5BE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E30AC1" w:rsidRPr="00E447C8" w14:paraId="4AFD5C10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</w:tcPr>
          <w:p w14:paraId="46627A5F" w14:textId="77777777" w:rsidR="00E30AC1" w:rsidRPr="00E447C8" w:rsidRDefault="00E30AC1" w:rsidP="00E30AC1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>Risk factors only women</w:t>
            </w:r>
          </w:p>
        </w:tc>
      </w:tr>
      <w:tr w:rsidR="00E30AC1" w14:paraId="0800DFB1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74C1AB93" w14:textId="77777777" w:rsidR="00E30AC1" w:rsidRDefault="00E30AC1" w:rsidP="00E30AC1">
            <w:pPr>
              <w:snapToGrid w:val="0"/>
            </w:pPr>
            <w:r>
              <w:t xml:space="preserve">    Rural residenc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E01778" w14:textId="3A50886C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F1342D" w14:textId="7B43E42C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76B9D88" w14:textId="77777777" w:rsidR="00E30AC1" w:rsidRDefault="00E30AC1" w:rsidP="00E30AC1">
            <w:pPr>
              <w:snapToGrid w:val="0"/>
              <w:jc w:val="center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687358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1E8FE7" w14:textId="5CAC4776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8392C5" w14:textId="6A631552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1A2612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D765AA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81978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A0145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38AA0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DF2A9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71426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0D9D6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35C111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E07B03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4C8AE75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4924060" w14:textId="77777777" w:rsidR="00E30AC1" w:rsidRDefault="00E30AC1" w:rsidP="00E30AC1">
            <w:pPr>
              <w:snapToGrid w:val="0"/>
            </w:pPr>
            <w:r>
              <w:t xml:space="preserve">    Older ag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BC69C3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320AD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D7ED3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B45FE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CEE8C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C3AF1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020FF0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E4FBE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9F80A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17CDC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53D305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74618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CE75D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8BDEB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5EB3CD7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C89C657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3E984976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7D92E67" w14:textId="77777777" w:rsidR="00E30AC1" w:rsidRDefault="00E30AC1" w:rsidP="00E30AC1">
            <w:pPr>
              <w:snapToGrid w:val="0"/>
            </w:pPr>
            <w:r>
              <w:t xml:space="preserve">    Marriage status: widowed/divorced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D5D15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CC47E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1F022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70BB9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D98C6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EB877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B8770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0BA69F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7FBAD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3088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DF641E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B4A5A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72AA2B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F71F7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67E1A9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ECE6227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6F46C709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7346FECB" w14:textId="77777777" w:rsidR="00E30AC1" w:rsidRDefault="00E30AC1" w:rsidP="00E30AC1">
            <w:pPr>
              <w:snapToGrid w:val="0"/>
            </w:pPr>
            <w:r>
              <w:t xml:space="preserve">    Marriage status: married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A9A42A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0BA0D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1256FA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43951EE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08DF6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6EE78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B5FF7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B1639A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AE386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B585A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AD53C2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171478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D2226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7F3FE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DC489C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7E60B2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17D67E6F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94E8561" w14:textId="4ECB08CB" w:rsidR="00E30AC1" w:rsidRDefault="0058013B" w:rsidP="00E30AC1">
            <w:pPr>
              <w:snapToGrid w:val="0"/>
            </w:pPr>
            <w:r>
              <w:t xml:space="preserve">    </w:t>
            </w:r>
            <w:r w:rsidR="00E30AC1">
              <w:t>Education: low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5F9D4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225C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39F5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298225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6AB5D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CF60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FACABA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42F4A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B148B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408E5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A1A05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790B8F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14BEA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E2441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59F35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0D99FD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2F9D584A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ABD350E" w14:textId="346CFCD3" w:rsidR="00E30AC1" w:rsidRDefault="0058013B" w:rsidP="00E30AC1">
            <w:pPr>
              <w:snapToGrid w:val="0"/>
            </w:pPr>
            <w:r>
              <w:t xml:space="preserve">    </w:t>
            </w:r>
            <w:r w:rsidR="00E30AC1">
              <w:t>Education: high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A90D8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7A1EF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70382E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CC2FF6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CD514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B3435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22A5B4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DFDBA3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DDCBF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E773F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598AE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432793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61F14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71FBA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CFD46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613C5F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65CC1DED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250C907" w14:textId="5975618A" w:rsidR="00E30AC1" w:rsidRDefault="0058013B" w:rsidP="00E30AC1">
            <w:pPr>
              <w:snapToGrid w:val="0"/>
            </w:pPr>
            <w:r>
              <w:t xml:space="preserve">    </w:t>
            </w:r>
            <w:r w:rsidR="00E30AC1">
              <w:t>Income: low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3CE99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D9E36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F4C97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9E0DFA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F0B6D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A390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8FDA11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51A844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51F1E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BA483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7063C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EAFC8C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B6D9E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D1672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700C6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298AA59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28E8E68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62A50834" w14:textId="77777777" w:rsidR="00E30AC1" w:rsidRDefault="00E30AC1" w:rsidP="00E30AC1">
            <w:pPr>
              <w:snapToGrid w:val="0"/>
            </w:pPr>
            <w:r>
              <w:lastRenderedPageBreak/>
              <w:t xml:space="preserve">    Economic statu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389D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FCB6C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FC586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D7D05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60758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8A2A7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28BF05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D8F529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5FDB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6328C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D1F8C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672EF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8085D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9AEB4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411E1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F2D537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349C806E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9DFEBFC" w14:textId="77777777" w:rsidR="00E30AC1" w:rsidRDefault="00E30AC1" w:rsidP="00E30AC1">
            <w:pPr>
              <w:snapToGrid w:val="0"/>
            </w:pPr>
            <w:r>
              <w:t xml:space="preserve">    Having somatic illnes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6CE57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AB9B3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C6E3B0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DCA37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78C1C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AE170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2B6426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1F5C7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2B074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C3755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579E50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053DD2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5860C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84DDC7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53CD2F7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97625F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07696B2B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72F7B8CD" w14:textId="77777777" w:rsidR="00E30AC1" w:rsidRDefault="00E30AC1" w:rsidP="00E30AC1">
            <w:pPr>
              <w:snapToGrid w:val="0"/>
            </w:pPr>
            <w:r>
              <w:t xml:space="preserve">    Poorer self-rated health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797D3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3C4B03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A9320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F02C2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DA9B3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80D4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E72D3E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6378EB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6C02B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B0EB5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413FA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E3485E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00946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4B005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5584B1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7468502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3D02CBBB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72410CC0" w14:textId="77777777" w:rsidR="00E30AC1" w:rsidRDefault="00E30AC1" w:rsidP="00E30AC1">
            <w:pPr>
              <w:snapToGrid w:val="0"/>
            </w:pPr>
            <w:r>
              <w:t xml:space="preserve">    Chronic diseas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9305D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52FFE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630777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63162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5673F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AADC3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8CEE0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38B5DB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982E2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2F1F6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D483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ACDE07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291F0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983BA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35C6B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015524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21830648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F4E9F86" w14:textId="77777777" w:rsidR="00E30AC1" w:rsidRDefault="00E30AC1" w:rsidP="00E30AC1">
            <w:pPr>
              <w:snapToGrid w:val="0"/>
            </w:pPr>
            <w:r>
              <w:t xml:space="preserve">    Chronic pain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4AA24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41873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EE27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F70E1E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897616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80FB2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92F99E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22FF62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02273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A6E03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F46E2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32B5A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6F4ED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314F9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5C870B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98C9D1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1A51B711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A94CA34" w14:textId="77777777" w:rsidR="00E30AC1" w:rsidRDefault="00E30AC1" w:rsidP="00E30AC1">
            <w:pPr>
              <w:snapToGrid w:val="0"/>
            </w:pPr>
            <w:r>
              <w:t xml:space="preserve">    IADL-impairmen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1E02C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5CAC7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50F8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5CBA6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66DDB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53FA4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B5AFB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21E5B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76F4E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9DFDB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11B070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E8B41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5294F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129150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017A25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5BB37A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5D2E3A5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BE8C24B" w14:textId="77777777" w:rsidR="00E30AC1" w:rsidRDefault="00E30AC1" w:rsidP="00E30AC1">
            <w:pPr>
              <w:snapToGrid w:val="0"/>
            </w:pPr>
            <w:r>
              <w:t xml:space="preserve">    No regular contact with famil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729D26" w14:textId="28DFA2C0" w:rsidR="00E30AC1" w:rsidRDefault="00DE60CF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0395D8" w14:textId="32B6D973" w:rsidR="00E30AC1" w:rsidRDefault="00DE60CF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984D8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0E3B1A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240E12" w14:textId="1FD0A549" w:rsidR="00E30AC1" w:rsidRDefault="00DE60CF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3C824F" w14:textId="14FF87EA" w:rsidR="00E30AC1" w:rsidRDefault="00DE60CF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5FEC4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AF79ED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9518B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E1D4F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4B3A8D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B6171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50534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9789F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945A90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E632925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190A6E6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1803960" w14:textId="77777777" w:rsidR="00E30AC1" w:rsidRDefault="00E30AC1" w:rsidP="00E30AC1">
            <w:pPr>
              <w:snapToGrid w:val="0"/>
            </w:pPr>
            <w:r>
              <w:t xml:space="preserve">    Receiving emotion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25ECB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F633D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2EB9E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79DEE9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D6E87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A07C8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D772A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65688D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CCC34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6D2B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3CE8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0BD6F4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63A5B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D9B8B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90571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26ADF6F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1D9B3575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0395CE6" w14:textId="39CA1001" w:rsidR="00E30AC1" w:rsidRDefault="00E30AC1" w:rsidP="00E30AC1">
            <w:pPr>
              <w:snapToGrid w:val="0"/>
            </w:pPr>
            <w:r>
              <w:t xml:space="preserve">   </w:t>
            </w:r>
            <w:r w:rsidR="002769AB">
              <w:t xml:space="preserve"> </w:t>
            </w:r>
            <w:r>
              <w:t>Receiving Instrument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ADBF57" w14:textId="4B100659" w:rsidR="002769AB" w:rsidRDefault="002769AB" w:rsidP="002769A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925A0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93935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087FBED" w14:textId="17D8ABB5" w:rsidR="00E30AC1" w:rsidRDefault="002769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D8509E" w14:textId="23B5E40C" w:rsidR="00E30AC1" w:rsidRPr="002769AB" w:rsidRDefault="002769AB" w:rsidP="00E30AC1">
            <w:pPr>
              <w:snapToGrid w:val="0"/>
              <w:jc w:val="right"/>
            </w:pPr>
            <w:r w:rsidRPr="002769AB"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99ACF8" w14:textId="77777777" w:rsidR="00E30AC1" w:rsidRPr="002769AB" w:rsidRDefault="00E30AC1" w:rsidP="00E30AC1">
            <w:pPr>
              <w:snapToGrid w:val="0"/>
              <w:jc w:val="right"/>
            </w:pPr>
            <w:r w:rsidRPr="002769AB"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68D76F2" w14:textId="77777777" w:rsidR="00E30AC1" w:rsidRPr="002769AB" w:rsidRDefault="00E30AC1" w:rsidP="00E30AC1">
            <w:pPr>
              <w:snapToGrid w:val="0"/>
              <w:jc w:val="right"/>
            </w:pPr>
            <w:r w:rsidRPr="002769AB"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18D503" w14:textId="77777777" w:rsidR="00E30AC1" w:rsidRPr="002769AB" w:rsidRDefault="00E30AC1" w:rsidP="00E30AC1">
            <w:pPr>
              <w:snapToGrid w:val="0"/>
              <w:jc w:val="right"/>
            </w:pPr>
            <w:r w:rsidRPr="002769AB"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B0CFA5" w14:textId="40061BC2" w:rsidR="00E30AC1" w:rsidRPr="002769AB" w:rsidRDefault="002769AB" w:rsidP="00E30AC1">
            <w:pPr>
              <w:snapToGrid w:val="0"/>
              <w:jc w:val="right"/>
            </w:pPr>
            <w:r w:rsidRPr="002769AB"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1ADB03" w14:textId="77777777" w:rsidR="00E30AC1" w:rsidRPr="002769AB" w:rsidRDefault="00E30AC1" w:rsidP="00E30AC1">
            <w:pPr>
              <w:snapToGrid w:val="0"/>
              <w:jc w:val="right"/>
            </w:pPr>
            <w:r w:rsidRPr="002769AB"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50D569" w14:textId="77777777" w:rsidR="00E30AC1" w:rsidRPr="002769AB" w:rsidRDefault="00E30AC1" w:rsidP="00E30AC1">
            <w:pPr>
              <w:snapToGrid w:val="0"/>
              <w:jc w:val="right"/>
            </w:pPr>
            <w:r w:rsidRPr="002769AB"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A17F662" w14:textId="1CB17423" w:rsidR="00E30AC1" w:rsidRPr="002769AB" w:rsidRDefault="002769AB" w:rsidP="00E30AC1">
            <w:pPr>
              <w:snapToGrid w:val="0"/>
              <w:jc w:val="right"/>
            </w:pPr>
            <w:r w:rsidRPr="002769AB"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53F44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CE35C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8F12CA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74A6F4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0824E27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665E945B" w14:textId="77777777" w:rsidR="00E30AC1" w:rsidRDefault="00E30AC1" w:rsidP="00E30AC1">
            <w:pPr>
              <w:snapToGrid w:val="0"/>
            </w:pPr>
            <w:r>
              <w:t xml:space="preserve">    Receiving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6E528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600A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8C83C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0A7CFB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D988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44D3CE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25ECD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3FBD12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94290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F6CA2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B6E66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B1F74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67396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12E90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681C67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BA7D42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B9C06B7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1FD2FB8" w14:textId="77777777" w:rsidR="00E30AC1" w:rsidRDefault="00E30AC1" w:rsidP="00E30AC1">
            <w:pPr>
              <w:snapToGrid w:val="0"/>
            </w:pPr>
            <w:r>
              <w:t xml:space="preserve">    Providing emotion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1C81E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B16A5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4A690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AAD81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3132A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E70853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DB334F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F03EB7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6CA76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5F8B6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77334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9BD5C2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8579D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A125D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035B46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7567A3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512992F9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BBAA027" w14:textId="77777777" w:rsidR="00E30AC1" w:rsidRDefault="00E30AC1" w:rsidP="00E30AC1">
            <w:pPr>
              <w:snapToGrid w:val="0"/>
            </w:pPr>
            <w:r>
              <w:t xml:space="preserve">    Providing instrument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9ED3C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30654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AAD7D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266A8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D0C13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901E9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F32E2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3E3B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88F2B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D3A4F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6BFC0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AFAAC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3743C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30C91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39F6B5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5E5EFB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6561C268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2F83858" w14:textId="33E6EFB8" w:rsidR="00E30AC1" w:rsidRDefault="00E30AC1" w:rsidP="00E30AC1">
            <w:pPr>
              <w:snapToGrid w:val="0"/>
            </w:pPr>
            <w:r>
              <w:t xml:space="preserve">    Higher se</w:t>
            </w:r>
            <w:r w:rsidR="002769AB">
              <w:t>ns</w:t>
            </w:r>
            <w:r>
              <w:t>e of coherenc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96524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E00EA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A9E8C0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F6F02D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CC0C0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F73FC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E5705E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89F00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CAA54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3328A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AB475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0DBAE3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B6576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430C50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33C3E7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93445A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49973616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726BF169" w14:textId="77777777" w:rsidR="00E30AC1" w:rsidRDefault="00E30AC1" w:rsidP="00E30AC1">
            <w:pPr>
              <w:snapToGrid w:val="0"/>
            </w:pPr>
            <w:r>
              <w:t xml:space="preserve">    No regular contact with friend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193CFC" w14:textId="6C226EC6" w:rsidR="00E30AC1" w:rsidRDefault="00342DE8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45627F" w14:textId="53172075" w:rsidR="00E30AC1" w:rsidRDefault="00E47535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9E0588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B154A9" w14:textId="29D3607C" w:rsidR="00E30AC1" w:rsidRDefault="00E47535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09CFE2" w14:textId="052BB6D5" w:rsidR="00E30AC1" w:rsidRDefault="00342DE8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78C794" w14:textId="63AAA2D3" w:rsidR="00E30AC1" w:rsidRDefault="00E47535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F8D2E4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634B4B4" w14:textId="217CD1E7" w:rsidR="00E30AC1" w:rsidRDefault="00E47535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053A9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A5FE4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919165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27B60B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3B685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1F7DB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25DB3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A571397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A8D20D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902C69A" w14:textId="77777777" w:rsidR="00E30AC1" w:rsidRDefault="00E30AC1" w:rsidP="00E30AC1">
            <w:pPr>
              <w:snapToGrid w:val="0"/>
            </w:pPr>
            <w:r>
              <w:t xml:space="preserve">    Higher frequency of meeting with friend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89EF4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ACDE1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D00E4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C0033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4958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DDFDC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5CF70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7DDBE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69F94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8CA96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4CA0E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C488E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C472A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6FA37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9DE356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CB3032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6C320C9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3310BE8" w14:textId="77777777" w:rsidR="00E30AC1" w:rsidRDefault="00E30AC1" w:rsidP="00E30AC1">
            <w:pPr>
              <w:snapToGrid w:val="0"/>
            </w:pPr>
            <w:r>
              <w:t xml:space="preserve">    Having hobbi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A2813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45300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D50EDE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4C2F9C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F518B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C2F58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95156D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07C5A8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AAD02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FF53F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44DEB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F21880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6C0AB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E42C0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F7AEE8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A1E6C6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D16AB" w14:paraId="09EBE86F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470DB4B" w14:textId="13BAF6AA" w:rsidR="001D16AB" w:rsidRDefault="001D16AB" w:rsidP="00E30AC1">
            <w:pPr>
              <w:snapToGrid w:val="0"/>
            </w:pPr>
            <w:bookmarkStart w:id="5" w:name="_Hlk40351837"/>
            <w:r>
              <w:t xml:space="preserve">    Number of Household asset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9988A3" w14:textId="02CA6DD6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1BBE7D" w14:textId="2AE46D0E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467A332" w14:textId="1838826A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6EC6A37" w14:textId="088551EA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B38A8A" w14:textId="7DA43C92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D67958" w14:textId="20B4A095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EF9FB10" w14:textId="4C812B33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216356" w14:textId="126330C7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ECC1DE" w14:textId="0252EF54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D64382" w14:textId="42B4235C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DE88E3E" w14:textId="13BD62F5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DA5CD53" w14:textId="638A1603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C292BD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842F3B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D14CAB7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1B1B7FB" w14:textId="77777777" w:rsidR="001D16AB" w:rsidRDefault="001D16AB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1D16AB" w14:paraId="3C75CF8B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5D7FC47" w14:textId="6AE9523D" w:rsidR="001D16AB" w:rsidRDefault="001D16AB" w:rsidP="00E30AC1">
            <w:pPr>
              <w:snapToGrid w:val="0"/>
            </w:pPr>
            <w:r>
              <w:lastRenderedPageBreak/>
              <w:t xml:space="preserve">    Household floor typ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F5EA76" w14:textId="437B5618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A309352" w14:textId="6DA2AADC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90A48E" w14:textId="1481B974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05A77D" w14:textId="4FB4509C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F74052" w14:textId="538556B9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6B88CA" w14:textId="418E1936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6BA916" w14:textId="0369F9CC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842AD00" w14:textId="13A0BE09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F3A415" w14:textId="18A71838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EA6D41" w14:textId="5D58D19E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6E3638" w14:textId="336E79DC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022F9DB" w14:textId="3045B022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D81588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BEED7B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A950D0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98E2031" w14:textId="77777777" w:rsidR="001D16AB" w:rsidRDefault="001D16AB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1D16AB" w14:paraId="27777A3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CCC213F" w14:textId="08BAD6AD" w:rsidR="001D16AB" w:rsidRDefault="001D16AB" w:rsidP="00E30AC1">
            <w:pPr>
              <w:snapToGrid w:val="0"/>
            </w:pPr>
            <w:r>
              <w:t xml:space="preserve">    Source of energy for cooking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E242676" w14:textId="7C82DF91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E435AA" w14:textId="43C7A800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CEB8876" w14:textId="5D84D83F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DED835" w14:textId="4C68D755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A192BB8" w14:textId="6D19A7AD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AEE9BF" w14:textId="0C4282D9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49E4D6" w14:textId="6EA280FE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DC8BCF" w14:textId="6B3B7905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EC5929" w14:textId="639EB29F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2543BD" w14:textId="5A3756B3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A47094" w14:textId="1806022C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7FC7DE" w14:textId="398E101A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5234AEC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FDE6D9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8DE5A0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6AF2051" w14:textId="77777777" w:rsidR="001D16AB" w:rsidRDefault="001D16AB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bookmarkEnd w:id="5"/>
      <w:tr w:rsidR="001D16AB" w14:paraId="5E9AD82B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6952A625" w14:textId="3B763EFA" w:rsidR="001D16AB" w:rsidRDefault="001D16AB" w:rsidP="00E30AC1">
            <w:pPr>
              <w:snapToGrid w:val="0"/>
            </w:pPr>
            <w:r>
              <w:t xml:space="preserve">    Source of water suppl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BCDAEB" w14:textId="425AD2C3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273E6A" w14:textId="47722A5B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924890" w14:textId="01CFCE7D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F6B745" w14:textId="1C313454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E1AEC0" w14:textId="26B146B9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F9F00A" w14:textId="79F2E744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7A85E0" w14:textId="769F2784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96EBED6" w14:textId="52BBF10E" w:rsidR="001D16AB" w:rsidRDefault="001D16A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9BF720" w14:textId="0F1B9AE7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64693B" w14:textId="31124A37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125D7C6" w14:textId="25B5DF99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3D38A84" w14:textId="4D4FAC39" w:rsidR="001D16AB" w:rsidRDefault="001D16A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75BDA6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F95F06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9BF3B39" w14:textId="77777777" w:rsidR="001D16AB" w:rsidRDefault="001D16AB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84FF5F0" w14:textId="77777777" w:rsidR="001D16AB" w:rsidRDefault="001D16AB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A175F9" w14:paraId="2A76370B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6F86C499" w14:textId="2D153A6C" w:rsidR="00A175F9" w:rsidRDefault="00A175F9" w:rsidP="00E30AC1">
            <w:pPr>
              <w:snapToGrid w:val="0"/>
            </w:pPr>
            <w:r>
              <w:t xml:space="preserve">    Occupational attainment: unskilled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3109BC" w14:textId="523FEB3E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4F375C" w14:textId="79309531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0B7187" w14:textId="57D879AD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0F2F38" w14:textId="26C0CBE0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9355C1" w14:textId="4D5A04AD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4DA1DC" w14:textId="11723273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147391C" w14:textId="650611D5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66A5E4" w14:textId="29167DCC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F6D094" w14:textId="5EE4CA3B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AC92CF" w14:textId="0A2F3272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88EF43" w14:textId="4FAF004D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4F8B92" w14:textId="07AB6F5B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AA3CA6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E599A0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43697E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932BC7E" w14:textId="77777777" w:rsidR="00A175F9" w:rsidRDefault="00A175F9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A175F9" w14:paraId="529E2EF1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5118370" w14:textId="44462681" w:rsidR="00A175F9" w:rsidRDefault="00A175F9" w:rsidP="00E30AC1">
            <w:pPr>
              <w:snapToGrid w:val="0"/>
            </w:pPr>
            <w:r>
              <w:t xml:space="preserve">    Occupational attainment: elementar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EC3987" w14:textId="56DBA051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67C1B7" w14:textId="42A22E59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77F62DF" w14:textId="62D8EDE3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D00D33D" w14:textId="372B0A56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B496EA" w14:textId="09385C2A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20E5AFD" w14:textId="683E471A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C5566E" w14:textId="383A9274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C918E7A" w14:textId="3A113618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13DA54" w14:textId="41551B46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AB93AB" w14:textId="79041D20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4CE814" w14:textId="2DDE4684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57022C2" w14:textId="43441364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F217A3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8193AC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0ADD96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8E3B4DB" w14:textId="77777777" w:rsidR="00A175F9" w:rsidRDefault="00A175F9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E30AC1" w14:paraId="0DD78767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7195D16" w14:textId="77777777" w:rsidR="00E30AC1" w:rsidRDefault="00E30AC1" w:rsidP="00E30AC1">
            <w:pPr>
              <w:snapToGrid w:val="0"/>
            </w:pPr>
            <w:r>
              <w:t xml:space="preserve">    Participating in Organization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14EE3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04341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D4F03F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B58E32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0EBAF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C26618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7857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ECD32B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1F1E6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DEF8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FC2CD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250EF7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FEE33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5FD07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CCEEAB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CED11FA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CBF8E6C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0723D42" w14:textId="77777777" w:rsidR="00E30AC1" w:rsidRDefault="00E30AC1" w:rsidP="00E30AC1">
            <w:pPr>
              <w:snapToGrid w:val="0"/>
            </w:pPr>
            <w:r>
              <w:t xml:space="preserve">    Stressful life event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A4C15A" w14:textId="43FBD17E" w:rsidR="00E30AC1" w:rsidRDefault="00717F5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9A7243" w14:textId="66122DF4" w:rsidR="00E30AC1" w:rsidRDefault="00717F5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1E42A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3EF604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14E31D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DA734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A85156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E93DE1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BB52E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680CC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BF3C9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F83F77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BA9530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FA01F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6295A8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B830765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C51C8" w14:paraId="368740E4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3113E1D" w14:textId="31A542F2" w:rsidR="00DC51C8" w:rsidRDefault="00DC51C8" w:rsidP="00E30AC1">
            <w:pPr>
              <w:snapToGrid w:val="0"/>
            </w:pPr>
            <w:r>
              <w:t xml:space="preserve">    Lower HDL-Cholesterol level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88A7BE" w14:textId="2C05FE5B" w:rsidR="00DC51C8" w:rsidRDefault="00DC51C8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97E943" w14:textId="7CFBA4A0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EDC5C86" w14:textId="5CE77779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D64876" w14:textId="36DF45C8" w:rsidR="00DC51C8" w:rsidRDefault="00DC51C8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A6B127" w14:textId="2E84E7EB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E720A7" w14:textId="3BC1E92E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DC6755" w14:textId="191B5624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174F85B" w14:textId="48C4610B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F6871AE" w14:textId="30CBC527" w:rsidR="00DC51C8" w:rsidRDefault="00DC51C8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4DE0A02" w14:textId="14574110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532DADA" w14:textId="7267B8C2" w:rsidR="00DC51C8" w:rsidRDefault="00DC51C8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0294DF" w14:textId="1027E24A" w:rsidR="00DC51C8" w:rsidRDefault="00DC51C8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15E0E9" w14:textId="57DE1851" w:rsidR="00DC51C8" w:rsidRDefault="00DC51C8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6249CC" w14:textId="7E57B94F" w:rsidR="00DC51C8" w:rsidRDefault="00DC51C8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B5FA64" w14:textId="066CFC65" w:rsidR="00DC51C8" w:rsidRDefault="00DC51C8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4539BA8" w14:textId="1E1B695D" w:rsidR="00DC51C8" w:rsidRDefault="00DC51C8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5524AD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BC7B22E" w14:textId="77777777" w:rsidR="00E30AC1" w:rsidRDefault="00E30AC1" w:rsidP="00E30AC1">
            <w:pPr>
              <w:snapToGrid w:val="0"/>
            </w:pPr>
            <w:r>
              <w:t xml:space="preserve">    GPR50 polymorphism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0B6CC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57B3A7" w14:textId="76AB9C11" w:rsidR="00E30AC1" w:rsidRDefault="00717F5B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93E67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3FCF9B6" w14:textId="7D8D3FC8" w:rsidR="00E30AC1" w:rsidRDefault="00717F5B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04817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E7EE4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ADD6A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A1117A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C5C1C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A7D42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6827C0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6DC608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6EC71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D7DCB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F3A8CE0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43B630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E30AC1" w:rsidRPr="00E447C8" w14:paraId="2572A6D5" w14:textId="77777777" w:rsidTr="00826B57">
        <w:trPr>
          <w:trHeight w:val="270"/>
        </w:trPr>
        <w:tc>
          <w:tcPr>
            <w:tcW w:w="14200" w:type="dxa"/>
            <w:gridSpan w:val="22"/>
            <w:tcBorders>
              <w:top w:val="nil"/>
              <w:left w:val="single" w:sz="8" w:space="0" w:color="000000"/>
              <w:right w:val="single" w:sz="8" w:space="0" w:color="000000"/>
            </w:tcBorders>
            <w:vAlign w:val="bottom"/>
          </w:tcPr>
          <w:p w14:paraId="710D473B" w14:textId="77777777" w:rsidR="00E30AC1" w:rsidRPr="00E447C8" w:rsidRDefault="00E30AC1" w:rsidP="00E30AC1">
            <w:pPr>
              <w:snapToGrid w:val="0"/>
              <w:rPr>
                <w:i/>
                <w:iCs/>
              </w:rPr>
            </w:pPr>
            <w:r>
              <w:rPr>
                <w:i/>
                <w:iCs/>
              </w:rPr>
              <w:t>Risk factors only men</w:t>
            </w:r>
          </w:p>
        </w:tc>
      </w:tr>
      <w:tr w:rsidR="00E30AC1" w14:paraId="0193532A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A7711B8" w14:textId="77777777" w:rsidR="00E30AC1" w:rsidRDefault="00E30AC1" w:rsidP="00E30AC1">
            <w:pPr>
              <w:snapToGrid w:val="0"/>
            </w:pPr>
            <w:r>
              <w:t xml:space="preserve">    Rural residenc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EF9F9B" w14:textId="507C2155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CAB60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6B617A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B5B40A" w14:textId="34B309B5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C8A5B9" w14:textId="29DF4109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F8A65A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B699D8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DCD9EFC" w14:textId="39527F0A" w:rsidR="00E30AC1" w:rsidRDefault="001D16AB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58F9F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798EE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66D2E6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5992AF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012E70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35DD7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D7D397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811E53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12EF546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BEA201E" w14:textId="77777777" w:rsidR="00E30AC1" w:rsidRDefault="00E30AC1" w:rsidP="00E30AC1">
            <w:pPr>
              <w:snapToGrid w:val="0"/>
            </w:pPr>
            <w:r>
              <w:t xml:space="preserve">    Older ag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DED8AC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2AFF3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8C953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4526B9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EB713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63BF2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2A9D38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8259686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0C656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9AE84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CDA6B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807EE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927E3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01440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9B629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E20F3A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2CE15F1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1847F75" w14:textId="77777777" w:rsidR="00E30AC1" w:rsidRDefault="00E30AC1" w:rsidP="00E30AC1">
            <w:pPr>
              <w:snapToGrid w:val="0"/>
            </w:pPr>
            <w:r>
              <w:t xml:space="preserve">    Marriage status: widowed/divorced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1A7D4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43E09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0C8AC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134C06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C6B7B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81CD9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FB8889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55E1E2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B737E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E75C5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FCDAE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B4CF7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88D7E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3CFD5E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74D7A4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2589F3A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0D087D6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D08F7B3" w14:textId="77777777" w:rsidR="00E30AC1" w:rsidRDefault="00E30AC1" w:rsidP="00E30AC1">
            <w:pPr>
              <w:snapToGrid w:val="0"/>
            </w:pPr>
            <w:r>
              <w:t xml:space="preserve">    Marriage status: married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1376C7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C0879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21E506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0000B49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BDD75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FC27E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93EBA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AC4A05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4708D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29CEA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2EACF1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518669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423E37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DAA37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1BF39B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01627F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BE22FA8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9BF0819" w14:textId="610ED4ED" w:rsidR="00E30AC1" w:rsidRDefault="00912C38" w:rsidP="00E30AC1">
            <w:pPr>
              <w:snapToGrid w:val="0"/>
            </w:pPr>
            <w:r>
              <w:t xml:space="preserve">    </w:t>
            </w:r>
            <w:r w:rsidR="00E30AC1">
              <w:t>Education: low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A66559" w14:textId="3CDD1AD4" w:rsidR="00E30AC1" w:rsidRDefault="00103800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8ADF0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C99CA6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F6D598" w14:textId="04214490" w:rsidR="00E30AC1" w:rsidRDefault="00103800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6CEB95" w14:textId="0C00705A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79671E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9D267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D90110" w14:textId="28E0C593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0AA340" w14:textId="292D6508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2578F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39E3D5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8A554B5" w14:textId="3860B8A3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AF6C8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E29F6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09122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50A0156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3D59A2B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F4B440E" w14:textId="2A64426C" w:rsidR="00E30AC1" w:rsidRDefault="00912C38" w:rsidP="00E30AC1">
            <w:pPr>
              <w:snapToGrid w:val="0"/>
            </w:pPr>
            <w:r>
              <w:t xml:space="preserve">    </w:t>
            </w:r>
            <w:r w:rsidR="00E30AC1">
              <w:t>Education: high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7EA905" w14:textId="61C257E7" w:rsidR="00E30AC1" w:rsidRDefault="00103800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27202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3092B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1C52BA6" w14:textId="2CDAA307" w:rsidR="00E30AC1" w:rsidRDefault="00103800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28534D" w14:textId="29F74672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107C3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579987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4DA7182" w14:textId="5989D752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415A20" w14:textId="6072A2BE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2B458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81840D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7B3870" w14:textId="72CF9A8F" w:rsidR="00E30AC1" w:rsidRDefault="00103800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310877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B1E86A9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D20DB8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092DDF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59241051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2C36453" w14:textId="476A8C4F" w:rsidR="00E30AC1" w:rsidRDefault="00912C38" w:rsidP="00E30AC1">
            <w:pPr>
              <w:snapToGrid w:val="0"/>
            </w:pPr>
            <w:r>
              <w:t xml:space="preserve">    </w:t>
            </w:r>
            <w:r w:rsidR="00E30AC1">
              <w:t>Income: lower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EC9FF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C0A79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5E9E07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854E6E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2B3C8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BDF69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FAAAA4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152EC9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4C0AD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47CE3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ABEE91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9014B1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AB41A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0233E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8EF4E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C55F852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70E167E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792EBE9" w14:textId="77777777" w:rsidR="00E30AC1" w:rsidRDefault="00E30AC1" w:rsidP="00E30AC1">
            <w:pPr>
              <w:snapToGrid w:val="0"/>
            </w:pPr>
            <w:r>
              <w:lastRenderedPageBreak/>
              <w:t xml:space="preserve">    Economic statu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A71267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DE188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6080D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3C552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29AD1B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6B532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861256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1E4C98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14AD4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47E66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E5E584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6C8BD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33E2D0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351F83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AB9F2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504B6B1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0A953452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25B432A" w14:textId="77777777" w:rsidR="00E30AC1" w:rsidRDefault="00E30AC1" w:rsidP="00E30AC1">
            <w:pPr>
              <w:snapToGrid w:val="0"/>
            </w:pPr>
            <w:r>
              <w:t xml:space="preserve">    Having somatic illnes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2C51B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46A5F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59536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E0DD5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97836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9906D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8A873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52606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48855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2F35A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32B82C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745968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AC079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9AC0A3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80FC79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068411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4A2FE8DA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904ED08" w14:textId="77777777" w:rsidR="00E30AC1" w:rsidRDefault="00E30AC1" w:rsidP="00E30AC1">
            <w:pPr>
              <w:snapToGrid w:val="0"/>
            </w:pPr>
            <w:r>
              <w:t xml:space="preserve">    Poorer self-rated health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D060B1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E3901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41BF1E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F1C67E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FCA4D0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EFAC08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4B95FA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97444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42299D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742B8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B7189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03708F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5F905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F325F8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A87C82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615B79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306614CF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B04CF5C" w14:textId="77777777" w:rsidR="00E30AC1" w:rsidRDefault="00E30AC1" w:rsidP="00E30AC1">
            <w:pPr>
              <w:snapToGrid w:val="0"/>
            </w:pPr>
            <w:r>
              <w:t xml:space="preserve">    Chronic diseas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293BFE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37008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1CFB1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8D8667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E07C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F12A2F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90396A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B68CB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40DD0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6B8D1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106C7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1E0B8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ACA24B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DADAD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09F11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3723B9E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351040D8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7391F11" w14:textId="77777777" w:rsidR="00E30AC1" w:rsidRDefault="00E30AC1" w:rsidP="00E30AC1">
            <w:pPr>
              <w:snapToGrid w:val="0"/>
            </w:pPr>
            <w:r>
              <w:t xml:space="preserve">    Chronic pain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569AF2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71858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1C200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06594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9CFA3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38445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A252C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C4FB88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67BBB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B9806D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24B068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471BA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9FC93A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B8901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87C547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4C2179A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567D1BAF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B946666" w14:textId="77777777" w:rsidR="00E30AC1" w:rsidRDefault="00E30AC1" w:rsidP="00E30AC1">
            <w:pPr>
              <w:snapToGrid w:val="0"/>
            </w:pPr>
            <w:r>
              <w:t xml:space="preserve">    IADL-impairmen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293F48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6D7A0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6EF6CA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A293F00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62E38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BE931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91EDC2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FEFF65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C965D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0545F2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FD2BBD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27D508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C86CC3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563CC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6607AA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A40E424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09A1D5CC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89BE3EA" w14:textId="77777777" w:rsidR="00E30AC1" w:rsidRDefault="00E30AC1" w:rsidP="00E30AC1">
            <w:pPr>
              <w:snapToGrid w:val="0"/>
            </w:pPr>
            <w:r>
              <w:t xml:space="preserve">    No regular contact with famil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834B98" w14:textId="70CC0379" w:rsidR="00E30AC1" w:rsidRDefault="00DE60CF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AF7D9E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6FBBB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681A09D" w14:textId="7D050BF8" w:rsidR="00E30AC1" w:rsidRDefault="00DE60CF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5FBA358" w14:textId="05C7789B" w:rsidR="00E30AC1" w:rsidRDefault="00DE60CF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B6278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18627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685DD52" w14:textId="1F427CB9" w:rsidR="00E30AC1" w:rsidRDefault="00DE60CF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88834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20471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9549F4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E6EBF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9C7D69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7FAFE1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78B028F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AEE0E28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058A7CCB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093AE9B" w14:textId="77777777" w:rsidR="00E30AC1" w:rsidRDefault="00E30AC1" w:rsidP="00E30AC1">
            <w:pPr>
              <w:snapToGrid w:val="0"/>
            </w:pPr>
            <w:r>
              <w:t xml:space="preserve">    Receiving emotion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C9E2C5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B1758F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BC323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DFADA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154CD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7327D6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02687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26F252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F032C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D9340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AD65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F2E109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3E885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00EFC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DFCA440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036132E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5747A49E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CE22A40" w14:textId="5D95887E" w:rsidR="00E30AC1" w:rsidRDefault="00E30AC1" w:rsidP="00E30AC1">
            <w:pPr>
              <w:snapToGrid w:val="0"/>
            </w:pPr>
            <w:r>
              <w:t xml:space="preserve">   </w:t>
            </w:r>
            <w:r w:rsidR="00912C38">
              <w:t xml:space="preserve"> </w:t>
            </w:r>
            <w:r>
              <w:t>Receiving Instrument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7B9D0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45310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77891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D2977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F086EF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96CE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188881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DD95FF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43C53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DF1050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25AACA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9EEEC4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3ABC7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5C938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594260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F8332FB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45CFBB8F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1802A4A" w14:textId="77777777" w:rsidR="00E30AC1" w:rsidRDefault="00E30AC1" w:rsidP="00E30AC1">
            <w:pPr>
              <w:snapToGrid w:val="0"/>
            </w:pPr>
            <w:r>
              <w:t xml:space="preserve">    Providing emotion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E2FA8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AB1D5E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366C6A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8DF054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DAAE3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659D99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FFC7BA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4205F55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F5F30F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E7A3C3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26626C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3E9D39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663B8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0608B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889B7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EC0CEF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5A496EE5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D5B25DB" w14:textId="77777777" w:rsidR="00E30AC1" w:rsidRDefault="00E30AC1" w:rsidP="00E30AC1">
            <w:pPr>
              <w:snapToGrid w:val="0"/>
            </w:pPr>
            <w:r>
              <w:t xml:space="preserve">    Providing instrumental social support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CC8124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27238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2E24FB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F192E3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0EF52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CDFDF1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37D595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AD9CB2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05381DD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A9EE4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27D2D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AD07E6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8E691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62AD97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AA34A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9B39AE0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681FA9" w14:paraId="1FAB82E8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5FD146AB" w14:textId="257AED59" w:rsidR="00681FA9" w:rsidRDefault="00681FA9" w:rsidP="00E30AC1">
            <w:pPr>
              <w:snapToGrid w:val="0"/>
            </w:pPr>
            <w:r>
              <w:t xml:space="preserve">    Participation in family activiti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A90F48B" w14:textId="25A92034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028450" w14:textId="644542DB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9AC8CE" w14:textId="5022AED7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2165536" w14:textId="32B3A024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CFD24F" w14:textId="30136178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C3E46F" w14:textId="728EF625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1F57F5" w14:textId="7185DED0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37E1F7B" w14:textId="37C1D36A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8A847B" w14:textId="21D85B1B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5093182" w14:textId="042BED3C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BD255D" w14:textId="2438C2C8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F4F3228" w14:textId="30953E09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C440C69" w14:textId="77777777" w:rsidR="00681FA9" w:rsidRDefault="00681FA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9CF6ED" w14:textId="77777777" w:rsidR="00681FA9" w:rsidRDefault="00681FA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5B9D9AF" w14:textId="77777777" w:rsidR="00681FA9" w:rsidRDefault="00681FA9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5E0E485" w14:textId="77777777" w:rsidR="00681FA9" w:rsidRDefault="00681FA9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681FA9" w14:paraId="5A4A2026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78AC5FEA" w14:textId="18CDAE6C" w:rsidR="00681FA9" w:rsidRDefault="00681FA9" w:rsidP="00E30AC1">
            <w:pPr>
              <w:snapToGrid w:val="0"/>
            </w:pPr>
            <w:r>
              <w:t xml:space="preserve">    Participation in community activiti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7E89A35" w14:textId="5FEA9294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70A306" w14:textId="45061A72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2AC065" w14:textId="163169B9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23CAC4" w14:textId="026150CA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26B1F8" w14:textId="6A64F7EC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865F19" w14:textId="3E880ED3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8FAFA0E" w14:textId="04AD8953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F57B8DC" w14:textId="1079F25F" w:rsidR="00681FA9" w:rsidRDefault="00681FA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35BBE98" w14:textId="3153E959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AB8BA2" w14:textId="7B2BD611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D18AB74" w14:textId="5BC0491A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67666AB" w14:textId="23FA99CA" w:rsidR="00681FA9" w:rsidRDefault="00681FA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4D8CC1" w14:textId="77777777" w:rsidR="00681FA9" w:rsidRDefault="00681FA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1DB1C4" w14:textId="77777777" w:rsidR="00681FA9" w:rsidRDefault="00681FA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F396405" w14:textId="77777777" w:rsidR="00681FA9" w:rsidRDefault="00681FA9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7BF2061" w14:textId="77777777" w:rsidR="00681FA9" w:rsidRDefault="00681FA9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E30AC1" w14:paraId="286721D5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E303A22" w14:textId="031D7122" w:rsidR="00E30AC1" w:rsidRDefault="00E30AC1" w:rsidP="00E30AC1">
            <w:pPr>
              <w:snapToGrid w:val="0"/>
            </w:pPr>
            <w:r>
              <w:t xml:space="preserve">    Higher sen</w:t>
            </w:r>
            <w:r w:rsidR="00912C38">
              <w:t>s</w:t>
            </w:r>
            <w:r>
              <w:t>e of coherenc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32F64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1DF58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6114A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6352D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16DF71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2AC35C6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397A44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B8700B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33DFD9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1F607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8C4D73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2819AA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1780B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B1CA3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8A782BD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D4F5B1C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1998A00E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789A7FF" w14:textId="77777777" w:rsidR="00E30AC1" w:rsidRDefault="00E30AC1" w:rsidP="00E30AC1">
            <w:pPr>
              <w:snapToGrid w:val="0"/>
            </w:pPr>
            <w:r>
              <w:t xml:space="preserve">    No regular contact with friend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6FE9D48" w14:textId="10E0C520" w:rsidR="00E30AC1" w:rsidRDefault="00342DE8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0E49D1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D6C1FB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09F344" w14:textId="38340FF8" w:rsidR="00E30AC1" w:rsidRDefault="00342DE8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0C66999" w14:textId="285EF068" w:rsidR="00E30AC1" w:rsidRDefault="00342DE8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CDC9A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FBDF8E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602FC66" w14:textId="0215BD55" w:rsidR="00E30AC1" w:rsidRDefault="00342DE8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B99DBA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8B6BA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ADE07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8976F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8A6E3D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57F625B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2ED2030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DF8B732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082C34F7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F40F6FB" w14:textId="77777777" w:rsidR="00E30AC1" w:rsidRDefault="00E30AC1" w:rsidP="00E30AC1">
            <w:pPr>
              <w:snapToGrid w:val="0"/>
            </w:pPr>
            <w:r>
              <w:t xml:space="preserve">    Having hobbi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A4FB002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2018B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61E69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6D850A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399EA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2B9E1A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01339BC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C9AA84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359FFB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4715E8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A204831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7E2A4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290BFB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BD97B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731BA7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9F8C862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D16AB" w14:paraId="2965E366" w14:textId="77777777" w:rsidTr="0089746B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1CA208FE" w14:textId="77777777" w:rsidR="001D16AB" w:rsidRDefault="001D16AB" w:rsidP="0089746B">
            <w:pPr>
              <w:snapToGrid w:val="0"/>
            </w:pPr>
            <w:r>
              <w:t xml:space="preserve">    Number of Household asset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3FBB90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B0B3B23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8E86D8E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7BFB123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FB494D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381B03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1712EAA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17EACD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979968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0E509F0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DBB3041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136EF07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7CA8FA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06B329A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B80DEC4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9EECE1D" w14:textId="77777777" w:rsidR="001D16AB" w:rsidRDefault="001D16AB" w:rsidP="0089746B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1D16AB" w14:paraId="74AEB8DC" w14:textId="77777777" w:rsidTr="0089746B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4D18C5F" w14:textId="77777777" w:rsidR="001D16AB" w:rsidRDefault="001D16AB" w:rsidP="0089746B">
            <w:pPr>
              <w:snapToGrid w:val="0"/>
            </w:pPr>
            <w:r>
              <w:lastRenderedPageBreak/>
              <w:t xml:space="preserve">    Household floor type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602DF35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39C960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EF2889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7F3069B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514571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5E1F7C9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EBBE0C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6E6BF01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D3A71BD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62A3A7A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D12137E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98292F4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4C6DBE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C1AAFFE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6DE964A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438735E" w14:textId="77777777" w:rsidR="001D16AB" w:rsidRDefault="001D16AB" w:rsidP="0089746B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1D16AB" w14:paraId="44801DBC" w14:textId="77777777" w:rsidTr="0089746B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6DF6B659" w14:textId="77777777" w:rsidR="001D16AB" w:rsidRDefault="001D16AB" w:rsidP="0089746B">
            <w:pPr>
              <w:snapToGrid w:val="0"/>
            </w:pPr>
            <w:r>
              <w:t xml:space="preserve">    Source of energy for cooking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BE59DD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8A2B8F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B5D03C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2026BFB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1F56263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CC4082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D3C58C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A4E4B54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8AC8339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D32F3E8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6C3C8B9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FF838F2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0AD90A7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D93305C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2B2FD29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7A6C92A" w14:textId="77777777" w:rsidR="001D16AB" w:rsidRDefault="001D16AB" w:rsidP="0089746B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1D16AB" w14:paraId="37BCB8EB" w14:textId="77777777" w:rsidTr="0089746B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28D4A5D" w14:textId="77777777" w:rsidR="001D16AB" w:rsidRDefault="001D16AB" w:rsidP="0089746B">
            <w:pPr>
              <w:snapToGrid w:val="0"/>
            </w:pPr>
            <w:r>
              <w:t xml:space="preserve">    Source of water supply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6AAD7F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48EC791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48AC4D8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AAE4AAB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B733E6F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F2F30FF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077661A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94C784" w14:textId="77777777" w:rsidR="001D16AB" w:rsidRDefault="001D16AB" w:rsidP="0089746B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9B6E527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881C69B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5AD2669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A77EE1" w14:textId="77777777" w:rsidR="001D16AB" w:rsidRDefault="001D16AB" w:rsidP="0089746B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ABB7DCB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5D5988E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E4A6830" w14:textId="77777777" w:rsidR="001D16AB" w:rsidRDefault="001D16AB" w:rsidP="0089746B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78BC2CB" w14:textId="77777777" w:rsidR="001D16AB" w:rsidRDefault="001D16AB" w:rsidP="0089746B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A175F9" w14:paraId="02AE1A17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6013C5E3" w14:textId="32F55343" w:rsidR="00A175F9" w:rsidRDefault="00A175F9" w:rsidP="00E30AC1">
            <w:pPr>
              <w:snapToGrid w:val="0"/>
            </w:pPr>
            <w:r>
              <w:t xml:space="preserve">    Occupational attainment: unskilled 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19B8315" w14:textId="51E5DC9C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600B2DD" w14:textId="7A4D2DA0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3DABA67" w14:textId="7DDC54F9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2DCD78" w14:textId="08B4CC6C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305C71" w14:textId="1B12F75F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5751D0" w14:textId="41A8AA77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7EA6EA9" w14:textId="7EA05E7C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A3F18E" w14:textId="6955B148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776BC35" w14:textId="177F0946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11F457A" w14:textId="7F938E67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7B9157D" w14:textId="5ACB0CAA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27A30C8" w14:textId="3AB1AA5A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4AE305D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982331A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2EF6C0C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610EF02" w14:textId="77777777" w:rsidR="00A175F9" w:rsidRDefault="00A175F9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A175F9" w14:paraId="22E29DF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252AA07" w14:textId="28A4B5F9" w:rsidR="00A175F9" w:rsidRDefault="00A175F9" w:rsidP="00E30AC1">
            <w:pPr>
              <w:snapToGrid w:val="0"/>
            </w:pPr>
            <w:r>
              <w:t xml:space="preserve">    Occupational attainment: trade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518CA9" w14:textId="4CE11B4E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B8DF91F" w14:textId="72E16CA7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09B1045" w14:textId="4D124365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7CC2A7F" w14:textId="50B055ED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E86EE54" w14:textId="17DD55F1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971DC17" w14:textId="2136C729" w:rsidR="00A175F9" w:rsidRDefault="00A175F9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0153474" w14:textId="4D8323BF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889EE4D" w14:textId="3AFF248A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87E799" w14:textId="692986EA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ECCC813" w14:textId="7929B577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1246588" w14:textId="50239D1A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57EA26" w14:textId="014EC67D" w:rsidR="00A175F9" w:rsidRDefault="00A175F9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3BE822E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94F866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40A4B27" w14:textId="77777777" w:rsidR="00A175F9" w:rsidRDefault="00A175F9" w:rsidP="00E30AC1">
            <w:pPr>
              <w:snapToGrid w:val="0"/>
              <w:jc w:val="right"/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9F1F8CE" w14:textId="77777777" w:rsidR="00A175F9" w:rsidRDefault="00A175F9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  <w:tr w:rsidR="00E30AC1" w14:paraId="738E6B99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22F8A7A5" w14:textId="77777777" w:rsidR="00E30AC1" w:rsidRDefault="00E30AC1" w:rsidP="00E30AC1">
            <w:pPr>
              <w:snapToGrid w:val="0"/>
            </w:pPr>
            <w:r>
              <w:t xml:space="preserve">    Participating in Organization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8443C75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D03457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74AD4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928FF3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4D3F38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232DA1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3E464F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C031B32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E372C7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5B1F99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7C11BC1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652854C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6D06158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333314E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DF749FC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2DE41C9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6DF78264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39C2B389" w14:textId="77777777" w:rsidR="00E30AC1" w:rsidRDefault="00E30AC1" w:rsidP="00E30AC1">
            <w:pPr>
              <w:snapToGrid w:val="0"/>
            </w:pPr>
            <w:r>
              <w:t xml:space="preserve">    Stressful life events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D6E586C" w14:textId="77777777" w:rsidR="00E30AC1" w:rsidRDefault="00E30AC1" w:rsidP="00E30AC1">
            <w:pPr>
              <w:snapToGrid w:val="0"/>
              <w:jc w:val="right"/>
            </w:pPr>
            <w:r>
              <w:t>2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D431648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BA832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B453A97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9E59623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7BD8A0B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D658CDA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BD984A0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2C1CAAA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7F889BBE" w14:textId="77777777" w:rsidR="00E30AC1" w:rsidRDefault="00E30AC1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6CBCCD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37F62C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8FE198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7254B33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CC29522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FDFF645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B0D83" w14:paraId="364EE203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0E6AA1AF" w14:textId="28B20B98" w:rsidR="00DB0D83" w:rsidRDefault="00DB0D83" w:rsidP="00E30AC1">
            <w:pPr>
              <w:snapToGrid w:val="0"/>
            </w:pPr>
            <w:r>
              <w:t xml:space="preserve">    Lower LDL-Cholesterol level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C971FE" w14:textId="51739BDC" w:rsidR="00DB0D83" w:rsidRDefault="00DB0D8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26F8AF" w14:textId="5B2F385D" w:rsidR="00DB0D83" w:rsidRDefault="00DB0D8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1F427D" w14:textId="3D9221C6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46AB58" w14:textId="2A26888A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284B94" w14:textId="416AD110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CE822F1" w14:textId="39E31C05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91378A" w14:textId="58B6B10D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0C879E" w14:textId="73B31344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01BB941D" w14:textId="37F705D9" w:rsidR="00DB0D83" w:rsidRDefault="00DB0D8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142DDC9A" w14:textId="1AA83046" w:rsidR="00DB0D83" w:rsidRDefault="00DB0D83" w:rsidP="00E30AC1">
            <w:pPr>
              <w:snapToGrid w:val="0"/>
              <w:jc w:val="right"/>
            </w:pPr>
            <w: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E74BF0A" w14:textId="4150AA1F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FD1AADE" w14:textId="4E9B460C" w:rsidR="00DB0D83" w:rsidRDefault="00DB0D83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994BE05" w14:textId="35DB0B95" w:rsidR="00DB0D83" w:rsidRDefault="00DB0D83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A4AA892" w14:textId="2F582913" w:rsidR="00DB0D83" w:rsidRDefault="00DB0D83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D31D250" w14:textId="642C7E7D" w:rsidR="00DB0D83" w:rsidRDefault="00DB0D83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B5E28C6" w14:textId="19FD7148" w:rsidR="00DB0D83" w:rsidRDefault="00DB0D83" w:rsidP="00E30AC1">
            <w:pPr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30AC1" w14:paraId="19D03728" w14:textId="77777777" w:rsidTr="00826B57">
        <w:trPr>
          <w:trHeight w:val="285"/>
        </w:trPr>
        <w:tc>
          <w:tcPr>
            <w:tcW w:w="4743" w:type="dxa"/>
            <w:tcBorders>
              <w:left w:val="single" w:sz="8" w:space="0" w:color="000000"/>
              <w:right w:val="nil"/>
            </w:tcBorders>
            <w:vAlign w:val="bottom"/>
          </w:tcPr>
          <w:p w14:paraId="4B52218D" w14:textId="77777777" w:rsidR="00E30AC1" w:rsidRDefault="00E30AC1" w:rsidP="00E30AC1">
            <w:pPr>
              <w:snapToGrid w:val="0"/>
            </w:pPr>
            <w:r>
              <w:t xml:space="preserve">    GPR50 polymorphism</w:t>
            </w:r>
          </w:p>
        </w:tc>
        <w:tc>
          <w:tcPr>
            <w:tcW w:w="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8DDF55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61AD423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E493D6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AC44C9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50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67BBFA79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3184F33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4723C3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D7E257D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3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B70F5C4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27913360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86CB52F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D6F6E3E" w14:textId="77777777" w:rsidR="00E30AC1" w:rsidRDefault="00E30AC1" w:rsidP="00E30AC1">
            <w:pPr>
              <w:snapToGrid w:val="0"/>
              <w:jc w:val="right"/>
            </w:pPr>
            <w:r>
              <w:t>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46E513C5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14:paraId="5D343ED6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85B8284" w14:textId="77777777" w:rsidR="00E30AC1" w:rsidRDefault="00E30AC1" w:rsidP="00E30AC1">
            <w:pPr>
              <w:snapToGrid w:val="0"/>
              <w:jc w:val="right"/>
            </w:pPr>
            <w:r>
              <w:t>-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9AAD593" w14:textId="77777777" w:rsidR="00E30AC1" w:rsidRDefault="00E30AC1" w:rsidP="00E30AC1">
            <w:pPr>
              <w:snapToGrid w:val="0"/>
              <w:jc w:val="right"/>
              <w:rPr>
                <w:b/>
                <w:bCs/>
              </w:rPr>
            </w:pPr>
          </w:p>
        </w:tc>
      </w:tr>
    </w:tbl>
    <w:bookmarkEnd w:id="1"/>
    <w:p w14:paraId="55C1E356" w14:textId="3E4FD4D1" w:rsidR="00DE4D06" w:rsidRPr="002D06A9" w:rsidRDefault="002D06A9" w:rsidP="00FE2F1F">
      <w:pPr>
        <w:rPr>
          <w:bCs/>
          <w:i/>
          <w:iCs/>
        </w:rPr>
      </w:pPr>
      <w:r>
        <w:rPr>
          <w:bCs/>
          <w:i/>
          <w:iCs/>
        </w:rPr>
        <w:t>n = number of studies; + = significant predictive factor for incident depression ; - = significant protective factor against incident depression</w:t>
      </w:r>
    </w:p>
    <w:p w14:paraId="0A3B4698" w14:textId="77777777" w:rsidR="00932771" w:rsidRDefault="00932771">
      <w:pPr>
        <w:rPr>
          <w:sz w:val="16"/>
          <w:szCs w:val="16"/>
        </w:rPr>
      </w:pPr>
    </w:p>
    <w:p w14:paraId="1F0FDB5C" w14:textId="77777777" w:rsidR="004B6ED6" w:rsidRDefault="004B6ED6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sectPr w:rsidR="004B6ED6" w:rsidSect="00650060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064C4"/>
    <w:multiLevelType w:val="hybridMultilevel"/>
    <w:tmpl w:val="52A62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A17ED"/>
    <w:multiLevelType w:val="hybridMultilevel"/>
    <w:tmpl w:val="0E64922A"/>
    <w:lvl w:ilvl="0" w:tplc="62DAE21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BE055A"/>
    <w:multiLevelType w:val="hybridMultilevel"/>
    <w:tmpl w:val="99DADD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532593"/>
    <w:multiLevelType w:val="hybridMultilevel"/>
    <w:tmpl w:val="C046DB84"/>
    <w:lvl w:ilvl="0" w:tplc="1172A8A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2A722B"/>
    <w:multiLevelType w:val="hybridMultilevel"/>
    <w:tmpl w:val="07C69FE4"/>
    <w:lvl w:ilvl="0" w:tplc="713A517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A10CF1"/>
    <w:multiLevelType w:val="hybridMultilevel"/>
    <w:tmpl w:val="6944EADC"/>
    <w:lvl w:ilvl="0" w:tplc="9A1EDAE0">
      <w:start w:val="180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060"/>
    <w:rsid w:val="00000160"/>
    <w:rsid w:val="0000171C"/>
    <w:rsid w:val="00001745"/>
    <w:rsid w:val="00001D46"/>
    <w:rsid w:val="000029DE"/>
    <w:rsid w:val="000058E9"/>
    <w:rsid w:val="00006493"/>
    <w:rsid w:val="000113B0"/>
    <w:rsid w:val="00011C80"/>
    <w:rsid w:val="000132CF"/>
    <w:rsid w:val="0002069D"/>
    <w:rsid w:val="00022348"/>
    <w:rsid w:val="0002247C"/>
    <w:rsid w:val="000228B6"/>
    <w:rsid w:val="00022F0D"/>
    <w:rsid w:val="00024EDB"/>
    <w:rsid w:val="00025951"/>
    <w:rsid w:val="000268B4"/>
    <w:rsid w:val="000272DB"/>
    <w:rsid w:val="000275D9"/>
    <w:rsid w:val="0003077A"/>
    <w:rsid w:val="00030C74"/>
    <w:rsid w:val="00032A4C"/>
    <w:rsid w:val="0003322F"/>
    <w:rsid w:val="00033CEF"/>
    <w:rsid w:val="00033F2E"/>
    <w:rsid w:val="00034BA7"/>
    <w:rsid w:val="00036771"/>
    <w:rsid w:val="00037581"/>
    <w:rsid w:val="00037DBF"/>
    <w:rsid w:val="00040142"/>
    <w:rsid w:val="00041CD3"/>
    <w:rsid w:val="00043221"/>
    <w:rsid w:val="00043601"/>
    <w:rsid w:val="0004421A"/>
    <w:rsid w:val="00047EE9"/>
    <w:rsid w:val="00051700"/>
    <w:rsid w:val="00052D50"/>
    <w:rsid w:val="00053ABD"/>
    <w:rsid w:val="000554C6"/>
    <w:rsid w:val="000602F4"/>
    <w:rsid w:val="00060B9F"/>
    <w:rsid w:val="0006100E"/>
    <w:rsid w:val="00067980"/>
    <w:rsid w:val="00070E05"/>
    <w:rsid w:val="00070EF5"/>
    <w:rsid w:val="000713F0"/>
    <w:rsid w:val="0007248B"/>
    <w:rsid w:val="000751B2"/>
    <w:rsid w:val="00076F86"/>
    <w:rsid w:val="000773DC"/>
    <w:rsid w:val="00077A01"/>
    <w:rsid w:val="00077DF1"/>
    <w:rsid w:val="00080170"/>
    <w:rsid w:val="00081322"/>
    <w:rsid w:val="000846D8"/>
    <w:rsid w:val="0008776D"/>
    <w:rsid w:val="00093579"/>
    <w:rsid w:val="00095C51"/>
    <w:rsid w:val="00096FD0"/>
    <w:rsid w:val="000A001C"/>
    <w:rsid w:val="000A05BB"/>
    <w:rsid w:val="000A63F4"/>
    <w:rsid w:val="000A6718"/>
    <w:rsid w:val="000A6EBB"/>
    <w:rsid w:val="000B162D"/>
    <w:rsid w:val="000B28E1"/>
    <w:rsid w:val="000B2EF3"/>
    <w:rsid w:val="000B3FE2"/>
    <w:rsid w:val="000B6174"/>
    <w:rsid w:val="000B63AD"/>
    <w:rsid w:val="000B7259"/>
    <w:rsid w:val="000B72BD"/>
    <w:rsid w:val="000C1711"/>
    <w:rsid w:val="000C29B5"/>
    <w:rsid w:val="000C40F3"/>
    <w:rsid w:val="000C51D6"/>
    <w:rsid w:val="000C5F2A"/>
    <w:rsid w:val="000C700C"/>
    <w:rsid w:val="000C72B8"/>
    <w:rsid w:val="000D2A1E"/>
    <w:rsid w:val="000D2E28"/>
    <w:rsid w:val="000D444B"/>
    <w:rsid w:val="000D4731"/>
    <w:rsid w:val="000E00A6"/>
    <w:rsid w:val="000E24BE"/>
    <w:rsid w:val="000E257D"/>
    <w:rsid w:val="000E2761"/>
    <w:rsid w:val="000E2F97"/>
    <w:rsid w:val="000E4589"/>
    <w:rsid w:val="000E6D37"/>
    <w:rsid w:val="000F0484"/>
    <w:rsid w:val="000F32C6"/>
    <w:rsid w:val="000F444A"/>
    <w:rsid w:val="000F62B7"/>
    <w:rsid w:val="000F64E8"/>
    <w:rsid w:val="000F6B23"/>
    <w:rsid w:val="000F6DDA"/>
    <w:rsid w:val="000F735F"/>
    <w:rsid w:val="00103800"/>
    <w:rsid w:val="00105104"/>
    <w:rsid w:val="0010534C"/>
    <w:rsid w:val="00113E87"/>
    <w:rsid w:val="00115167"/>
    <w:rsid w:val="00115CC1"/>
    <w:rsid w:val="00116082"/>
    <w:rsid w:val="00117FBB"/>
    <w:rsid w:val="00121B6E"/>
    <w:rsid w:val="00122D73"/>
    <w:rsid w:val="0012473F"/>
    <w:rsid w:val="0012491B"/>
    <w:rsid w:val="0012649D"/>
    <w:rsid w:val="0013054F"/>
    <w:rsid w:val="00130A92"/>
    <w:rsid w:val="00130EBB"/>
    <w:rsid w:val="00132579"/>
    <w:rsid w:val="00136348"/>
    <w:rsid w:val="001363D9"/>
    <w:rsid w:val="0013681A"/>
    <w:rsid w:val="00137CBF"/>
    <w:rsid w:val="00137D2F"/>
    <w:rsid w:val="00141C6D"/>
    <w:rsid w:val="00142BB8"/>
    <w:rsid w:val="00143DBA"/>
    <w:rsid w:val="0014517E"/>
    <w:rsid w:val="00146E06"/>
    <w:rsid w:val="001470BB"/>
    <w:rsid w:val="001517CC"/>
    <w:rsid w:val="00151B8D"/>
    <w:rsid w:val="0015216F"/>
    <w:rsid w:val="001579B2"/>
    <w:rsid w:val="00160619"/>
    <w:rsid w:val="00161CE6"/>
    <w:rsid w:val="0016320E"/>
    <w:rsid w:val="00165CC5"/>
    <w:rsid w:val="001663D2"/>
    <w:rsid w:val="00170308"/>
    <w:rsid w:val="00170C69"/>
    <w:rsid w:val="001715BB"/>
    <w:rsid w:val="001756D3"/>
    <w:rsid w:val="00175C29"/>
    <w:rsid w:val="00177730"/>
    <w:rsid w:val="0018139D"/>
    <w:rsid w:val="0018482D"/>
    <w:rsid w:val="0019193A"/>
    <w:rsid w:val="0019270A"/>
    <w:rsid w:val="00192C30"/>
    <w:rsid w:val="00192D84"/>
    <w:rsid w:val="001A0903"/>
    <w:rsid w:val="001A2954"/>
    <w:rsid w:val="001A2B44"/>
    <w:rsid w:val="001A2DB3"/>
    <w:rsid w:val="001A3ABE"/>
    <w:rsid w:val="001A5070"/>
    <w:rsid w:val="001A5D54"/>
    <w:rsid w:val="001B0B5C"/>
    <w:rsid w:val="001B1174"/>
    <w:rsid w:val="001B25E8"/>
    <w:rsid w:val="001B333A"/>
    <w:rsid w:val="001C22EE"/>
    <w:rsid w:val="001C46B0"/>
    <w:rsid w:val="001C4F50"/>
    <w:rsid w:val="001C7F11"/>
    <w:rsid w:val="001D16AB"/>
    <w:rsid w:val="001D4A10"/>
    <w:rsid w:val="001D5070"/>
    <w:rsid w:val="001E2663"/>
    <w:rsid w:val="001E26DB"/>
    <w:rsid w:val="001E4A8D"/>
    <w:rsid w:val="001E51B4"/>
    <w:rsid w:val="001E6349"/>
    <w:rsid w:val="001F27A9"/>
    <w:rsid w:val="001F437E"/>
    <w:rsid w:val="001F584F"/>
    <w:rsid w:val="001F5A61"/>
    <w:rsid w:val="001F643D"/>
    <w:rsid w:val="001F7C0B"/>
    <w:rsid w:val="00201978"/>
    <w:rsid w:val="00202143"/>
    <w:rsid w:val="002022EC"/>
    <w:rsid w:val="002030A3"/>
    <w:rsid w:val="002034DC"/>
    <w:rsid w:val="0020355A"/>
    <w:rsid w:val="00206DA2"/>
    <w:rsid w:val="00210725"/>
    <w:rsid w:val="00211338"/>
    <w:rsid w:val="00213EE8"/>
    <w:rsid w:val="002144E2"/>
    <w:rsid w:val="00216F9B"/>
    <w:rsid w:val="00217E4D"/>
    <w:rsid w:val="00220BE0"/>
    <w:rsid w:val="00221EC0"/>
    <w:rsid w:val="0022628A"/>
    <w:rsid w:val="002266A5"/>
    <w:rsid w:val="00227E49"/>
    <w:rsid w:val="0023117B"/>
    <w:rsid w:val="00231DBB"/>
    <w:rsid w:val="00234C2D"/>
    <w:rsid w:val="0023554B"/>
    <w:rsid w:val="00235B4D"/>
    <w:rsid w:val="00236A90"/>
    <w:rsid w:val="00243097"/>
    <w:rsid w:val="002452DF"/>
    <w:rsid w:val="002453AB"/>
    <w:rsid w:val="00251CDD"/>
    <w:rsid w:val="00251FD1"/>
    <w:rsid w:val="00252231"/>
    <w:rsid w:val="002554B4"/>
    <w:rsid w:val="002558D7"/>
    <w:rsid w:val="00256918"/>
    <w:rsid w:val="00256AAD"/>
    <w:rsid w:val="00257374"/>
    <w:rsid w:val="00257A2E"/>
    <w:rsid w:val="00257D1D"/>
    <w:rsid w:val="00262125"/>
    <w:rsid w:val="00262E8A"/>
    <w:rsid w:val="0026300B"/>
    <w:rsid w:val="002644B7"/>
    <w:rsid w:val="00266235"/>
    <w:rsid w:val="002672A8"/>
    <w:rsid w:val="002675EC"/>
    <w:rsid w:val="0026796B"/>
    <w:rsid w:val="002706FB"/>
    <w:rsid w:val="00270E40"/>
    <w:rsid w:val="00271A90"/>
    <w:rsid w:val="002769AB"/>
    <w:rsid w:val="00276F72"/>
    <w:rsid w:val="002779C1"/>
    <w:rsid w:val="002814ED"/>
    <w:rsid w:val="0028285E"/>
    <w:rsid w:val="002829DE"/>
    <w:rsid w:val="00285941"/>
    <w:rsid w:val="00285A62"/>
    <w:rsid w:val="00291456"/>
    <w:rsid w:val="00291533"/>
    <w:rsid w:val="00295B97"/>
    <w:rsid w:val="002A0065"/>
    <w:rsid w:val="002A1DB3"/>
    <w:rsid w:val="002A2D22"/>
    <w:rsid w:val="002A458D"/>
    <w:rsid w:val="002A498B"/>
    <w:rsid w:val="002A5586"/>
    <w:rsid w:val="002A689A"/>
    <w:rsid w:val="002A6F22"/>
    <w:rsid w:val="002A75E2"/>
    <w:rsid w:val="002B0946"/>
    <w:rsid w:val="002B1137"/>
    <w:rsid w:val="002B30D7"/>
    <w:rsid w:val="002B33EB"/>
    <w:rsid w:val="002B50DB"/>
    <w:rsid w:val="002B58C8"/>
    <w:rsid w:val="002C29A4"/>
    <w:rsid w:val="002C3126"/>
    <w:rsid w:val="002C3281"/>
    <w:rsid w:val="002C32C0"/>
    <w:rsid w:val="002C353F"/>
    <w:rsid w:val="002C394D"/>
    <w:rsid w:val="002C537F"/>
    <w:rsid w:val="002C5A25"/>
    <w:rsid w:val="002D06A9"/>
    <w:rsid w:val="002D2747"/>
    <w:rsid w:val="002D300D"/>
    <w:rsid w:val="002D625E"/>
    <w:rsid w:val="002D6467"/>
    <w:rsid w:val="002D6D6A"/>
    <w:rsid w:val="002E1AC5"/>
    <w:rsid w:val="002E593E"/>
    <w:rsid w:val="002E6F85"/>
    <w:rsid w:val="002F04B9"/>
    <w:rsid w:val="002F0919"/>
    <w:rsid w:val="002F2A97"/>
    <w:rsid w:val="002F45E8"/>
    <w:rsid w:val="002F716D"/>
    <w:rsid w:val="00300471"/>
    <w:rsid w:val="003051F6"/>
    <w:rsid w:val="003058AB"/>
    <w:rsid w:val="003068A3"/>
    <w:rsid w:val="00307D0E"/>
    <w:rsid w:val="0031113C"/>
    <w:rsid w:val="003124EB"/>
    <w:rsid w:val="003142C7"/>
    <w:rsid w:val="00314E99"/>
    <w:rsid w:val="00315052"/>
    <w:rsid w:val="0031538F"/>
    <w:rsid w:val="00316843"/>
    <w:rsid w:val="00316A0E"/>
    <w:rsid w:val="00316F1E"/>
    <w:rsid w:val="00320C1A"/>
    <w:rsid w:val="00321A2E"/>
    <w:rsid w:val="00321B4F"/>
    <w:rsid w:val="00323EEB"/>
    <w:rsid w:val="0033288D"/>
    <w:rsid w:val="00332CAC"/>
    <w:rsid w:val="003335D0"/>
    <w:rsid w:val="00334F6B"/>
    <w:rsid w:val="00335E48"/>
    <w:rsid w:val="00335EB2"/>
    <w:rsid w:val="003368D8"/>
    <w:rsid w:val="00337983"/>
    <w:rsid w:val="003417D4"/>
    <w:rsid w:val="003419AF"/>
    <w:rsid w:val="00342DE8"/>
    <w:rsid w:val="00344EB6"/>
    <w:rsid w:val="00346741"/>
    <w:rsid w:val="00346D10"/>
    <w:rsid w:val="00346E15"/>
    <w:rsid w:val="003478DF"/>
    <w:rsid w:val="0035224D"/>
    <w:rsid w:val="00354BF1"/>
    <w:rsid w:val="00354D8D"/>
    <w:rsid w:val="0035531C"/>
    <w:rsid w:val="0035730F"/>
    <w:rsid w:val="003578CC"/>
    <w:rsid w:val="0036462C"/>
    <w:rsid w:val="00365A2E"/>
    <w:rsid w:val="00365B6A"/>
    <w:rsid w:val="0036604D"/>
    <w:rsid w:val="00366B6A"/>
    <w:rsid w:val="00367522"/>
    <w:rsid w:val="00373000"/>
    <w:rsid w:val="00375389"/>
    <w:rsid w:val="003758C5"/>
    <w:rsid w:val="003758F4"/>
    <w:rsid w:val="0037673E"/>
    <w:rsid w:val="003768EB"/>
    <w:rsid w:val="00380171"/>
    <w:rsid w:val="00382DF6"/>
    <w:rsid w:val="00382EBA"/>
    <w:rsid w:val="003832F4"/>
    <w:rsid w:val="003856B3"/>
    <w:rsid w:val="003905E8"/>
    <w:rsid w:val="0039111A"/>
    <w:rsid w:val="00393DF6"/>
    <w:rsid w:val="00393EE8"/>
    <w:rsid w:val="003966A0"/>
    <w:rsid w:val="00396808"/>
    <w:rsid w:val="00397B9F"/>
    <w:rsid w:val="003A08B0"/>
    <w:rsid w:val="003A1638"/>
    <w:rsid w:val="003A2979"/>
    <w:rsid w:val="003A500F"/>
    <w:rsid w:val="003A6CED"/>
    <w:rsid w:val="003B020D"/>
    <w:rsid w:val="003B189B"/>
    <w:rsid w:val="003B2DEA"/>
    <w:rsid w:val="003C14FF"/>
    <w:rsid w:val="003C58E8"/>
    <w:rsid w:val="003C684E"/>
    <w:rsid w:val="003C6AB9"/>
    <w:rsid w:val="003D0406"/>
    <w:rsid w:val="003D1431"/>
    <w:rsid w:val="003D16A2"/>
    <w:rsid w:val="003D2BA9"/>
    <w:rsid w:val="003D3BA7"/>
    <w:rsid w:val="003D63A2"/>
    <w:rsid w:val="003E0FA2"/>
    <w:rsid w:val="003E1997"/>
    <w:rsid w:val="003E46DD"/>
    <w:rsid w:val="003E5A61"/>
    <w:rsid w:val="003E5B49"/>
    <w:rsid w:val="003E7A8C"/>
    <w:rsid w:val="003F16DD"/>
    <w:rsid w:val="003F5A13"/>
    <w:rsid w:val="003F6416"/>
    <w:rsid w:val="003F6C34"/>
    <w:rsid w:val="003F6FA3"/>
    <w:rsid w:val="003F7754"/>
    <w:rsid w:val="00400A47"/>
    <w:rsid w:val="00402865"/>
    <w:rsid w:val="004036CE"/>
    <w:rsid w:val="00405024"/>
    <w:rsid w:val="00407143"/>
    <w:rsid w:val="00410314"/>
    <w:rsid w:val="00411240"/>
    <w:rsid w:val="0041235F"/>
    <w:rsid w:val="004151A9"/>
    <w:rsid w:val="00415BA9"/>
    <w:rsid w:val="004177B5"/>
    <w:rsid w:val="004208DE"/>
    <w:rsid w:val="00427DD9"/>
    <w:rsid w:val="0043222C"/>
    <w:rsid w:val="00432EF9"/>
    <w:rsid w:val="00433566"/>
    <w:rsid w:val="00434DAD"/>
    <w:rsid w:val="00437979"/>
    <w:rsid w:val="00440A84"/>
    <w:rsid w:val="00443983"/>
    <w:rsid w:val="004468F2"/>
    <w:rsid w:val="004533C7"/>
    <w:rsid w:val="00457192"/>
    <w:rsid w:val="00457229"/>
    <w:rsid w:val="00461A95"/>
    <w:rsid w:val="00462254"/>
    <w:rsid w:val="00462702"/>
    <w:rsid w:val="00464E8F"/>
    <w:rsid w:val="00471A83"/>
    <w:rsid w:val="00474542"/>
    <w:rsid w:val="00474586"/>
    <w:rsid w:val="0047501A"/>
    <w:rsid w:val="0047715A"/>
    <w:rsid w:val="004801D2"/>
    <w:rsid w:val="00481463"/>
    <w:rsid w:val="0048620C"/>
    <w:rsid w:val="00486786"/>
    <w:rsid w:val="00491C5B"/>
    <w:rsid w:val="00493098"/>
    <w:rsid w:val="0049364E"/>
    <w:rsid w:val="00494546"/>
    <w:rsid w:val="00494DC1"/>
    <w:rsid w:val="00496716"/>
    <w:rsid w:val="00496EC6"/>
    <w:rsid w:val="004A04BE"/>
    <w:rsid w:val="004A203B"/>
    <w:rsid w:val="004A283E"/>
    <w:rsid w:val="004A4060"/>
    <w:rsid w:val="004A48A1"/>
    <w:rsid w:val="004A4ED5"/>
    <w:rsid w:val="004A541E"/>
    <w:rsid w:val="004A707C"/>
    <w:rsid w:val="004B169B"/>
    <w:rsid w:val="004B1AD7"/>
    <w:rsid w:val="004B1DBE"/>
    <w:rsid w:val="004B31E7"/>
    <w:rsid w:val="004B3F5B"/>
    <w:rsid w:val="004B62EB"/>
    <w:rsid w:val="004B6ED6"/>
    <w:rsid w:val="004C1103"/>
    <w:rsid w:val="004C2717"/>
    <w:rsid w:val="004C4973"/>
    <w:rsid w:val="004C5DE3"/>
    <w:rsid w:val="004C7119"/>
    <w:rsid w:val="004C7B80"/>
    <w:rsid w:val="004D3CC3"/>
    <w:rsid w:val="004D7759"/>
    <w:rsid w:val="004E1ECC"/>
    <w:rsid w:val="004E274B"/>
    <w:rsid w:val="004E79D2"/>
    <w:rsid w:val="004F4425"/>
    <w:rsid w:val="004F4A44"/>
    <w:rsid w:val="004F4D13"/>
    <w:rsid w:val="004F5745"/>
    <w:rsid w:val="004F7868"/>
    <w:rsid w:val="00505A4B"/>
    <w:rsid w:val="00507850"/>
    <w:rsid w:val="00507D05"/>
    <w:rsid w:val="00510852"/>
    <w:rsid w:val="00517F33"/>
    <w:rsid w:val="00524262"/>
    <w:rsid w:val="00524A01"/>
    <w:rsid w:val="00524A38"/>
    <w:rsid w:val="0052538B"/>
    <w:rsid w:val="00526647"/>
    <w:rsid w:val="00526972"/>
    <w:rsid w:val="00526CAF"/>
    <w:rsid w:val="005309CD"/>
    <w:rsid w:val="00531A78"/>
    <w:rsid w:val="00532E9D"/>
    <w:rsid w:val="00533334"/>
    <w:rsid w:val="00533C90"/>
    <w:rsid w:val="00533E3F"/>
    <w:rsid w:val="005346BD"/>
    <w:rsid w:val="00535A90"/>
    <w:rsid w:val="005370AA"/>
    <w:rsid w:val="00540957"/>
    <w:rsid w:val="0054200F"/>
    <w:rsid w:val="00544E5A"/>
    <w:rsid w:val="00546363"/>
    <w:rsid w:val="00551D17"/>
    <w:rsid w:val="005527BC"/>
    <w:rsid w:val="00553A65"/>
    <w:rsid w:val="00555BF7"/>
    <w:rsid w:val="005562DC"/>
    <w:rsid w:val="005601F2"/>
    <w:rsid w:val="00561B16"/>
    <w:rsid w:val="00561E73"/>
    <w:rsid w:val="00562568"/>
    <w:rsid w:val="00562826"/>
    <w:rsid w:val="0056296C"/>
    <w:rsid w:val="005644B1"/>
    <w:rsid w:val="00564923"/>
    <w:rsid w:val="005678BF"/>
    <w:rsid w:val="00570726"/>
    <w:rsid w:val="00570882"/>
    <w:rsid w:val="00571F6E"/>
    <w:rsid w:val="00572251"/>
    <w:rsid w:val="00573175"/>
    <w:rsid w:val="0057340D"/>
    <w:rsid w:val="005741ED"/>
    <w:rsid w:val="005748EA"/>
    <w:rsid w:val="005754D6"/>
    <w:rsid w:val="00575E55"/>
    <w:rsid w:val="00577CD1"/>
    <w:rsid w:val="00577E1F"/>
    <w:rsid w:val="0058013B"/>
    <w:rsid w:val="00581D4F"/>
    <w:rsid w:val="00585546"/>
    <w:rsid w:val="0058796B"/>
    <w:rsid w:val="00591135"/>
    <w:rsid w:val="005918A3"/>
    <w:rsid w:val="0059311A"/>
    <w:rsid w:val="00594C3C"/>
    <w:rsid w:val="00594E1E"/>
    <w:rsid w:val="005950AF"/>
    <w:rsid w:val="005A1A42"/>
    <w:rsid w:val="005A4AC5"/>
    <w:rsid w:val="005A4EC7"/>
    <w:rsid w:val="005B19EF"/>
    <w:rsid w:val="005C2949"/>
    <w:rsid w:val="005C5A18"/>
    <w:rsid w:val="005C6726"/>
    <w:rsid w:val="005C6F7A"/>
    <w:rsid w:val="005C7B8B"/>
    <w:rsid w:val="005D196E"/>
    <w:rsid w:val="005D24DF"/>
    <w:rsid w:val="005D43C5"/>
    <w:rsid w:val="005E0AC9"/>
    <w:rsid w:val="005E0DFD"/>
    <w:rsid w:val="005E16E8"/>
    <w:rsid w:val="005E2068"/>
    <w:rsid w:val="005E225E"/>
    <w:rsid w:val="005E3C03"/>
    <w:rsid w:val="005F03CA"/>
    <w:rsid w:val="005F0D30"/>
    <w:rsid w:val="005F1E98"/>
    <w:rsid w:val="005F2D9D"/>
    <w:rsid w:val="005F2E3E"/>
    <w:rsid w:val="005F3A75"/>
    <w:rsid w:val="005F58FF"/>
    <w:rsid w:val="005F6C38"/>
    <w:rsid w:val="005F795C"/>
    <w:rsid w:val="00600AC3"/>
    <w:rsid w:val="00601C32"/>
    <w:rsid w:val="0060420F"/>
    <w:rsid w:val="00604863"/>
    <w:rsid w:val="006053D8"/>
    <w:rsid w:val="006053FC"/>
    <w:rsid w:val="00606AD4"/>
    <w:rsid w:val="00607B8D"/>
    <w:rsid w:val="006106D2"/>
    <w:rsid w:val="00611D65"/>
    <w:rsid w:val="00612B40"/>
    <w:rsid w:val="00613B61"/>
    <w:rsid w:val="006148D3"/>
    <w:rsid w:val="0061560A"/>
    <w:rsid w:val="00615EC2"/>
    <w:rsid w:val="00616429"/>
    <w:rsid w:val="006171D6"/>
    <w:rsid w:val="0061726F"/>
    <w:rsid w:val="00620269"/>
    <w:rsid w:val="006219C8"/>
    <w:rsid w:val="00624DCB"/>
    <w:rsid w:val="006257D9"/>
    <w:rsid w:val="00631D2A"/>
    <w:rsid w:val="006322D5"/>
    <w:rsid w:val="00632C04"/>
    <w:rsid w:val="0063307E"/>
    <w:rsid w:val="00633CB5"/>
    <w:rsid w:val="0063408D"/>
    <w:rsid w:val="00635330"/>
    <w:rsid w:val="00642337"/>
    <w:rsid w:val="00642D04"/>
    <w:rsid w:val="006449DD"/>
    <w:rsid w:val="00646F00"/>
    <w:rsid w:val="00650060"/>
    <w:rsid w:val="006570EC"/>
    <w:rsid w:val="006609B6"/>
    <w:rsid w:val="006626AC"/>
    <w:rsid w:val="00662710"/>
    <w:rsid w:val="00662CA8"/>
    <w:rsid w:val="00662E8E"/>
    <w:rsid w:val="00663E0D"/>
    <w:rsid w:val="00666D48"/>
    <w:rsid w:val="00666F1B"/>
    <w:rsid w:val="006700A2"/>
    <w:rsid w:val="006707EC"/>
    <w:rsid w:val="00671879"/>
    <w:rsid w:val="006728BC"/>
    <w:rsid w:val="00673ED3"/>
    <w:rsid w:val="0067597A"/>
    <w:rsid w:val="006774C0"/>
    <w:rsid w:val="00677CDE"/>
    <w:rsid w:val="00677DB7"/>
    <w:rsid w:val="00677FB9"/>
    <w:rsid w:val="00681734"/>
    <w:rsid w:val="00681FA9"/>
    <w:rsid w:val="00682D58"/>
    <w:rsid w:val="00683324"/>
    <w:rsid w:val="006834AB"/>
    <w:rsid w:val="00683EEB"/>
    <w:rsid w:val="0068461E"/>
    <w:rsid w:val="00686CFC"/>
    <w:rsid w:val="006916A0"/>
    <w:rsid w:val="00691760"/>
    <w:rsid w:val="006927D7"/>
    <w:rsid w:val="00693FA3"/>
    <w:rsid w:val="00696C9A"/>
    <w:rsid w:val="00697626"/>
    <w:rsid w:val="00697EC5"/>
    <w:rsid w:val="006A04E6"/>
    <w:rsid w:val="006A4277"/>
    <w:rsid w:val="006A6339"/>
    <w:rsid w:val="006B0434"/>
    <w:rsid w:val="006B209A"/>
    <w:rsid w:val="006B3646"/>
    <w:rsid w:val="006B39FA"/>
    <w:rsid w:val="006B44D0"/>
    <w:rsid w:val="006B7739"/>
    <w:rsid w:val="006C0A28"/>
    <w:rsid w:val="006C0A8A"/>
    <w:rsid w:val="006C15C2"/>
    <w:rsid w:val="006C2A13"/>
    <w:rsid w:val="006C61F3"/>
    <w:rsid w:val="006D1510"/>
    <w:rsid w:val="006D191F"/>
    <w:rsid w:val="006D1C7D"/>
    <w:rsid w:val="006D27A6"/>
    <w:rsid w:val="006D57CF"/>
    <w:rsid w:val="006D6EB7"/>
    <w:rsid w:val="006E09C9"/>
    <w:rsid w:val="006E339B"/>
    <w:rsid w:val="006E4594"/>
    <w:rsid w:val="006E4606"/>
    <w:rsid w:val="006F08E7"/>
    <w:rsid w:val="00700A1C"/>
    <w:rsid w:val="00703323"/>
    <w:rsid w:val="00713C74"/>
    <w:rsid w:val="007143EA"/>
    <w:rsid w:val="007158EE"/>
    <w:rsid w:val="00717305"/>
    <w:rsid w:val="00717F5B"/>
    <w:rsid w:val="00720295"/>
    <w:rsid w:val="00721E84"/>
    <w:rsid w:val="0072614D"/>
    <w:rsid w:val="007262BB"/>
    <w:rsid w:val="00726443"/>
    <w:rsid w:val="00730A26"/>
    <w:rsid w:val="00734884"/>
    <w:rsid w:val="00737E4D"/>
    <w:rsid w:val="00740727"/>
    <w:rsid w:val="0074101A"/>
    <w:rsid w:val="00743567"/>
    <w:rsid w:val="00744667"/>
    <w:rsid w:val="00745055"/>
    <w:rsid w:val="00750743"/>
    <w:rsid w:val="0075097D"/>
    <w:rsid w:val="007517C7"/>
    <w:rsid w:val="00753775"/>
    <w:rsid w:val="00753A91"/>
    <w:rsid w:val="0075645B"/>
    <w:rsid w:val="00761726"/>
    <w:rsid w:val="00762CFC"/>
    <w:rsid w:val="00763A48"/>
    <w:rsid w:val="00764F34"/>
    <w:rsid w:val="00766F65"/>
    <w:rsid w:val="007672A9"/>
    <w:rsid w:val="00774970"/>
    <w:rsid w:val="007750EE"/>
    <w:rsid w:val="007759B2"/>
    <w:rsid w:val="00775E91"/>
    <w:rsid w:val="00777CF6"/>
    <w:rsid w:val="007801B1"/>
    <w:rsid w:val="00782B19"/>
    <w:rsid w:val="00783405"/>
    <w:rsid w:val="00784687"/>
    <w:rsid w:val="00784EF2"/>
    <w:rsid w:val="00786199"/>
    <w:rsid w:val="00791033"/>
    <w:rsid w:val="0079341B"/>
    <w:rsid w:val="00793930"/>
    <w:rsid w:val="00794829"/>
    <w:rsid w:val="00797B7A"/>
    <w:rsid w:val="007A1A3A"/>
    <w:rsid w:val="007A2F06"/>
    <w:rsid w:val="007A49C9"/>
    <w:rsid w:val="007B28EB"/>
    <w:rsid w:val="007B31F6"/>
    <w:rsid w:val="007B37E6"/>
    <w:rsid w:val="007B42B5"/>
    <w:rsid w:val="007B66AF"/>
    <w:rsid w:val="007B71A3"/>
    <w:rsid w:val="007C1174"/>
    <w:rsid w:val="007C1A7C"/>
    <w:rsid w:val="007C4F41"/>
    <w:rsid w:val="007C5516"/>
    <w:rsid w:val="007C5AA1"/>
    <w:rsid w:val="007C75B2"/>
    <w:rsid w:val="007D1C92"/>
    <w:rsid w:val="007D27B5"/>
    <w:rsid w:val="007D2DFD"/>
    <w:rsid w:val="007E1F07"/>
    <w:rsid w:val="007E41D9"/>
    <w:rsid w:val="007E4634"/>
    <w:rsid w:val="007E643D"/>
    <w:rsid w:val="007E74F4"/>
    <w:rsid w:val="007E7AD1"/>
    <w:rsid w:val="007F4328"/>
    <w:rsid w:val="007F4BD6"/>
    <w:rsid w:val="007F79E3"/>
    <w:rsid w:val="007F7BD3"/>
    <w:rsid w:val="00800E29"/>
    <w:rsid w:val="00803D97"/>
    <w:rsid w:val="008041DF"/>
    <w:rsid w:val="0081035E"/>
    <w:rsid w:val="0081110B"/>
    <w:rsid w:val="00811C3E"/>
    <w:rsid w:val="00813101"/>
    <w:rsid w:val="00824765"/>
    <w:rsid w:val="0082601E"/>
    <w:rsid w:val="00826B57"/>
    <w:rsid w:val="00827519"/>
    <w:rsid w:val="00832033"/>
    <w:rsid w:val="008326E6"/>
    <w:rsid w:val="00832FE8"/>
    <w:rsid w:val="00833108"/>
    <w:rsid w:val="00835B15"/>
    <w:rsid w:val="00836FE1"/>
    <w:rsid w:val="008429B5"/>
    <w:rsid w:val="00844239"/>
    <w:rsid w:val="00846741"/>
    <w:rsid w:val="0085115E"/>
    <w:rsid w:val="00851661"/>
    <w:rsid w:val="00852175"/>
    <w:rsid w:val="008529B6"/>
    <w:rsid w:val="008546B9"/>
    <w:rsid w:val="008576C4"/>
    <w:rsid w:val="00866CA2"/>
    <w:rsid w:val="00866EAA"/>
    <w:rsid w:val="00872B26"/>
    <w:rsid w:val="00872E33"/>
    <w:rsid w:val="008732E9"/>
    <w:rsid w:val="0087537E"/>
    <w:rsid w:val="008762BF"/>
    <w:rsid w:val="00876B20"/>
    <w:rsid w:val="008772CF"/>
    <w:rsid w:val="008826B5"/>
    <w:rsid w:val="00883EF4"/>
    <w:rsid w:val="008917AF"/>
    <w:rsid w:val="00891DF4"/>
    <w:rsid w:val="008965B5"/>
    <w:rsid w:val="0089746B"/>
    <w:rsid w:val="00897DAE"/>
    <w:rsid w:val="008A117D"/>
    <w:rsid w:val="008A1605"/>
    <w:rsid w:val="008A1798"/>
    <w:rsid w:val="008A6629"/>
    <w:rsid w:val="008A6DA2"/>
    <w:rsid w:val="008A78E4"/>
    <w:rsid w:val="008B00CE"/>
    <w:rsid w:val="008B62FF"/>
    <w:rsid w:val="008C2A30"/>
    <w:rsid w:val="008C2CFC"/>
    <w:rsid w:val="008C54DC"/>
    <w:rsid w:val="008D1B92"/>
    <w:rsid w:val="008D2290"/>
    <w:rsid w:val="008D25F0"/>
    <w:rsid w:val="008D31CD"/>
    <w:rsid w:val="008D4636"/>
    <w:rsid w:val="008D5673"/>
    <w:rsid w:val="008D7EAD"/>
    <w:rsid w:val="008E3E58"/>
    <w:rsid w:val="008E4048"/>
    <w:rsid w:val="008E40B1"/>
    <w:rsid w:val="008E4D0C"/>
    <w:rsid w:val="008E5F71"/>
    <w:rsid w:val="008E6BFC"/>
    <w:rsid w:val="008F1961"/>
    <w:rsid w:val="008F337C"/>
    <w:rsid w:val="008F66B1"/>
    <w:rsid w:val="008F6F61"/>
    <w:rsid w:val="008F7423"/>
    <w:rsid w:val="00900584"/>
    <w:rsid w:val="009006F4"/>
    <w:rsid w:val="00900A6A"/>
    <w:rsid w:val="00903707"/>
    <w:rsid w:val="00903814"/>
    <w:rsid w:val="00903B32"/>
    <w:rsid w:val="0090499D"/>
    <w:rsid w:val="0090682D"/>
    <w:rsid w:val="00912C38"/>
    <w:rsid w:val="00912FF7"/>
    <w:rsid w:val="00921083"/>
    <w:rsid w:val="009218E3"/>
    <w:rsid w:val="00921D3D"/>
    <w:rsid w:val="00923689"/>
    <w:rsid w:val="00923C72"/>
    <w:rsid w:val="00924D37"/>
    <w:rsid w:val="0092530C"/>
    <w:rsid w:val="00926B17"/>
    <w:rsid w:val="00926CF7"/>
    <w:rsid w:val="0093265F"/>
    <w:rsid w:val="00932771"/>
    <w:rsid w:val="00942CB4"/>
    <w:rsid w:val="009464FF"/>
    <w:rsid w:val="009468DD"/>
    <w:rsid w:val="00946F1B"/>
    <w:rsid w:val="00947D68"/>
    <w:rsid w:val="00950A74"/>
    <w:rsid w:val="00950F0A"/>
    <w:rsid w:val="0095109F"/>
    <w:rsid w:val="00951712"/>
    <w:rsid w:val="00952545"/>
    <w:rsid w:val="00953BAF"/>
    <w:rsid w:val="009543CD"/>
    <w:rsid w:val="009564D6"/>
    <w:rsid w:val="009577DF"/>
    <w:rsid w:val="0096021C"/>
    <w:rsid w:val="009605A4"/>
    <w:rsid w:val="00963009"/>
    <w:rsid w:val="009635BB"/>
    <w:rsid w:val="0097036D"/>
    <w:rsid w:val="0097129C"/>
    <w:rsid w:val="00971535"/>
    <w:rsid w:val="0097320A"/>
    <w:rsid w:val="009746EB"/>
    <w:rsid w:val="00974F6D"/>
    <w:rsid w:val="009755E2"/>
    <w:rsid w:val="009828CB"/>
    <w:rsid w:val="00985A0D"/>
    <w:rsid w:val="009877BB"/>
    <w:rsid w:val="00992944"/>
    <w:rsid w:val="009939DC"/>
    <w:rsid w:val="00996AA5"/>
    <w:rsid w:val="0099768F"/>
    <w:rsid w:val="009A26C1"/>
    <w:rsid w:val="009A2774"/>
    <w:rsid w:val="009A39B7"/>
    <w:rsid w:val="009A4969"/>
    <w:rsid w:val="009A5010"/>
    <w:rsid w:val="009A6F13"/>
    <w:rsid w:val="009A6F16"/>
    <w:rsid w:val="009B2320"/>
    <w:rsid w:val="009B348A"/>
    <w:rsid w:val="009C1D5F"/>
    <w:rsid w:val="009C39AA"/>
    <w:rsid w:val="009C453C"/>
    <w:rsid w:val="009C62B1"/>
    <w:rsid w:val="009C6926"/>
    <w:rsid w:val="009D2236"/>
    <w:rsid w:val="009D3AA3"/>
    <w:rsid w:val="009D3FB9"/>
    <w:rsid w:val="009D5972"/>
    <w:rsid w:val="009D634C"/>
    <w:rsid w:val="009E31BD"/>
    <w:rsid w:val="009E3D49"/>
    <w:rsid w:val="009E4195"/>
    <w:rsid w:val="009E65A9"/>
    <w:rsid w:val="009F421F"/>
    <w:rsid w:val="009F53CE"/>
    <w:rsid w:val="00A00453"/>
    <w:rsid w:val="00A01227"/>
    <w:rsid w:val="00A0582E"/>
    <w:rsid w:val="00A05FCF"/>
    <w:rsid w:val="00A06583"/>
    <w:rsid w:val="00A06C2E"/>
    <w:rsid w:val="00A1373C"/>
    <w:rsid w:val="00A14D53"/>
    <w:rsid w:val="00A173F1"/>
    <w:rsid w:val="00A175F9"/>
    <w:rsid w:val="00A1772D"/>
    <w:rsid w:val="00A21415"/>
    <w:rsid w:val="00A223F4"/>
    <w:rsid w:val="00A23507"/>
    <w:rsid w:val="00A23D2B"/>
    <w:rsid w:val="00A25FCC"/>
    <w:rsid w:val="00A26506"/>
    <w:rsid w:val="00A27452"/>
    <w:rsid w:val="00A312DC"/>
    <w:rsid w:val="00A3347A"/>
    <w:rsid w:val="00A353BB"/>
    <w:rsid w:val="00A35EA8"/>
    <w:rsid w:val="00A360F8"/>
    <w:rsid w:val="00A3650E"/>
    <w:rsid w:val="00A3755F"/>
    <w:rsid w:val="00A37752"/>
    <w:rsid w:val="00A41F88"/>
    <w:rsid w:val="00A43B9E"/>
    <w:rsid w:val="00A43DDC"/>
    <w:rsid w:val="00A4428A"/>
    <w:rsid w:val="00A51606"/>
    <w:rsid w:val="00A54375"/>
    <w:rsid w:val="00A56FFD"/>
    <w:rsid w:val="00A57CAC"/>
    <w:rsid w:val="00A6274A"/>
    <w:rsid w:val="00A659DA"/>
    <w:rsid w:val="00A6783E"/>
    <w:rsid w:val="00A67FDA"/>
    <w:rsid w:val="00A71F88"/>
    <w:rsid w:val="00A72EA0"/>
    <w:rsid w:val="00A73228"/>
    <w:rsid w:val="00A73335"/>
    <w:rsid w:val="00A73B47"/>
    <w:rsid w:val="00A748DE"/>
    <w:rsid w:val="00A77F96"/>
    <w:rsid w:val="00A800E3"/>
    <w:rsid w:val="00A81E63"/>
    <w:rsid w:val="00A83399"/>
    <w:rsid w:val="00A8434A"/>
    <w:rsid w:val="00A84477"/>
    <w:rsid w:val="00A85A35"/>
    <w:rsid w:val="00A85F85"/>
    <w:rsid w:val="00A90BD9"/>
    <w:rsid w:val="00A92327"/>
    <w:rsid w:val="00A95588"/>
    <w:rsid w:val="00A95D3F"/>
    <w:rsid w:val="00A97834"/>
    <w:rsid w:val="00A9793F"/>
    <w:rsid w:val="00AA0839"/>
    <w:rsid w:val="00AA19BD"/>
    <w:rsid w:val="00AA4B24"/>
    <w:rsid w:val="00AA4BC4"/>
    <w:rsid w:val="00AB5AE5"/>
    <w:rsid w:val="00AB5FD6"/>
    <w:rsid w:val="00AC111D"/>
    <w:rsid w:val="00AC131C"/>
    <w:rsid w:val="00AC1A7F"/>
    <w:rsid w:val="00AC2AD9"/>
    <w:rsid w:val="00AC433A"/>
    <w:rsid w:val="00AC4EC8"/>
    <w:rsid w:val="00AD0E77"/>
    <w:rsid w:val="00AD24EC"/>
    <w:rsid w:val="00AD3A69"/>
    <w:rsid w:val="00AD6D9F"/>
    <w:rsid w:val="00AD739A"/>
    <w:rsid w:val="00AD7604"/>
    <w:rsid w:val="00AD79EA"/>
    <w:rsid w:val="00AE0145"/>
    <w:rsid w:val="00AE0EC7"/>
    <w:rsid w:val="00AE3EBC"/>
    <w:rsid w:val="00AE6FF0"/>
    <w:rsid w:val="00AE7F49"/>
    <w:rsid w:val="00AF15DE"/>
    <w:rsid w:val="00AF35CE"/>
    <w:rsid w:val="00AF4878"/>
    <w:rsid w:val="00AF7634"/>
    <w:rsid w:val="00AF7C23"/>
    <w:rsid w:val="00AF7CA4"/>
    <w:rsid w:val="00B00083"/>
    <w:rsid w:val="00B01128"/>
    <w:rsid w:val="00B0340A"/>
    <w:rsid w:val="00B04E35"/>
    <w:rsid w:val="00B05662"/>
    <w:rsid w:val="00B061B6"/>
    <w:rsid w:val="00B0671C"/>
    <w:rsid w:val="00B06F89"/>
    <w:rsid w:val="00B101F1"/>
    <w:rsid w:val="00B11547"/>
    <w:rsid w:val="00B13131"/>
    <w:rsid w:val="00B13B9E"/>
    <w:rsid w:val="00B14498"/>
    <w:rsid w:val="00B214C0"/>
    <w:rsid w:val="00B261DB"/>
    <w:rsid w:val="00B31590"/>
    <w:rsid w:val="00B325DA"/>
    <w:rsid w:val="00B32616"/>
    <w:rsid w:val="00B343E0"/>
    <w:rsid w:val="00B34C42"/>
    <w:rsid w:val="00B34EA3"/>
    <w:rsid w:val="00B3579D"/>
    <w:rsid w:val="00B374C1"/>
    <w:rsid w:val="00B4149F"/>
    <w:rsid w:val="00B41C2A"/>
    <w:rsid w:val="00B4251C"/>
    <w:rsid w:val="00B45903"/>
    <w:rsid w:val="00B45A91"/>
    <w:rsid w:val="00B5043F"/>
    <w:rsid w:val="00B50AF4"/>
    <w:rsid w:val="00B5207C"/>
    <w:rsid w:val="00B52F6C"/>
    <w:rsid w:val="00B53806"/>
    <w:rsid w:val="00B5491D"/>
    <w:rsid w:val="00B54F3E"/>
    <w:rsid w:val="00B5524B"/>
    <w:rsid w:val="00B5539B"/>
    <w:rsid w:val="00B5781B"/>
    <w:rsid w:val="00B66792"/>
    <w:rsid w:val="00B7064E"/>
    <w:rsid w:val="00B7181C"/>
    <w:rsid w:val="00B71993"/>
    <w:rsid w:val="00B7569A"/>
    <w:rsid w:val="00B75C8A"/>
    <w:rsid w:val="00B77C98"/>
    <w:rsid w:val="00B77EB3"/>
    <w:rsid w:val="00B8198B"/>
    <w:rsid w:val="00B85170"/>
    <w:rsid w:val="00B8555E"/>
    <w:rsid w:val="00B87868"/>
    <w:rsid w:val="00B91AD8"/>
    <w:rsid w:val="00B91C93"/>
    <w:rsid w:val="00B923FF"/>
    <w:rsid w:val="00B93542"/>
    <w:rsid w:val="00B93E90"/>
    <w:rsid w:val="00B94C16"/>
    <w:rsid w:val="00B9593F"/>
    <w:rsid w:val="00BA0455"/>
    <w:rsid w:val="00BA3538"/>
    <w:rsid w:val="00BA76AD"/>
    <w:rsid w:val="00BB2291"/>
    <w:rsid w:val="00BB429B"/>
    <w:rsid w:val="00BB4697"/>
    <w:rsid w:val="00BB583C"/>
    <w:rsid w:val="00BB6F80"/>
    <w:rsid w:val="00BB74D7"/>
    <w:rsid w:val="00BC01B1"/>
    <w:rsid w:val="00BC25C9"/>
    <w:rsid w:val="00BC5C3F"/>
    <w:rsid w:val="00BD16D1"/>
    <w:rsid w:val="00BD1F60"/>
    <w:rsid w:val="00BD1F61"/>
    <w:rsid w:val="00BD2ED5"/>
    <w:rsid w:val="00BD349D"/>
    <w:rsid w:val="00BD43FF"/>
    <w:rsid w:val="00BD6236"/>
    <w:rsid w:val="00BD7E03"/>
    <w:rsid w:val="00BE413D"/>
    <w:rsid w:val="00BE6C50"/>
    <w:rsid w:val="00BE7197"/>
    <w:rsid w:val="00BF5EEF"/>
    <w:rsid w:val="00BF75D0"/>
    <w:rsid w:val="00C01369"/>
    <w:rsid w:val="00C04136"/>
    <w:rsid w:val="00C04AEC"/>
    <w:rsid w:val="00C06CD3"/>
    <w:rsid w:val="00C07752"/>
    <w:rsid w:val="00C15235"/>
    <w:rsid w:val="00C15E4D"/>
    <w:rsid w:val="00C1689F"/>
    <w:rsid w:val="00C17344"/>
    <w:rsid w:val="00C1759E"/>
    <w:rsid w:val="00C23EED"/>
    <w:rsid w:val="00C26E80"/>
    <w:rsid w:val="00C3272C"/>
    <w:rsid w:val="00C33D41"/>
    <w:rsid w:val="00C341D8"/>
    <w:rsid w:val="00C34926"/>
    <w:rsid w:val="00C35360"/>
    <w:rsid w:val="00C362F4"/>
    <w:rsid w:val="00C36710"/>
    <w:rsid w:val="00C44BBF"/>
    <w:rsid w:val="00C4553E"/>
    <w:rsid w:val="00C458AA"/>
    <w:rsid w:val="00C47833"/>
    <w:rsid w:val="00C525B5"/>
    <w:rsid w:val="00C52A99"/>
    <w:rsid w:val="00C54C6A"/>
    <w:rsid w:val="00C55894"/>
    <w:rsid w:val="00C56B80"/>
    <w:rsid w:val="00C57DD1"/>
    <w:rsid w:val="00C63382"/>
    <w:rsid w:val="00C679CC"/>
    <w:rsid w:val="00C81031"/>
    <w:rsid w:val="00C81069"/>
    <w:rsid w:val="00C811D0"/>
    <w:rsid w:val="00C818DE"/>
    <w:rsid w:val="00C822DB"/>
    <w:rsid w:val="00C82E8F"/>
    <w:rsid w:val="00C83885"/>
    <w:rsid w:val="00C84687"/>
    <w:rsid w:val="00C84B0A"/>
    <w:rsid w:val="00C85DC9"/>
    <w:rsid w:val="00C8712D"/>
    <w:rsid w:val="00C90A34"/>
    <w:rsid w:val="00C9145E"/>
    <w:rsid w:val="00C92808"/>
    <w:rsid w:val="00C92B88"/>
    <w:rsid w:val="00C96DAE"/>
    <w:rsid w:val="00CA0C23"/>
    <w:rsid w:val="00CA1860"/>
    <w:rsid w:val="00CA1BCA"/>
    <w:rsid w:val="00CA4D95"/>
    <w:rsid w:val="00CA4FF4"/>
    <w:rsid w:val="00CA53F9"/>
    <w:rsid w:val="00CA7C3A"/>
    <w:rsid w:val="00CB038F"/>
    <w:rsid w:val="00CB08DA"/>
    <w:rsid w:val="00CB2B81"/>
    <w:rsid w:val="00CB3AF2"/>
    <w:rsid w:val="00CB5DC7"/>
    <w:rsid w:val="00CB5DF0"/>
    <w:rsid w:val="00CB73F9"/>
    <w:rsid w:val="00CC0649"/>
    <w:rsid w:val="00CC136A"/>
    <w:rsid w:val="00CC5769"/>
    <w:rsid w:val="00CC7A2A"/>
    <w:rsid w:val="00CD2BB2"/>
    <w:rsid w:val="00CD355F"/>
    <w:rsid w:val="00CD4EC3"/>
    <w:rsid w:val="00CE020C"/>
    <w:rsid w:val="00CE028D"/>
    <w:rsid w:val="00CE3358"/>
    <w:rsid w:val="00CE4315"/>
    <w:rsid w:val="00CE63AF"/>
    <w:rsid w:val="00CE7390"/>
    <w:rsid w:val="00CE7EB2"/>
    <w:rsid w:val="00CF0F77"/>
    <w:rsid w:val="00CF626B"/>
    <w:rsid w:val="00D02C1A"/>
    <w:rsid w:val="00D05440"/>
    <w:rsid w:val="00D10798"/>
    <w:rsid w:val="00D11E11"/>
    <w:rsid w:val="00D16319"/>
    <w:rsid w:val="00D176AE"/>
    <w:rsid w:val="00D2262C"/>
    <w:rsid w:val="00D236E4"/>
    <w:rsid w:val="00D23FCB"/>
    <w:rsid w:val="00D242CF"/>
    <w:rsid w:val="00D25F24"/>
    <w:rsid w:val="00D26677"/>
    <w:rsid w:val="00D26BD5"/>
    <w:rsid w:val="00D27078"/>
    <w:rsid w:val="00D271E5"/>
    <w:rsid w:val="00D27A1B"/>
    <w:rsid w:val="00D308E3"/>
    <w:rsid w:val="00D309B9"/>
    <w:rsid w:val="00D30DE2"/>
    <w:rsid w:val="00D31096"/>
    <w:rsid w:val="00D32668"/>
    <w:rsid w:val="00D3347A"/>
    <w:rsid w:val="00D40614"/>
    <w:rsid w:val="00D447C4"/>
    <w:rsid w:val="00D516BB"/>
    <w:rsid w:val="00D559B9"/>
    <w:rsid w:val="00D55A2B"/>
    <w:rsid w:val="00D5667C"/>
    <w:rsid w:val="00D60E55"/>
    <w:rsid w:val="00D60F05"/>
    <w:rsid w:val="00D61AF7"/>
    <w:rsid w:val="00D61F23"/>
    <w:rsid w:val="00D6336A"/>
    <w:rsid w:val="00D650B6"/>
    <w:rsid w:val="00D66777"/>
    <w:rsid w:val="00D66C95"/>
    <w:rsid w:val="00D702DF"/>
    <w:rsid w:val="00D709B5"/>
    <w:rsid w:val="00D720DD"/>
    <w:rsid w:val="00D75344"/>
    <w:rsid w:val="00D774A5"/>
    <w:rsid w:val="00D806CA"/>
    <w:rsid w:val="00D82F2F"/>
    <w:rsid w:val="00D848E6"/>
    <w:rsid w:val="00D85604"/>
    <w:rsid w:val="00D8637E"/>
    <w:rsid w:val="00D956E2"/>
    <w:rsid w:val="00D975F7"/>
    <w:rsid w:val="00DA0CE9"/>
    <w:rsid w:val="00DA1A09"/>
    <w:rsid w:val="00DA1A63"/>
    <w:rsid w:val="00DA1B4C"/>
    <w:rsid w:val="00DA20C3"/>
    <w:rsid w:val="00DA27EA"/>
    <w:rsid w:val="00DA3FA9"/>
    <w:rsid w:val="00DA729A"/>
    <w:rsid w:val="00DA729F"/>
    <w:rsid w:val="00DA7365"/>
    <w:rsid w:val="00DA790C"/>
    <w:rsid w:val="00DB0D83"/>
    <w:rsid w:val="00DB1860"/>
    <w:rsid w:val="00DB3DD5"/>
    <w:rsid w:val="00DB5074"/>
    <w:rsid w:val="00DB60C2"/>
    <w:rsid w:val="00DB69FD"/>
    <w:rsid w:val="00DB75B7"/>
    <w:rsid w:val="00DB7AF3"/>
    <w:rsid w:val="00DC3E4B"/>
    <w:rsid w:val="00DC42FE"/>
    <w:rsid w:val="00DC51C8"/>
    <w:rsid w:val="00DC5AD9"/>
    <w:rsid w:val="00DC6232"/>
    <w:rsid w:val="00DC6DD8"/>
    <w:rsid w:val="00DD0FF2"/>
    <w:rsid w:val="00DD1C5C"/>
    <w:rsid w:val="00DD1DD3"/>
    <w:rsid w:val="00DD2C84"/>
    <w:rsid w:val="00DD56BC"/>
    <w:rsid w:val="00DD5717"/>
    <w:rsid w:val="00DE2AD9"/>
    <w:rsid w:val="00DE3F67"/>
    <w:rsid w:val="00DE425D"/>
    <w:rsid w:val="00DE4D06"/>
    <w:rsid w:val="00DE60CF"/>
    <w:rsid w:val="00DE7E91"/>
    <w:rsid w:val="00DF39F6"/>
    <w:rsid w:val="00DF6936"/>
    <w:rsid w:val="00DF7294"/>
    <w:rsid w:val="00DF7B19"/>
    <w:rsid w:val="00E0013A"/>
    <w:rsid w:val="00E049EB"/>
    <w:rsid w:val="00E04D4D"/>
    <w:rsid w:val="00E051B8"/>
    <w:rsid w:val="00E06AAD"/>
    <w:rsid w:val="00E113DA"/>
    <w:rsid w:val="00E11520"/>
    <w:rsid w:val="00E120E8"/>
    <w:rsid w:val="00E1627D"/>
    <w:rsid w:val="00E17F11"/>
    <w:rsid w:val="00E20029"/>
    <w:rsid w:val="00E20B77"/>
    <w:rsid w:val="00E20E4F"/>
    <w:rsid w:val="00E21240"/>
    <w:rsid w:val="00E22EB7"/>
    <w:rsid w:val="00E257D0"/>
    <w:rsid w:val="00E25C87"/>
    <w:rsid w:val="00E2635B"/>
    <w:rsid w:val="00E26E4F"/>
    <w:rsid w:val="00E27D57"/>
    <w:rsid w:val="00E3073C"/>
    <w:rsid w:val="00E30AC1"/>
    <w:rsid w:val="00E322F2"/>
    <w:rsid w:val="00E349AC"/>
    <w:rsid w:val="00E351B7"/>
    <w:rsid w:val="00E42D65"/>
    <w:rsid w:val="00E439CA"/>
    <w:rsid w:val="00E447C8"/>
    <w:rsid w:val="00E45D35"/>
    <w:rsid w:val="00E468DA"/>
    <w:rsid w:val="00E46B15"/>
    <w:rsid w:val="00E47535"/>
    <w:rsid w:val="00E475DB"/>
    <w:rsid w:val="00E5408E"/>
    <w:rsid w:val="00E54268"/>
    <w:rsid w:val="00E54311"/>
    <w:rsid w:val="00E56DC7"/>
    <w:rsid w:val="00E56ED3"/>
    <w:rsid w:val="00E604C7"/>
    <w:rsid w:val="00E66D93"/>
    <w:rsid w:val="00E7006D"/>
    <w:rsid w:val="00E707B6"/>
    <w:rsid w:val="00E72B3D"/>
    <w:rsid w:val="00E72D07"/>
    <w:rsid w:val="00E73068"/>
    <w:rsid w:val="00E731A9"/>
    <w:rsid w:val="00E73AF5"/>
    <w:rsid w:val="00E803D8"/>
    <w:rsid w:val="00E814F5"/>
    <w:rsid w:val="00E83832"/>
    <w:rsid w:val="00E87CBC"/>
    <w:rsid w:val="00E91555"/>
    <w:rsid w:val="00E92637"/>
    <w:rsid w:val="00E94F71"/>
    <w:rsid w:val="00E95145"/>
    <w:rsid w:val="00E961CD"/>
    <w:rsid w:val="00EA38EC"/>
    <w:rsid w:val="00EA4926"/>
    <w:rsid w:val="00EB03B9"/>
    <w:rsid w:val="00EB210A"/>
    <w:rsid w:val="00EB25DF"/>
    <w:rsid w:val="00EB4527"/>
    <w:rsid w:val="00EB4D66"/>
    <w:rsid w:val="00EB590E"/>
    <w:rsid w:val="00EB650C"/>
    <w:rsid w:val="00EB70A7"/>
    <w:rsid w:val="00EB74C9"/>
    <w:rsid w:val="00EB77A9"/>
    <w:rsid w:val="00EC2611"/>
    <w:rsid w:val="00EC537D"/>
    <w:rsid w:val="00EC6401"/>
    <w:rsid w:val="00EC7CF8"/>
    <w:rsid w:val="00ED15F7"/>
    <w:rsid w:val="00ED19B1"/>
    <w:rsid w:val="00ED32CB"/>
    <w:rsid w:val="00ED366E"/>
    <w:rsid w:val="00ED6010"/>
    <w:rsid w:val="00ED6830"/>
    <w:rsid w:val="00ED7BF9"/>
    <w:rsid w:val="00ED7DBC"/>
    <w:rsid w:val="00EE0F04"/>
    <w:rsid w:val="00EE1CA1"/>
    <w:rsid w:val="00EE4ECD"/>
    <w:rsid w:val="00EF0C9B"/>
    <w:rsid w:val="00EF15BA"/>
    <w:rsid w:val="00EF1BA3"/>
    <w:rsid w:val="00EF2F0C"/>
    <w:rsid w:val="00EF37FE"/>
    <w:rsid w:val="00EF3A3E"/>
    <w:rsid w:val="00F0384D"/>
    <w:rsid w:val="00F04A15"/>
    <w:rsid w:val="00F04B0A"/>
    <w:rsid w:val="00F06355"/>
    <w:rsid w:val="00F07B0E"/>
    <w:rsid w:val="00F10D69"/>
    <w:rsid w:val="00F166DF"/>
    <w:rsid w:val="00F1781C"/>
    <w:rsid w:val="00F1791C"/>
    <w:rsid w:val="00F20504"/>
    <w:rsid w:val="00F21193"/>
    <w:rsid w:val="00F22521"/>
    <w:rsid w:val="00F238EF"/>
    <w:rsid w:val="00F26741"/>
    <w:rsid w:val="00F304A9"/>
    <w:rsid w:val="00F32006"/>
    <w:rsid w:val="00F32280"/>
    <w:rsid w:val="00F3289C"/>
    <w:rsid w:val="00F33209"/>
    <w:rsid w:val="00F34510"/>
    <w:rsid w:val="00F35F5C"/>
    <w:rsid w:val="00F3600B"/>
    <w:rsid w:val="00F36042"/>
    <w:rsid w:val="00F3773B"/>
    <w:rsid w:val="00F4152F"/>
    <w:rsid w:val="00F41D9D"/>
    <w:rsid w:val="00F42584"/>
    <w:rsid w:val="00F43A68"/>
    <w:rsid w:val="00F454FC"/>
    <w:rsid w:val="00F47C27"/>
    <w:rsid w:val="00F50D24"/>
    <w:rsid w:val="00F52F77"/>
    <w:rsid w:val="00F53933"/>
    <w:rsid w:val="00F574BE"/>
    <w:rsid w:val="00F61267"/>
    <w:rsid w:val="00F63619"/>
    <w:rsid w:val="00F64C44"/>
    <w:rsid w:val="00F64E0F"/>
    <w:rsid w:val="00F67791"/>
    <w:rsid w:val="00F70764"/>
    <w:rsid w:val="00F7163A"/>
    <w:rsid w:val="00F721A3"/>
    <w:rsid w:val="00F74084"/>
    <w:rsid w:val="00F753EA"/>
    <w:rsid w:val="00F76881"/>
    <w:rsid w:val="00F77CBF"/>
    <w:rsid w:val="00F81C13"/>
    <w:rsid w:val="00F81CB0"/>
    <w:rsid w:val="00F84C6C"/>
    <w:rsid w:val="00F84CAF"/>
    <w:rsid w:val="00F9044F"/>
    <w:rsid w:val="00F92EBD"/>
    <w:rsid w:val="00F93AD1"/>
    <w:rsid w:val="00F93E0F"/>
    <w:rsid w:val="00F96809"/>
    <w:rsid w:val="00F96E61"/>
    <w:rsid w:val="00F975C6"/>
    <w:rsid w:val="00FA0EFA"/>
    <w:rsid w:val="00FA14E4"/>
    <w:rsid w:val="00FA19A4"/>
    <w:rsid w:val="00FA54B1"/>
    <w:rsid w:val="00FA6E03"/>
    <w:rsid w:val="00FB05AB"/>
    <w:rsid w:val="00FB196E"/>
    <w:rsid w:val="00FB300A"/>
    <w:rsid w:val="00FB45C0"/>
    <w:rsid w:val="00FC009A"/>
    <w:rsid w:val="00FC1792"/>
    <w:rsid w:val="00FC5B67"/>
    <w:rsid w:val="00FC6C0B"/>
    <w:rsid w:val="00FD1303"/>
    <w:rsid w:val="00FD49C4"/>
    <w:rsid w:val="00FD552E"/>
    <w:rsid w:val="00FE2F1F"/>
    <w:rsid w:val="00FE35B0"/>
    <w:rsid w:val="00FE404E"/>
    <w:rsid w:val="00FE4DB5"/>
    <w:rsid w:val="00FE4E75"/>
    <w:rsid w:val="00FE7B4C"/>
    <w:rsid w:val="00FF1C10"/>
    <w:rsid w:val="00FF2ECB"/>
    <w:rsid w:val="00FF3720"/>
    <w:rsid w:val="00FF3D5B"/>
    <w:rsid w:val="00FF596E"/>
    <w:rsid w:val="00FF6871"/>
    <w:rsid w:val="00FF71A3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0347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281"/>
  </w:style>
  <w:style w:type="paragraph" w:styleId="berschrift1">
    <w:name w:val="heading 1"/>
    <w:basedOn w:val="Standard"/>
    <w:next w:val="Standard"/>
    <w:link w:val="berschrift1Zeichen"/>
    <w:uiPriority w:val="9"/>
    <w:qFormat/>
    <w:rsid w:val="001756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1756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756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1756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1756D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1756D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1756D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1756D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1756D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0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3F5A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1520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756D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756D3"/>
    <w:pPr>
      <w:spacing w:after="120"/>
    </w:pPr>
  </w:style>
  <w:style w:type="character" w:customStyle="1" w:styleId="CitaviBibliographyEntryZchn">
    <w:name w:val="Citavi Bibliography Entry Zchn"/>
    <w:basedOn w:val="Absatzstandardschriftart"/>
    <w:link w:val="CitaviBibliographyEntry"/>
    <w:uiPriority w:val="99"/>
    <w:rsid w:val="001756D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756D3"/>
  </w:style>
  <w:style w:type="character" w:customStyle="1" w:styleId="CitaviBibliographyHeadingZchn">
    <w:name w:val="Citavi Bibliography Heading Zchn"/>
    <w:basedOn w:val="Absatzstandardschriftart"/>
    <w:link w:val="CitaviBibliographyHeading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756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756D3"/>
  </w:style>
  <w:style w:type="character" w:customStyle="1" w:styleId="CitaviChapterBibliographyHeadingZchn">
    <w:name w:val="Citavi Chapter Bibliography Heading Zchn"/>
    <w:basedOn w:val="Absatzstandardschriftart"/>
    <w:link w:val="CitaviChapterBibliographyHeading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756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1Zchn">
    <w:name w:val="Citavi Bibliography Subheading 1 Zchn"/>
    <w:basedOn w:val="Absatzstandardschriftart"/>
    <w:link w:val="CitaviBibliographySubheading1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16"/>
      <w:szCs w:val="1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2Zchn">
    <w:name w:val="Citavi Bibliography Subheading 2 Zchn"/>
    <w:basedOn w:val="Absatzstandardschriftart"/>
    <w:link w:val="CitaviBibliographySubheading2"/>
    <w:uiPriority w:val="99"/>
    <w:rsid w:val="001756D3"/>
    <w:rPr>
      <w:rFonts w:asciiTheme="majorHAnsi" w:eastAsiaTheme="majorEastAsia" w:hAnsiTheme="majorHAnsi" w:cstheme="majorBidi"/>
      <w:color w:val="243F60" w:themeColor="accent1" w:themeShade="7F"/>
      <w:sz w:val="16"/>
      <w:szCs w:val="1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756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3Zchn">
    <w:name w:val="Citavi Bibliography Subheading 3 Zchn"/>
    <w:basedOn w:val="Absatzstandardschriftart"/>
    <w:link w:val="CitaviBibliographySubheading3"/>
    <w:uiPriority w:val="99"/>
    <w:rsid w:val="001756D3"/>
    <w:rPr>
      <w:rFonts w:asciiTheme="majorHAnsi" w:eastAsiaTheme="majorEastAsia" w:hAnsiTheme="majorHAnsi" w:cstheme="majorBidi"/>
      <w:i/>
      <w:iCs/>
      <w:color w:val="365F91" w:themeColor="accent1" w:themeShade="BF"/>
      <w:sz w:val="16"/>
      <w:szCs w:val="1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1756D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4Zchn">
    <w:name w:val="Citavi Bibliography Subheading 4 Zchn"/>
    <w:basedOn w:val="Absatzstandardschriftart"/>
    <w:link w:val="CitaviBibliographySubheading4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16"/>
      <w:szCs w:val="16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1756D3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5Zchn">
    <w:name w:val="Citavi Bibliography Subheading 5 Zchn"/>
    <w:basedOn w:val="Absatzstandardschriftart"/>
    <w:link w:val="CitaviBibliographySubheading5"/>
    <w:uiPriority w:val="99"/>
    <w:rsid w:val="001756D3"/>
    <w:rPr>
      <w:rFonts w:asciiTheme="majorHAnsi" w:eastAsiaTheme="majorEastAsia" w:hAnsiTheme="majorHAnsi" w:cstheme="majorBidi"/>
      <w:color w:val="243F60" w:themeColor="accent1" w:themeShade="7F"/>
      <w:sz w:val="16"/>
      <w:szCs w:val="1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1756D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6Zchn">
    <w:name w:val="Citavi Bibliography Subheading 6 Zchn"/>
    <w:basedOn w:val="Absatzstandardschriftart"/>
    <w:link w:val="CitaviBibliographySubheading6"/>
    <w:uiPriority w:val="99"/>
    <w:rsid w:val="001756D3"/>
    <w:rPr>
      <w:rFonts w:asciiTheme="majorHAnsi" w:eastAsiaTheme="majorEastAsia" w:hAnsiTheme="majorHAnsi" w:cstheme="majorBidi"/>
      <w:i/>
      <w:iCs/>
      <w:color w:val="243F60" w:themeColor="accent1" w:themeShade="7F"/>
      <w:sz w:val="16"/>
      <w:szCs w:val="16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1756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7Zchn">
    <w:name w:val="Citavi Bibliography Subheading 7 Zchn"/>
    <w:basedOn w:val="Absatzstandardschriftart"/>
    <w:link w:val="CitaviBibliographySubheading7"/>
    <w:uiPriority w:val="99"/>
    <w:rsid w:val="001756D3"/>
    <w:rPr>
      <w:rFonts w:asciiTheme="majorHAnsi" w:eastAsiaTheme="majorEastAsia" w:hAnsiTheme="majorHAnsi" w:cstheme="majorBidi"/>
      <w:color w:val="272727" w:themeColor="text1" w:themeTint="D8"/>
      <w:sz w:val="16"/>
      <w:szCs w:val="16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1756D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8Zchn">
    <w:name w:val="Citavi Bibliography Subheading 8 Zchn"/>
    <w:basedOn w:val="Absatzstandardschriftart"/>
    <w:link w:val="CitaviBibliographySubheading8"/>
    <w:uiPriority w:val="99"/>
    <w:rsid w:val="001756D3"/>
    <w:rPr>
      <w:rFonts w:asciiTheme="majorHAnsi" w:eastAsiaTheme="majorEastAsia" w:hAnsiTheme="majorHAnsi" w:cstheme="majorBidi"/>
      <w:i/>
      <w:iCs/>
      <w:color w:val="272727" w:themeColor="text1" w:themeTint="D8"/>
      <w:sz w:val="16"/>
      <w:szCs w:val="16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1756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10798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1079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107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1079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107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0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0798"/>
    <w:rPr>
      <w:rFonts w:ascii="Segoe UI" w:hAnsi="Segoe UI" w:cs="Segoe UI"/>
      <w:sz w:val="18"/>
      <w:szCs w:val="18"/>
    </w:rPr>
  </w:style>
  <w:style w:type="character" w:styleId="Herausstellen">
    <w:name w:val="Emphasis"/>
    <w:basedOn w:val="Absatzstandardschriftart"/>
    <w:uiPriority w:val="20"/>
    <w:qFormat/>
    <w:rsid w:val="000F0484"/>
    <w:rPr>
      <w:i/>
      <w:iCs/>
    </w:rPr>
  </w:style>
  <w:style w:type="character" w:styleId="Betont">
    <w:name w:val="Strong"/>
    <w:basedOn w:val="Absatzstandardschriftart"/>
    <w:uiPriority w:val="22"/>
    <w:qFormat/>
    <w:rsid w:val="000F0484"/>
    <w:rPr>
      <w:b/>
      <w:bCs/>
    </w:rPr>
  </w:style>
  <w:style w:type="character" w:styleId="Link">
    <w:name w:val="Hyperlink"/>
    <w:basedOn w:val="Absatzstandardschriftart"/>
    <w:uiPriority w:val="99"/>
    <w:semiHidden/>
    <w:unhideWhenUsed/>
    <w:rsid w:val="000F0484"/>
    <w:rPr>
      <w:color w:val="0000FF"/>
      <w:u w:val="single"/>
    </w:rPr>
  </w:style>
  <w:style w:type="paragraph" w:customStyle="1" w:styleId="msonormal0">
    <w:name w:val="msonormal"/>
    <w:basedOn w:val="Standard"/>
    <w:rsid w:val="00764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3281"/>
  </w:style>
  <w:style w:type="paragraph" w:styleId="berschrift1">
    <w:name w:val="heading 1"/>
    <w:basedOn w:val="Standard"/>
    <w:next w:val="Standard"/>
    <w:link w:val="berschrift1Zeichen"/>
    <w:uiPriority w:val="9"/>
    <w:qFormat/>
    <w:rsid w:val="001756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1756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756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1756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1756D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1756D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1756D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1756D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1756D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0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3F5A1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1520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756D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756D3"/>
    <w:pPr>
      <w:spacing w:after="120"/>
    </w:pPr>
  </w:style>
  <w:style w:type="character" w:customStyle="1" w:styleId="CitaviBibliographyEntryZchn">
    <w:name w:val="Citavi Bibliography Entry Zchn"/>
    <w:basedOn w:val="Absatzstandardschriftart"/>
    <w:link w:val="CitaviBibliographyEntry"/>
    <w:uiPriority w:val="99"/>
    <w:rsid w:val="001756D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756D3"/>
  </w:style>
  <w:style w:type="character" w:customStyle="1" w:styleId="CitaviBibliographyHeadingZchn">
    <w:name w:val="Citavi Bibliography Heading Zchn"/>
    <w:basedOn w:val="Absatzstandardschriftart"/>
    <w:link w:val="CitaviBibliographyHeading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756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756D3"/>
  </w:style>
  <w:style w:type="character" w:customStyle="1" w:styleId="CitaviChapterBibliographyHeadingZchn">
    <w:name w:val="Citavi Chapter Bibliography Heading Zchn"/>
    <w:basedOn w:val="Absatzstandardschriftart"/>
    <w:link w:val="CitaviChapterBibliographyHeading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756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1Zchn">
    <w:name w:val="Citavi Bibliography Subheading 1 Zchn"/>
    <w:basedOn w:val="Absatzstandardschriftart"/>
    <w:link w:val="CitaviBibliographySubheading1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16"/>
      <w:szCs w:val="1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2Zchn">
    <w:name w:val="Citavi Bibliography Subheading 2 Zchn"/>
    <w:basedOn w:val="Absatzstandardschriftart"/>
    <w:link w:val="CitaviBibliographySubheading2"/>
    <w:uiPriority w:val="99"/>
    <w:rsid w:val="001756D3"/>
    <w:rPr>
      <w:rFonts w:asciiTheme="majorHAnsi" w:eastAsiaTheme="majorEastAsia" w:hAnsiTheme="majorHAnsi" w:cstheme="majorBidi"/>
      <w:color w:val="243F60" w:themeColor="accent1" w:themeShade="7F"/>
      <w:sz w:val="16"/>
      <w:szCs w:val="1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756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3Zchn">
    <w:name w:val="Citavi Bibliography Subheading 3 Zchn"/>
    <w:basedOn w:val="Absatzstandardschriftart"/>
    <w:link w:val="CitaviBibliographySubheading3"/>
    <w:uiPriority w:val="99"/>
    <w:rsid w:val="001756D3"/>
    <w:rPr>
      <w:rFonts w:asciiTheme="majorHAnsi" w:eastAsiaTheme="majorEastAsia" w:hAnsiTheme="majorHAnsi" w:cstheme="majorBidi"/>
      <w:i/>
      <w:iCs/>
      <w:color w:val="365F91" w:themeColor="accent1" w:themeShade="BF"/>
      <w:sz w:val="16"/>
      <w:szCs w:val="1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1756D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4Zchn">
    <w:name w:val="Citavi Bibliography Subheading 4 Zchn"/>
    <w:basedOn w:val="Absatzstandardschriftart"/>
    <w:link w:val="CitaviBibliographySubheading4"/>
    <w:uiPriority w:val="99"/>
    <w:rsid w:val="001756D3"/>
    <w:rPr>
      <w:rFonts w:asciiTheme="majorHAnsi" w:eastAsiaTheme="majorEastAsia" w:hAnsiTheme="majorHAnsi" w:cstheme="majorBidi"/>
      <w:color w:val="365F91" w:themeColor="accent1" w:themeShade="BF"/>
      <w:sz w:val="16"/>
      <w:szCs w:val="16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1756D3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5Zchn">
    <w:name w:val="Citavi Bibliography Subheading 5 Zchn"/>
    <w:basedOn w:val="Absatzstandardschriftart"/>
    <w:link w:val="CitaviBibliographySubheading5"/>
    <w:uiPriority w:val="99"/>
    <w:rsid w:val="001756D3"/>
    <w:rPr>
      <w:rFonts w:asciiTheme="majorHAnsi" w:eastAsiaTheme="majorEastAsia" w:hAnsiTheme="majorHAnsi" w:cstheme="majorBidi"/>
      <w:color w:val="243F60" w:themeColor="accent1" w:themeShade="7F"/>
      <w:sz w:val="16"/>
      <w:szCs w:val="1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1756D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6Zchn">
    <w:name w:val="Citavi Bibliography Subheading 6 Zchn"/>
    <w:basedOn w:val="Absatzstandardschriftart"/>
    <w:link w:val="CitaviBibliographySubheading6"/>
    <w:uiPriority w:val="99"/>
    <w:rsid w:val="001756D3"/>
    <w:rPr>
      <w:rFonts w:asciiTheme="majorHAnsi" w:eastAsiaTheme="majorEastAsia" w:hAnsiTheme="majorHAnsi" w:cstheme="majorBidi"/>
      <w:i/>
      <w:iCs/>
      <w:color w:val="243F60" w:themeColor="accent1" w:themeShade="7F"/>
      <w:sz w:val="16"/>
      <w:szCs w:val="16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1756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7Zchn">
    <w:name w:val="Citavi Bibliography Subheading 7 Zchn"/>
    <w:basedOn w:val="Absatzstandardschriftart"/>
    <w:link w:val="CitaviBibliographySubheading7"/>
    <w:uiPriority w:val="99"/>
    <w:rsid w:val="001756D3"/>
    <w:rPr>
      <w:rFonts w:asciiTheme="majorHAnsi" w:eastAsiaTheme="majorEastAsia" w:hAnsiTheme="majorHAnsi" w:cstheme="majorBidi"/>
      <w:color w:val="272727" w:themeColor="text1" w:themeTint="D8"/>
      <w:sz w:val="16"/>
      <w:szCs w:val="16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1756D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756D3"/>
    <w:pPr>
      <w:spacing w:line="240" w:lineRule="auto"/>
      <w:outlineLvl w:val="9"/>
    </w:pPr>
    <w:rPr>
      <w:sz w:val="16"/>
      <w:szCs w:val="16"/>
    </w:rPr>
  </w:style>
  <w:style w:type="character" w:customStyle="1" w:styleId="CitaviBibliographySubheading8Zchn">
    <w:name w:val="Citavi Bibliography Subheading 8 Zchn"/>
    <w:basedOn w:val="Absatzstandardschriftart"/>
    <w:link w:val="CitaviBibliographySubheading8"/>
    <w:uiPriority w:val="99"/>
    <w:rsid w:val="001756D3"/>
    <w:rPr>
      <w:rFonts w:asciiTheme="majorHAnsi" w:eastAsiaTheme="majorEastAsia" w:hAnsiTheme="majorHAnsi" w:cstheme="majorBidi"/>
      <w:i/>
      <w:iCs/>
      <w:color w:val="272727" w:themeColor="text1" w:themeTint="D8"/>
      <w:sz w:val="16"/>
      <w:szCs w:val="16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1756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10798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1079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107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1079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107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0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0798"/>
    <w:rPr>
      <w:rFonts w:ascii="Segoe UI" w:hAnsi="Segoe UI" w:cs="Segoe UI"/>
      <w:sz w:val="18"/>
      <w:szCs w:val="18"/>
    </w:rPr>
  </w:style>
  <w:style w:type="character" w:styleId="Herausstellen">
    <w:name w:val="Emphasis"/>
    <w:basedOn w:val="Absatzstandardschriftart"/>
    <w:uiPriority w:val="20"/>
    <w:qFormat/>
    <w:rsid w:val="000F0484"/>
    <w:rPr>
      <w:i/>
      <w:iCs/>
    </w:rPr>
  </w:style>
  <w:style w:type="character" w:styleId="Betont">
    <w:name w:val="Strong"/>
    <w:basedOn w:val="Absatzstandardschriftart"/>
    <w:uiPriority w:val="22"/>
    <w:qFormat/>
    <w:rsid w:val="000F0484"/>
    <w:rPr>
      <w:b/>
      <w:bCs/>
    </w:rPr>
  </w:style>
  <w:style w:type="character" w:styleId="Link">
    <w:name w:val="Hyperlink"/>
    <w:basedOn w:val="Absatzstandardschriftart"/>
    <w:uiPriority w:val="99"/>
    <w:semiHidden/>
    <w:unhideWhenUsed/>
    <w:rsid w:val="000F0484"/>
    <w:rPr>
      <w:color w:val="0000FF"/>
      <w:u w:val="single"/>
    </w:rPr>
  </w:style>
  <w:style w:type="paragraph" w:customStyle="1" w:styleId="msonormal0">
    <w:name w:val="msonormal"/>
    <w:basedOn w:val="Standard"/>
    <w:rsid w:val="00764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2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72313-FD5A-C749-B3B7-3490C182C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99</Words>
  <Characters>13228</Characters>
  <Application>Microsoft Macintosh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ier</dc:creator>
  <cp:keywords/>
  <dc:description/>
  <cp:lastModifiedBy>Melanie Luppa</cp:lastModifiedBy>
  <cp:revision>2</cp:revision>
  <dcterms:created xsi:type="dcterms:W3CDTF">2021-03-31T14:02:00Z</dcterms:created>
  <dcterms:modified xsi:type="dcterms:W3CDTF">2021-03-3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isikofaktoren von Altersdepression ISAP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oxn0ws4h38k2t2zpq0zwxiiw55611xepjudk8srz1p076; ProjectName=Risikofaktoren von Altersdepression ISAP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4.0.35</vt:lpwstr>
  </property>
</Properties>
</file>